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D2A99" w14:textId="5D8E3A69" w:rsidR="00BA23D0" w:rsidRPr="00C93D0D" w:rsidRDefault="00EB1A2E" w:rsidP="002D716A">
      <w:pPr>
        <w:spacing w:line="480" w:lineRule="auto"/>
        <w:jc w:val="center"/>
        <w:rPr>
          <w:rFonts w:asciiTheme="majorHAnsi" w:hAnsiTheme="majorHAnsi" w:cstheme="majorHAnsi"/>
          <w:sz w:val="32"/>
          <w:szCs w:val="32"/>
        </w:rPr>
      </w:pPr>
      <w:r>
        <w:rPr>
          <w:rFonts w:asciiTheme="majorHAnsi" w:hAnsiTheme="majorHAnsi" w:cstheme="majorHAnsi"/>
          <w:sz w:val="32"/>
          <w:szCs w:val="32"/>
        </w:rPr>
        <w:t>Articles e</w:t>
      </w:r>
      <w:r w:rsidR="00C93D0D">
        <w:rPr>
          <w:rFonts w:asciiTheme="majorHAnsi" w:hAnsiTheme="majorHAnsi" w:cstheme="majorHAnsi"/>
          <w:sz w:val="32"/>
          <w:szCs w:val="32"/>
        </w:rPr>
        <w:t xml:space="preserve">xcluded </w:t>
      </w:r>
      <w:r>
        <w:rPr>
          <w:rFonts w:asciiTheme="majorHAnsi" w:hAnsiTheme="majorHAnsi" w:cstheme="majorHAnsi"/>
          <w:sz w:val="32"/>
          <w:szCs w:val="32"/>
        </w:rPr>
        <w:t>from the study</w:t>
      </w:r>
    </w:p>
    <w:p w14:paraId="6BF7FEA1" w14:textId="77777777" w:rsidR="00BA23D0" w:rsidRPr="006A33D3" w:rsidRDefault="00BA23D0" w:rsidP="002D716A">
      <w:pPr>
        <w:spacing w:line="480" w:lineRule="auto"/>
        <w:jc w:val="left"/>
        <w:rPr>
          <w:rFonts w:asciiTheme="majorHAnsi" w:hAnsiTheme="majorHAnsi" w:cstheme="majorHAnsi"/>
          <w:sz w:val="24"/>
        </w:rPr>
      </w:pPr>
    </w:p>
    <w:p w14:paraId="7A1F2518" w14:textId="5EFA5D9B" w:rsidR="004D256B" w:rsidRPr="004D256B" w:rsidRDefault="00BA23D0" w:rsidP="002D716A">
      <w:pPr>
        <w:pStyle w:val="a3"/>
        <w:numPr>
          <w:ilvl w:val="0"/>
          <w:numId w:val="5"/>
        </w:numPr>
        <w:spacing w:line="480" w:lineRule="auto"/>
        <w:jc w:val="left"/>
        <w:rPr>
          <w:rFonts w:asciiTheme="majorHAnsi" w:hAnsiTheme="majorHAnsi" w:cstheme="majorHAnsi"/>
          <w:sz w:val="24"/>
        </w:rPr>
      </w:pPr>
      <w:r w:rsidRPr="004D256B">
        <w:rPr>
          <w:rFonts w:asciiTheme="majorHAnsi" w:hAnsiTheme="majorHAnsi" w:cstheme="majorHAnsi"/>
          <w:sz w:val="24"/>
        </w:rPr>
        <w:t>No model developmen</w:t>
      </w:r>
      <w:r w:rsidR="004D256B" w:rsidRPr="004D256B">
        <w:rPr>
          <w:rFonts w:asciiTheme="majorHAnsi" w:hAnsiTheme="majorHAnsi" w:cstheme="majorHAnsi"/>
          <w:sz w:val="24"/>
        </w:rPr>
        <w:t xml:space="preserve">t: </w:t>
      </w:r>
      <w:r w:rsidRPr="004D256B">
        <w:rPr>
          <w:rFonts w:asciiTheme="majorHAnsi" w:hAnsiTheme="majorHAnsi" w:cstheme="majorHAnsi"/>
          <w:noProof/>
          <w:sz w:val="24"/>
        </w:rPr>
        <w:t>[1-5]</w:t>
      </w:r>
    </w:p>
    <w:p w14:paraId="56708B1F" w14:textId="091B1C8C" w:rsidR="004D256B" w:rsidRDefault="00BA23D0" w:rsidP="002D716A">
      <w:pPr>
        <w:pStyle w:val="a3"/>
        <w:numPr>
          <w:ilvl w:val="0"/>
          <w:numId w:val="5"/>
        </w:numPr>
        <w:spacing w:line="480" w:lineRule="auto"/>
        <w:jc w:val="left"/>
        <w:rPr>
          <w:rFonts w:asciiTheme="majorHAnsi" w:hAnsiTheme="majorHAnsi" w:cstheme="majorHAnsi"/>
          <w:sz w:val="24"/>
        </w:rPr>
      </w:pPr>
      <w:r w:rsidRPr="004D256B">
        <w:rPr>
          <w:rFonts w:asciiTheme="majorHAnsi" w:hAnsiTheme="majorHAnsi" w:cstheme="majorHAnsi"/>
          <w:sz w:val="24"/>
        </w:rPr>
        <w:t>No discrimination result</w:t>
      </w:r>
      <w:r w:rsidR="008478D0">
        <w:rPr>
          <w:rFonts w:asciiTheme="majorHAnsi" w:hAnsiTheme="majorHAnsi" w:cstheme="majorHAnsi"/>
          <w:sz w:val="24"/>
        </w:rPr>
        <w:t>s</w:t>
      </w:r>
      <w:r w:rsidR="004D256B">
        <w:rPr>
          <w:rFonts w:asciiTheme="majorHAnsi" w:hAnsiTheme="majorHAnsi" w:cstheme="majorHAnsi"/>
          <w:sz w:val="24"/>
        </w:rPr>
        <w:t xml:space="preserve">: </w:t>
      </w:r>
      <w:r w:rsidRPr="004D256B">
        <w:rPr>
          <w:rFonts w:asciiTheme="majorHAnsi" w:hAnsiTheme="majorHAnsi" w:cstheme="majorHAnsi"/>
          <w:noProof/>
          <w:sz w:val="24"/>
        </w:rPr>
        <w:t>[6-11]</w:t>
      </w:r>
    </w:p>
    <w:p w14:paraId="5413F5EE" w14:textId="77777777" w:rsidR="004D256B" w:rsidRDefault="00BA23D0" w:rsidP="002D716A">
      <w:pPr>
        <w:pStyle w:val="a3"/>
        <w:numPr>
          <w:ilvl w:val="0"/>
          <w:numId w:val="5"/>
        </w:numPr>
        <w:spacing w:line="480" w:lineRule="auto"/>
        <w:jc w:val="left"/>
        <w:rPr>
          <w:rFonts w:asciiTheme="majorHAnsi" w:hAnsiTheme="majorHAnsi" w:cstheme="majorHAnsi"/>
          <w:sz w:val="24"/>
        </w:rPr>
      </w:pPr>
      <w:r w:rsidRPr="004D256B">
        <w:rPr>
          <w:rFonts w:asciiTheme="majorHAnsi" w:hAnsiTheme="majorHAnsi" w:cstheme="majorHAnsi"/>
          <w:sz w:val="24"/>
        </w:rPr>
        <w:t>No external validation of interest</w:t>
      </w:r>
      <w:r w:rsidR="004D256B">
        <w:rPr>
          <w:rFonts w:asciiTheme="majorHAnsi" w:hAnsiTheme="majorHAnsi" w:cstheme="majorHAnsi"/>
          <w:sz w:val="24"/>
        </w:rPr>
        <w:t xml:space="preserve">: </w:t>
      </w:r>
      <w:r w:rsidRPr="004D256B">
        <w:rPr>
          <w:rFonts w:asciiTheme="majorHAnsi" w:hAnsiTheme="majorHAnsi" w:cstheme="majorHAnsi"/>
          <w:noProof/>
          <w:sz w:val="24"/>
        </w:rPr>
        <w:t>[12-18]</w:t>
      </w:r>
    </w:p>
    <w:p w14:paraId="0EDA41B4" w14:textId="01FB9F11" w:rsidR="004D256B" w:rsidRDefault="008478D0" w:rsidP="002D716A">
      <w:pPr>
        <w:pStyle w:val="a3"/>
        <w:numPr>
          <w:ilvl w:val="0"/>
          <w:numId w:val="5"/>
        </w:numPr>
        <w:spacing w:line="480" w:lineRule="auto"/>
        <w:jc w:val="left"/>
        <w:rPr>
          <w:rFonts w:asciiTheme="majorHAnsi" w:hAnsiTheme="majorHAnsi" w:cstheme="majorHAnsi"/>
          <w:sz w:val="24"/>
        </w:rPr>
      </w:pPr>
      <w:r>
        <w:rPr>
          <w:rFonts w:asciiTheme="majorHAnsi" w:hAnsiTheme="majorHAnsi" w:cstheme="majorHAnsi"/>
          <w:sz w:val="24"/>
        </w:rPr>
        <w:t>S</w:t>
      </w:r>
      <w:r w:rsidR="00BA23D0" w:rsidRPr="004D256B">
        <w:rPr>
          <w:rFonts w:asciiTheme="majorHAnsi" w:hAnsiTheme="majorHAnsi" w:cstheme="majorHAnsi"/>
          <w:sz w:val="24"/>
        </w:rPr>
        <w:t>pecific cohort</w:t>
      </w:r>
      <w:r>
        <w:rPr>
          <w:rFonts w:asciiTheme="majorHAnsi" w:hAnsiTheme="majorHAnsi" w:cstheme="majorHAnsi"/>
          <w:sz w:val="24"/>
        </w:rPr>
        <w:t>s</w:t>
      </w:r>
      <w:bookmarkStart w:id="0" w:name="_GoBack"/>
      <w:bookmarkEnd w:id="0"/>
    </w:p>
    <w:p w14:paraId="43C9AE9F" w14:textId="77777777" w:rsidR="004D256B" w:rsidRDefault="00BA23D0" w:rsidP="00812CE8">
      <w:pPr>
        <w:pStyle w:val="a3"/>
        <w:numPr>
          <w:ilvl w:val="1"/>
          <w:numId w:val="7"/>
        </w:numPr>
        <w:spacing w:line="480" w:lineRule="auto"/>
        <w:ind w:left="709" w:hanging="229"/>
        <w:jc w:val="left"/>
        <w:rPr>
          <w:rFonts w:asciiTheme="majorHAnsi" w:hAnsiTheme="majorHAnsi" w:cstheme="majorHAnsi"/>
          <w:sz w:val="24"/>
        </w:rPr>
      </w:pPr>
      <w:r w:rsidRPr="004D256B">
        <w:rPr>
          <w:rFonts w:asciiTheme="majorHAnsi" w:hAnsiTheme="majorHAnsi" w:cstheme="majorHAnsi"/>
          <w:sz w:val="24"/>
        </w:rPr>
        <w:t>Cardiac surgery</w:t>
      </w:r>
      <w:r w:rsidR="004D256B" w:rsidRPr="004D256B">
        <w:rPr>
          <w:rFonts w:asciiTheme="majorHAnsi" w:hAnsiTheme="majorHAnsi" w:cstheme="majorHAnsi"/>
          <w:sz w:val="24"/>
        </w:rPr>
        <w:t xml:space="preserve">: </w:t>
      </w:r>
      <w:r w:rsidRPr="004D256B">
        <w:rPr>
          <w:rFonts w:asciiTheme="majorHAnsi" w:hAnsiTheme="majorHAnsi" w:cstheme="majorHAnsi"/>
          <w:noProof/>
          <w:sz w:val="24"/>
        </w:rPr>
        <w:t>[19-28]</w:t>
      </w:r>
    </w:p>
    <w:p w14:paraId="2C6C5F9D" w14:textId="77777777" w:rsidR="004D256B" w:rsidRDefault="00BA23D0" w:rsidP="00812CE8">
      <w:pPr>
        <w:pStyle w:val="a3"/>
        <w:numPr>
          <w:ilvl w:val="1"/>
          <w:numId w:val="7"/>
        </w:numPr>
        <w:spacing w:line="480" w:lineRule="auto"/>
        <w:ind w:left="709" w:hanging="229"/>
        <w:jc w:val="left"/>
        <w:rPr>
          <w:rFonts w:asciiTheme="majorHAnsi" w:hAnsiTheme="majorHAnsi" w:cstheme="majorHAnsi"/>
          <w:sz w:val="24"/>
        </w:rPr>
      </w:pPr>
      <w:r w:rsidRPr="004D256B">
        <w:rPr>
          <w:rFonts w:asciiTheme="majorHAnsi" w:hAnsiTheme="majorHAnsi" w:cstheme="majorHAnsi"/>
          <w:sz w:val="24"/>
        </w:rPr>
        <w:t>Contrast-induced nephropathy</w:t>
      </w:r>
      <w:r w:rsidR="004D256B" w:rsidRPr="004D256B">
        <w:rPr>
          <w:rFonts w:asciiTheme="majorHAnsi" w:hAnsiTheme="majorHAnsi" w:cstheme="majorHAnsi"/>
          <w:sz w:val="24"/>
        </w:rPr>
        <w:t xml:space="preserve">: </w:t>
      </w:r>
      <w:r w:rsidRPr="004D256B">
        <w:rPr>
          <w:rFonts w:asciiTheme="majorHAnsi" w:hAnsiTheme="majorHAnsi" w:cstheme="majorHAnsi"/>
          <w:noProof/>
          <w:sz w:val="24"/>
        </w:rPr>
        <w:t>[29-36]</w:t>
      </w:r>
    </w:p>
    <w:p w14:paraId="25C02A02" w14:textId="27FC0EC7" w:rsidR="00BA23D0" w:rsidRPr="004D256B" w:rsidRDefault="00BA23D0" w:rsidP="00812CE8">
      <w:pPr>
        <w:pStyle w:val="a3"/>
        <w:numPr>
          <w:ilvl w:val="1"/>
          <w:numId w:val="7"/>
        </w:numPr>
        <w:spacing w:line="480" w:lineRule="auto"/>
        <w:ind w:left="709" w:hanging="229"/>
        <w:jc w:val="left"/>
        <w:rPr>
          <w:rFonts w:asciiTheme="majorHAnsi" w:hAnsiTheme="majorHAnsi" w:cstheme="majorHAnsi"/>
          <w:sz w:val="24"/>
        </w:rPr>
      </w:pPr>
      <w:r w:rsidRPr="004D256B">
        <w:rPr>
          <w:rFonts w:asciiTheme="majorHAnsi" w:hAnsiTheme="majorHAnsi" w:cstheme="majorHAnsi"/>
          <w:sz w:val="24"/>
        </w:rPr>
        <w:t>Others</w:t>
      </w:r>
      <w:r w:rsidR="004D256B">
        <w:rPr>
          <w:rFonts w:asciiTheme="majorHAnsi" w:hAnsiTheme="majorHAnsi" w:cstheme="majorHAnsi"/>
          <w:sz w:val="24"/>
        </w:rPr>
        <w:t xml:space="preserve">: </w:t>
      </w:r>
      <w:r w:rsidRPr="004D256B">
        <w:rPr>
          <w:rFonts w:asciiTheme="majorHAnsi" w:hAnsiTheme="majorHAnsi" w:cstheme="majorHAnsi"/>
          <w:noProof/>
          <w:sz w:val="24"/>
        </w:rPr>
        <w:t>[37-59]</w:t>
      </w:r>
    </w:p>
    <w:p w14:paraId="5818686A" w14:textId="77777777" w:rsidR="00BA23D0" w:rsidRPr="006A33D3" w:rsidRDefault="00BA23D0" w:rsidP="002D716A">
      <w:pPr>
        <w:spacing w:line="480" w:lineRule="auto"/>
        <w:jc w:val="left"/>
        <w:rPr>
          <w:rFonts w:asciiTheme="majorHAnsi" w:hAnsiTheme="majorHAnsi" w:cstheme="majorHAnsi"/>
          <w:sz w:val="24"/>
        </w:rPr>
      </w:pPr>
    </w:p>
    <w:p w14:paraId="02D3DFF2" w14:textId="77777777" w:rsidR="00BA23D0" w:rsidRPr="002D716A" w:rsidRDefault="00BA23D0" w:rsidP="002D716A">
      <w:pPr>
        <w:spacing w:line="480" w:lineRule="auto"/>
        <w:jc w:val="left"/>
        <w:rPr>
          <w:rFonts w:asciiTheme="majorHAnsi" w:hAnsiTheme="majorHAnsi" w:cstheme="majorHAnsi"/>
          <w:b/>
          <w:sz w:val="24"/>
        </w:rPr>
      </w:pPr>
      <w:r w:rsidRPr="002D716A">
        <w:rPr>
          <w:rFonts w:asciiTheme="majorHAnsi" w:hAnsiTheme="majorHAnsi" w:cstheme="majorHAnsi"/>
          <w:b/>
          <w:sz w:val="24"/>
        </w:rPr>
        <w:t>References</w:t>
      </w:r>
    </w:p>
    <w:p w14:paraId="1542EE08" w14:textId="7CDBC699" w:rsidR="00BA23D0" w:rsidRP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bookmarkStart w:id="1" w:name="_ENREF_1"/>
      <w:r w:rsidRPr="004C1072">
        <w:rPr>
          <w:rFonts w:asciiTheme="majorHAnsi" w:hAnsiTheme="majorHAnsi" w:cstheme="majorHAnsi"/>
          <w:noProof/>
          <w:sz w:val="24"/>
        </w:rPr>
        <w:t>Bullock ML, Umen AJ, Finkelstein M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The assessment of risk factors in 462 patients with acute renal failure. Am J Kidney Dis 1985;</w:t>
      </w:r>
      <w:r w:rsidR="008D65B5">
        <w:rPr>
          <w:rFonts w:asciiTheme="majorHAnsi" w:hAnsiTheme="majorHAnsi" w:cstheme="majorHAnsi"/>
          <w:noProof/>
          <w:sz w:val="24"/>
        </w:rPr>
        <w:t xml:space="preserve"> 5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</w:t>
      </w:r>
      <w:r w:rsidRPr="004C1072">
        <w:rPr>
          <w:rFonts w:asciiTheme="majorHAnsi" w:hAnsiTheme="majorHAnsi" w:cstheme="majorHAnsi"/>
          <w:noProof/>
          <w:sz w:val="24"/>
        </w:rPr>
        <w:t>97-103</w:t>
      </w:r>
      <w:bookmarkEnd w:id="1"/>
    </w:p>
    <w:p w14:paraId="614D230D" w14:textId="6ECE6CCB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bookmarkStart w:id="2" w:name="_ENREF_2"/>
      <w:r w:rsidRPr="004C1072">
        <w:rPr>
          <w:rFonts w:asciiTheme="majorHAnsi" w:hAnsiTheme="majorHAnsi" w:cstheme="majorHAnsi"/>
          <w:noProof/>
          <w:sz w:val="24"/>
        </w:rPr>
        <w:t>Garcia-Fernandez N, Lavilla FJ, Rocha E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Assessment of haemostatic risk factors in patients with acute renal failure associated with severe systemic inflammatory response syndrome. Development of a prognostic index. Nephron 2002;</w:t>
      </w:r>
      <w:r w:rsidR="008D65B5">
        <w:rPr>
          <w:rFonts w:asciiTheme="majorHAnsi" w:hAnsiTheme="majorHAnsi" w:cstheme="majorHAnsi"/>
          <w:noProof/>
          <w:sz w:val="24"/>
        </w:rPr>
        <w:t xml:space="preserve"> 92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</w:t>
      </w:r>
      <w:r w:rsidRPr="004C1072">
        <w:rPr>
          <w:rFonts w:asciiTheme="majorHAnsi" w:hAnsiTheme="majorHAnsi" w:cstheme="majorHAnsi"/>
          <w:noProof/>
          <w:sz w:val="24"/>
        </w:rPr>
        <w:t>97-104</w:t>
      </w:r>
      <w:bookmarkStart w:id="3" w:name="_ENREF_3"/>
      <w:bookmarkEnd w:id="2"/>
    </w:p>
    <w:p w14:paraId="35F3EE21" w14:textId="5431B2E1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Ersoy A, Yavuz M, Usta M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Survival analysis of the factors affecting in </w:t>
      </w:r>
      <w:r w:rsidRPr="004C1072">
        <w:rPr>
          <w:rFonts w:asciiTheme="majorHAnsi" w:hAnsiTheme="majorHAnsi" w:cstheme="majorHAnsi"/>
          <w:noProof/>
          <w:sz w:val="24"/>
        </w:rPr>
        <w:lastRenderedPageBreak/>
        <w:t>mortality in injured patients requiring dialysis due to acute renal failure during the Marmara earthquake: survivors vs no</w:t>
      </w:r>
      <w:r w:rsidR="00EE328C">
        <w:rPr>
          <w:rFonts w:asciiTheme="majorHAnsi" w:hAnsiTheme="majorHAnsi" w:cstheme="majorHAnsi"/>
          <w:noProof/>
          <w:sz w:val="24"/>
        </w:rPr>
        <w:t>n-survivors. Clinical Nephrol</w:t>
      </w:r>
      <w:r w:rsidRPr="004C1072">
        <w:rPr>
          <w:rFonts w:asciiTheme="majorHAnsi" w:hAnsiTheme="majorHAnsi" w:cstheme="majorHAnsi"/>
          <w:noProof/>
          <w:sz w:val="24"/>
        </w:rPr>
        <w:t xml:space="preserve"> 2003;</w:t>
      </w:r>
      <w:r w:rsidR="008D65B5">
        <w:rPr>
          <w:rFonts w:asciiTheme="majorHAnsi" w:hAnsiTheme="majorHAnsi" w:cstheme="majorHAnsi"/>
          <w:noProof/>
          <w:sz w:val="24"/>
        </w:rPr>
        <w:t xml:space="preserve"> 59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334-</w:t>
      </w:r>
      <w:r w:rsidRPr="004C1072">
        <w:rPr>
          <w:rFonts w:asciiTheme="majorHAnsi" w:hAnsiTheme="majorHAnsi" w:cstheme="majorHAnsi"/>
          <w:noProof/>
          <w:sz w:val="24"/>
        </w:rPr>
        <w:t>40</w:t>
      </w:r>
      <w:bookmarkStart w:id="4" w:name="_ENREF_4"/>
      <w:bookmarkEnd w:id="3"/>
    </w:p>
    <w:p w14:paraId="617AA9D3" w14:textId="602E3E37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Barrantes F, Feng Y, Ivanov O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Acute kidney injury predicts outcomes of non-critically ill patients. Mayo Clin Proc 2009;</w:t>
      </w:r>
      <w:r w:rsidR="008D65B5">
        <w:rPr>
          <w:rFonts w:asciiTheme="majorHAnsi" w:hAnsiTheme="majorHAnsi" w:cstheme="majorHAnsi"/>
          <w:noProof/>
          <w:sz w:val="24"/>
        </w:rPr>
        <w:t xml:space="preserve"> 84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410-</w:t>
      </w:r>
      <w:r w:rsidRPr="004C1072">
        <w:rPr>
          <w:rFonts w:asciiTheme="majorHAnsi" w:hAnsiTheme="majorHAnsi" w:cstheme="majorHAnsi"/>
          <w:noProof/>
          <w:sz w:val="24"/>
        </w:rPr>
        <w:t>6</w:t>
      </w:r>
      <w:bookmarkStart w:id="5" w:name="_ENREF_5"/>
      <w:bookmarkEnd w:id="4"/>
    </w:p>
    <w:p w14:paraId="425EB8A7" w14:textId="7BD40BBE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Franzen D, Rupprecht C, Hauri D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Predicting outcomes in critically ill patients with acute kidney injury undergoing intermittent hemodialysis--a retrospective cohort analysis. Int J Artif Organs 2010;</w:t>
      </w:r>
      <w:r w:rsidR="008D65B5">
        <w:rPr>
          <w:rFonts w:asciiTheme="majorHAnsi" w:hAnsiTheme="majorHAnsi" w:cstheme="majorHAnsi"/>
          <w:noProof/>
          <w:sz w:val="24"/>
        </w:rPr>
        <w:t xml:space="preserve"> 33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</w:t>
      </w:r>
      <w:r w:rsidRPr="004C1072">
        <w:rPr>
          <w:rFonts w:asciiTheme="majorHAnsi" w:hAnsiTheme="majorHAnsi" w:cstheme="majorHAnsi"/>
          <w:noProof/>
          <w:sz w:val="24"/>
        </w:rPr>
        <w:t>15-21</w:t>
      </w:r>
      <w:bookmarkStart w:id="6" w:name="_ENREF_6"/>
      <w:bookmarkEnd w:id="5"/>
    </w:p>
    <w:p w14:paraId="7EF9AC29" w14:textId="78AEA930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Cioffi WG, Ashikaga T, Gamelli RL. Probability of surviving postoperative acute renal failure. Development of a prognostic index. Ann Surg 1984;</w:t>
      </w:r>
      <w:r w:rsidR="008D65B5">
        <w:rPr>
          <w:rFonts w:asciiTheme="majorHAnsi" w:hAnsiTheme="majorHAnsi" w:cstheme="majorHAnsi"/>
          <w:noProof/>
          <w:sz w:val="24"/>
        </w:rPr>
        <w:t xml:space="preserve"> 200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205-</w:t>
      </w:r>
      <w:r w:rsidRPr="004C1072">
        <w:rPr>
          <w:rFonts w:asciiTheme="majorHAnsi" w:hAnsiTheme="majorHAnsi" w:cstheme="majorHAnsi"/>
          <w:noProof/>
          <w:sz w:val="24"/>
        </w:rPr>
        <w:t>11</w:t>
      </w:r>
      <w:bookmarkStart w:id="7" w:name="_ENREF_7"/>
      <w:bookmarkEnd w:id="6"/>
    </w:p>
    <w:p w14:paraId="38F699C8" w14:textId="7C984991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Lien J, Chan V. Risk factors influencing survival in acute renal failure treated by hemodialysis. Arch Intern Med 1985;</w:t>
      </w:r>
      <w:r w:rsidR="008D65B5">
        <w:rPr>
          <w:rFonts w:asciiTheme="majorHAnsi" w:hAnsiTheme="majorHAnsi" w:cstheme="majorHAnsi"/>
          <w:noProof/>
          <w:sz w:val="24"/>
        </w:rPr>
        <w:t xml:space="preserve"> 145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2067-</w:t>
      </w:r>
      <w:r w:rsidRPr="004C1072">
        <w:rPr>
          <w:rFonts w:asciiTheme="majorHAnsi" w:hAnsiTheme="majorHAnsi" w:cstheme="majorHAnsi"/>
          <w:noProof/>
          <w:sz w:val="24"/>
        </w:rPr>
        <w:t>9</w:t>
      </w:r>
      <w:bookmarkStart w:id="8" w:name="_ENREF_8"/>
      <w:bookmarkEnd w:id="7"/>
    </w:p>
    <w:p w14:paraId="4B158103" w14:textId="51921B17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Corwin HL, Teplick RS, Schreiber MJ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Prediction of outcome in acute renal failure. Am J Nephrol 1987;</w:t>
      </w:r>
      <w:r w:rsidR="008D65B5">
        <w:rPr>
          <w:rFonts w:asciiTheme="majorHAnsi" w:hAnsiTheme="majorHAnsi" w:cstheme="majorHAnsi"/>
          <w:noProof/>
          <w:sz w:val="24"/>
        </w:rPr>
        <w:t xml:space="preserve"> 7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</w:t>
      </w:r>
      <w:r w:rsidRPr="004C1072">
        <w:rPr>
          <w:rFonts w:asciiTheme="majorHAnsi" w:hAnsiTheme="majorHAnsi" w:cstheme="majorHAnsi"/>
          <w:noProof/>
          <w:sz w:val="24"/>
        </w:rPr>
        <w:t>8-12</w:t>
      </w:r>
      <w:bookmarkStart w:id="9" w:name="_ENREF_9"/>
      <w:bookmarkEnd w:id="8"/>
    </w:p>
    <w:p w14:paraId="22B337E4" w14:textId="07651C77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Barton IK, Hilton PJ, Taub NA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Acute renal failure treated by haemofiltration: factors affecting outcome. Q J Med 1993;</w:t>
      </w:r>
      <w:r w:rsidR="008D65B5">
        <w:rPr>
          <w:rFonts w:asciiTheme="majorHAnsi" w:hAnsiTheme="majorHAnsi" w:cstheme="majorHAnsi"/>
          <w:noProof/>
          <w:sz w:val="24"/>
        </w:rPr>
        <w:t xml:space="preserve"> 86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</w:t>
      </w:r>
      <w:r w:rsidRPr="004C1072">
        <w:rPr>
          <w:rFonts w:asciiTheme="majorHAnsi" w:hAnsiTheme="majorHAnsi" w:cstheme="majorHAnsi"/>
          <w:noProof/>
          <w:sz w:val="24"/>
        </w:rPr>
        <w:t>81-90</w:t>
      </w:r>
      <w:bookmarkStart w:id="10" w:name="_ENREF_10"/>
      <w:bookmarkEnd w:id="9"/>
    </w:p>
    <w:p w14:paraId="7A9E0270" w14:textId="54A9FDA2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Chertow GM, Christiansen CL, Cleary PD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Prognostic stratification in critically ill patients with acute renal failure requiring dialysis. Arch Intern Med </w:t>
      </w:r>
      <w:r w:rsidRPr="004C1072">
        <w:rPr>
          <w:rFonts w:asciiTheme="majorHAnsi" w:hAnsiTheme="majorHAnsi" w:cstheme="majorHAnsi"/>
          <w:noProof/>
          <w:sz w:val="24"/>
        </w:rPr>
        <w:lastRenderedPageBreak/>
        <w:t>1995;</w:t>
      </w:r>
      <w:r w:rsidR="008D65B5">
        <w:rPr>
          <w:rFonts w:asciiTheme="majorHAnsi" w:hAnsiTheme="majorHAnsi" w:cstheme="majorHAnsi"/>
          <w:noProof/>
          <w:sz w:val="24"/>
        </w:rPr>
        <w:t xml:space="preserve"> </w:t>
      </w:r>
      <w:r w:rsidRPr="004C1072">
        <w:rPr>
          <w:rFonts w:asciiTheme="majorHAnsi" w:hAnsiTheme="majorHAnsi" w:cstheme="majorHAnsi"/>
          <w:noProof/>
          <w:sz w:val="24"/>
        </w:rPr>
        <w:t>15</w:t>
      </w:r>
      <w:r w:rsidR="008D65B5">
        <w:rPr>
          <w:rFonts w:asciiTheme="majorHAnsi" w:hAnsiTheme="majorHAnsi" w:cstheme="majorHAnsi"/>
          <w:noProof/>
          <w:sz w:val="24"/>
        </w:rPr>
        <w:t>5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1505-</w:t>
      </w:r>
      <w:r w:rsidRPr="004C1072">
        <w:rPr>
          <w:rFonts w:asciiTheme="majorHAnsi" w:hAnsiTheme="majorHAnsi" w:cstheme="majorHAnsi"/>
          <w:noProof/>
          <w:sz w:val="24"/>
        </w:rPr>
        <w:t>11</w:t>
      </w:r>
      <w:bookmarkStart w:id="11" w:name="_ENREF_11"/>
      <w:bookmarkEnd w:id="10"/>
    </w:p>
    <w:p w14:paraId="7903326A" w14:textId="2317CC4C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Radovic M, Ostric V, Djukanovic L. Validity of prediction scores in acute renal failure due to polytrauma. Ren Fail 1996;</w:t>
      </w:r>
      <w:r w:rsidR="008D65B5">
        <w:rPr>
          <w:rFonts w:asciiTheme="majorHAnsi" w:hAnsiTheme="majorHAnsi" w:cstheme="majorHAnsi"/>
          <w:noProof/>
          <w:sz w:val="24"/>
        </w:rPr>
        <w:t xml:space="preserve"> 18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615-</w:t>
      </w:r>
      <w:r w:rsidRPr="004C1072">
        <w:rPr>
          <w:rFonts w:asciiTheme="majorHAnsi" w:hAnsiTheme="majorHAnsi" w:cstheme="majorHAnsi"/>
          <w:noProof/>
          <w:sz w:val="24"/>
        </w:rPr>
        <w:t>20</w:t>
      </w:r>
      <w:bookmarkStart w:id="12" w:name="_ENREF_12"/>
      <w:bookmarkEnd w:id="11"/>
    </w:p>
    <w:p w14:paraId="51133B6E" w14:textId="504541B6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Batista PB, Cendorogolo Neto M, dos Santos OF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Evaluation of prognostic indexes in critical acute renal failure patients. Ren Fail 2004;</w:t>
      </w:r>
      <w:r w:rsidR="008D65B5">
        <w:rPr>
          <w:rFonts w:asciiTheme="majorHAnsi" w:hAnsiTheme="majorHAnsi" w:cstheme="majorHAnsi"/>
          <w:noProof/>
          <w:sz w:val="24"/>
        </w:rPr>
        <w:t xml:space="preserve"> 26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545-</w:t>
      </w:r>
      <w:r w:rsidRPr="004C1072">
        <w:rPr>
          <w:rFonts w:asciiTheme="majorHAnsi" w:hAnsiTheme="majorHAnsi" w:cstheme="majorHAnsi"/>
          <w:noProof/>
          <w:sz w:val="24"/>
        </w:rPr>
        <w:t>52</w:t>
      </w:r>
      <w:bookmarkStart w:id="13" w:name="_ENREF_13"/>
      <w:bookmarkEnd w:id="12"/>
    </w:p>
    <w:p w14:paraId="45687776" w14:textId="0FE157E8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Varricatt VP, Rau NR, Attur RP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Validation of Liano score in acute renal failure: a prospective st</w:t>
      </w:r>
      <w:r w:rsidR="00F656A4">
        <w:rPr>
          <w:rFonts w:asciiTheme="majorHAnsi" w:hAnsiTheme="majorHAnsi" w:cstheme="majorHAnsi"/>
          <w:noProof/>
          <w:sz w:val="24"/>
        </w:rPr>
        <w:t>udy in Indian patients. Clin</w:t>
      </w:r>
      <w:r w:rsidRPr="004C1072">
        <w:rPr>
          <w:rFonts w:asciiTheme="majorHAnsi" w:hAnsiTheme="majorHAnsi" w:cstheme="majorHAnsi"/>
          <w:noProof/>
          <w:sz w:val="24"/>
        </w:rPr>
        <w:t xml:space="preserve"> Exp</w:t>
      </w:r>
      <w:r w:rsidR="00F656A4">
        <w:rPr>
          <w:rFonts w:asciiTheme="majorHAnsi" w:hAnsiTheme="majorHAnsi" w:cstheme="majorHAnsi"/>
          <w:noProof/>
          <w:sz w:val="24"/>
        </w:rPr>
        <w:t xml:space="preserve"> Nephrol</w:t>
      </w:r>
      <w:r w:rsidRPr="004C1072">
        <w:rPr>
          <w:rFonts w:asciiTheme="majorHAnsi" w:hAnsiTheme="majorHAnsi" w:cstheme="majorHAnsi"/>
          <w:noProof/>
          <w:sz w:val="24"/>
        </w:rPr>
        <w:t xml:space="preserve"> 2009;</w:t>
      </w:r>
      <w:r w:rsidR="008D65B5">
        <w:rPr>
          <w:rFonts w:asciiTheme="majorHAnsi" w:hAnsiTheme="majorHAnsi" w:cstheme="majorHAnsi"/>
          <w:noProof/>
          <w:sz w:val="24"/>
        </w:rPr>
        <w:t xml:space="preserve"> 13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33-</w:t>
      </w:r>
      <w:r w:rsidRPr="004C1072">
        <w:rPr>
          <w:rFonts w:asciiTheme="majorHAnsi" w:hAnsiTheme="majorHAnsi" w:cstheme="majorHAnsi"/>
          <w:noProof/>
          <w:sz w:val="24"/>
        </w:rPr>
        <w:t>7</w:t>
      </w:r>
      <w:bookmarkStart w:id="14" w:name="_ENREF_14"/>
      <w:bookmarkEnd w:id="13"/>
    </w:p>
    <w:p w14:paraId="68B11404" w14:textId="6F6EA0CB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Maccariello E, Valente C, Nogueira L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SAPS 3 scores at the start of renal replacement therapy predict mortality in critically ill patients with acute kidney injury. Kidney Int 2010;</w:t>
      </w:r>
      <w:r w:rsidR="008D65B5">
        <w:rPr>
          <w:rFonts w:asciiTheme="majorHAnsi" w:hAnsiTheme="majorHAnsi" w:cstheme="majorHAnsi"/>
          <w:noProof/>
          <w:sz w:val="24"/>
        </w:rPr>
        <w:t xml:space="preserve"> 77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51-</w:t>
      </w:r>
      <w:r w:rsidRPr="004C1072">
        <w:rPr>
          <w:rFonts w:asciiTheme="majorHAnsi" w:hAnsiTheme="majorHAnsi" w:cstheme="majorHAnsi"/>
          <w:noProof/>
          <w:sz w:val="24"/>
        </w:rPr>
        <w:t>6</w:t>
      </w:r>
      <w:bookmarkStart w:id="15" w:name="_ENREF_15"/>
      <w:bookmarkEnd w:id="14"/>
    </w:p>
    <w:p w14:paraId="674E0B9C" w14:textId="43CF6CB4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Chen J-C, Wang W-J, Wo V-C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The ICNARC model is predictive of hospital mortality in critically ill patients suppor</w:t>
      </w:r>
      <w:r w:rsidR="00AC062B">
        <w:rPr>
          <w:rFonts w:asciiTheme="majorHAnsi" w:hAnsiTheme="majorHAnsi" w:cstheme="majorHAnsi"/>
          <w:noProof/>
          <w:sz w:val="24"/>
        </w:rPr>
        <w:t>ted by acute dialysis. Clin Nephrol</w:t>
      </w:r>
      <w:r w:rsidRPr="004C1072">
        <w:rPr>
          <w:rFonts w:asciiTheme="majorHAnsi" w:hAnsiTheme="majorHAnsi" w:cstheme="majorHAnsi"/>
          <w:noProof/>
          <w:sz w:val="24"/>
        </w:rPr>
        <w:t xml:space="preserve"> 2012;</w:t>
      </w:r>
      <w:r w:rsidR="008D65B5">
        <w:rPr>
          <w:rFonts w:asciiTheme="majorHAnsi" w:hAnsiTheme="majorHAnsi" w:cstheme="majorHAnsi"/>
          <w:noProof/>
          <w:sz w:val="24"/>
        </w:rPr>
        <w:t xml:space="preserve"> 77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392-</w:t>
      </w:r>
      <w:r w:rsidRPr="004C1072">
        <w:rPr>
          <w:rFonts w:asciiTheme="majorHAnsi" w:hAnsiTheme="majorHAnsi" w:cstheme="majorHAnsi"/>
          <w:noProof/>
          <w:sz w:val="24"/>
        </w:rPr>
        <w:t>99</w:t>
      </w:r>
      <w:bookmarkStart w:id="16" w:name="_ENREF_16"/>
      <w:bookmarkEnd w:id="15"/>
    </w:p>
    <w:p w14:paraId="5DD1F102" w14:textId="2E9397AE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Halstenberg WK, Goormastic M, Paganini EP. Validity of four models for predicting outcome in critically ill acute renal failur</w:t>
      </w:r>
      <w:r w:rsidR="00AC062B">
        <w:rPr>
          <w:rFonts w:asciiTheme="majorHAnsi" w:hAnsiTheme="majorHAnsi" w:cstheme="majorHAnsi"/>
          <w:noProof/>
          <w:sz w:val="24"/>
        </w:rPr>
        <w:t>e patients. Clin Nephrol</w:t>
      </w:r>
      <w:r w:rsidRPr="004C1072">
        <w:rPr>
          <w:rFonts w:asciiTheme="majorHAnsi" w:hAnsiTheme="majorHAnsi" w:cstheme="majorHAnsi"/>
          <w:noProof/>
          <w:sz w:val="24"/>
        </w:rPr>
        <w:t xml:space="preserve"> 1997;</w:t>
      </w:r>
      <w:r w:rsidR="008D65B5">
        <w:rPr>
          <w:rFonts w:asciiTheme="majorHAnsi" w:hAnsiTheme="majorHAnsi" w:cstheme="majorHAnsi"/>
          <w:noProof/>
          <w:sz w:val="24"/>
        </w:rPr>
        <w:t xml:space="preserve"> 47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81-</w:t>
      </w:r>
      <w:r w:rsidRPr="004C1072">
        <w:rPr>
          <w:rFonts w:asciiTheme="majorHAnsi" w:hAnsiTheme="majorHAnsi" w:cstheme="majorHAnsi"/>
          <w:noProof/>
          <w:sz w:val="24"/>
        </w:rPr>
        <w:t>6</w:t>
      </w:r>
      <w:bookmarkStart w:id="17" w:name="_ENREF_17"/>
      <w:bookmarkEnd w:id="16"/>
    </w:p>
    <w:p w14:paraId="2F2D95CA" w14:textId="053770D5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Ahlstrom A, Kuitunen A, Peltonen S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Comparison of 2 acute renal failure severity scores to general scoring systems</w:t>
      </w:r>
      <w:r w:rsidR="00AC062B">
        <w:rPr>
          <w:rFonts w:asciiTheme="majorHAnsi" w:hAnsiTheme="majorHAnsi" w:cstheme="majorHAnsi"/>
          <w:noProof/>
          <w:sz w:val="24"/>
        </w:rPr>
        <w:t xml:space="preserve"> in the critically ill. Am J </w:t>
      </w:r>
      <w:r w:rsidR="00953907">
        <w:rPr>
          <w:rFonts w:asciiTheme="majorHAnsi" w:hAnsiTheme="majorHAnsi" w:cstheme="majorHAnsi"/>
          <w:noProof/>
          <w:sz w:val="24"/>
        </w:rPr>
        <w:t>K</w:t>
      </w:r>
      <w:r w:rsidRPr="004C1072">
        <w:rPr>
          <w:rFonts w:asciiTheme="majorHAnsi" w:hAnsiTheme="majorHAnsi" w:cstheme="majorHAnsi"/>
          <w:noProof/>
          <w:sz w:val="24"/>
        </w:rPr>
        <w:t xml:space="preserve">idney </w:t>
      </w:r>
      <w:r w:rsidR="00953907">
        <w:rPr>
          <w:rFonts w:asciiTheme="majorHAnsi" w:hAnsiTheme="majorHAnsi" w:cstheme="majorHAnsi"/>
          <w:noProof/>
          <w:sz w:val="24"/>
        </w:rPr>
        <w:t>D</w:t>
      </w:r>
      <w:r w:rsidR="00AC062B">
        <w:rPr>
          <w:rFonts w:asciiTheme="majorHAnsi" w:hAnsiTheme="majorHAnsi" w:cstheme="majorHAnsi"/>
          <w:noProof/>
          <w:sz w:val="24"/>
        </w:rPr>
        <w:t xml:space="preserve">is </w:t>
      </w:r>
      <w:r w:rsidRPr="004C1072">
        <w:rPr>
          <w:rFonts w:asciiTheme="majorHAnsi" w:hAnsiTheme="majorHAnsi" w:cstheme="majorHAnsi"/>
          <w:noProof/>
          <w:sz w:val="24"/>
        </w:rPr>
        <w:lastRenderedPageBreak/>
        <w:t>2006;</w:t>
      </w:r>
      <w:r w:rsidR="008D65B5">
        <w:rPr>
          <w:rFonts w:asciiTheme="majorHAnsi" w:hAnsiTheme="majorHAnsi" w:cstheme="majorHAnsi"/>
          <w:noProof/>
          <w:sz w:val="24"/>
        </w:rPr>
        <w:t xml:space="preserve"> 48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262-</w:t>
      </w:r>
      <w:r w:rsidRPr="004C1072">
        <w:rPr>
          <w:rFonts w:asciiTheme="majorHAnsi" w:hAnsiTheme="majorHAnsi" w:cstheme="majorHAnsi"/>
          <w:noProof/>
          <w:sz w:val="24"/>
        </w:rPr>
        <w:t>8</w:t>
      </w:r>
      <w:bookmarkStart w:id="18" w:name="_ENREF_18"/>
      <w:bookmarkEnd w:id="17"/>
    </w:p>
    <w:p w14:paraId="09D212BF" w14:textId="68DB76DE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Costa e Silva VT, de Castro I, Liano F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Performance of the third-generation models of severity scoring systems (APACHE IV, SAPS 3 and MPM-III) in acute kidney injury critically ill patients. </w:t>
      </w:r>
      <w:r w:rsidR="00AC062B">
        <w:rPr>
          <w:rFonts w:asciiTheme="majorHAnsi" w:hAnsiTheme="majorHAnsi" w:cstheme="majorHAnsi"/>
          <w:noProof/>
          <w:sz w:val="24"/>
        </w:rPr>
        <w:t xml:space="preserve">Nephrol Dial Transplant </w:t>
      </w:r>
      <w:r w:rsidRPr="004C1072">
        <w:rPr>
          <w:rFonts w:asciiTheme="majorHAnsi" w:hAnsiTheme="majorHAnsi" w:cstheme="majorHAnsi"/>
          <w:noProof/>
          <w:sz w:val="24"/>
        </w:rPr>
        <w:t>2011;</w:t>
      </w:r>
      <w:r w:rsidR="008D65B5">
        <w:rPr>
          <w:rFonts w:asciiTheme="majorHAnsi" w:hAnsiTheme="majorHAnsi" w:cstheme="majorHAnsi"/>
          <w:noProof/>
          <w:sz w:val="24"/>
        </w:rPr>
        <w:t xml:space="preserve"> 26: 3894-</w:t>
      </w:r>
      <w:r w:rsidRPr="004C1072">
        <w:rPr>
          <w:rFonts w:asciiTheme="majorHAnsi" w:hAnsiTheme="majorHAnsi" w:cstheme="majorHAnsi"/>
          <w:noProof/>
          <w:sz w:val="24"/>
        </w:rPr>
        <w:t>901</w:t>
      </w:r>
      <w:bookmarkStart w:id="19" w:name="_ENREF_19"/>
      <w:bookmarkEnd w:id="18"/>
    </w:p>
    <w:p w14:paraId="355BDEF7" w14:textId="7AB4104A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Lange HW, Aeppli DM, Brown DC. Survival of patients with acute renal failure requiring dialysis after open heart surgery: early prognostic indicators. Am Heart J 1987;</w:t>
      </w:r>
      <w:r w:rsidR="008D65B5">
        <w:rPr>
          <w:rFonts w:asciiTheme="majorHAnsi" w:hAnsiTheme="majorHAnsi" w:cstheme="majorHAnsi"/>
          <w:noProof/>
          <w:sz w:val="24"/>
        </w:rPr>
        <w:t xml:space="preserve"> 113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1138-</w:t>
      </w:r>
      <w:r w:rsidRPr="004C1072">
        <w:rPr>
          <w:rFonts w:asciiTheme="majorHAnsi" w:hAnsiTheme="majorHAnsi" w:cstheme="majorHAnsi"/>
          <w:noProof/>
          <w:sz w:val="24"/>
        </w:rPr>
        <w:t>43</w:t>
      </w:r>
      <w:bookmarkStart w:id="20" w:name="_ENREF_20"/>
      <w:bookmarkEnd w:id="19"/>
    </w:p>
    <w:p w14:paraId="1B96469A" w14:textId="7BCB44DC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Demirjian S, Schold JD, Navia J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Predictive models for acute kidney injury fol</w:t>
      </w:r>
      <w:r w:rsidR="00AC062B">
        <w:rPr>
          <w:rFonts w:asciiTheme="majorHAnsi" w:hAnsiTheme="majorHAnsi" w:cstheme="majorHAnsi"/>
          <w:noProof/>
          <w:sz w:val="24"/>
        </w:rPr>
        <w:t>lowing cardiac surgery. Am J</w:t>
      </w:r>
      <w:r w:rsidR="00953907">
        <w:rPr>
          <w:rFonts w:asciiTheme="majorHAnsi" w:hAnsiTheme="majorHAnsi" w:cstheme="majorHAnsi"/>
          <w:noProof/>
          <w:sz w:val="24"/>
        </w:rPr>
        <w:t xml:space="preserve"> Kidney Dis</w:t>
      </w:r>
      <w:r w:rsidRPr="004C1072">
        <w:rPr>
          <w:rFonts w:asciiTheme="majorHAnsi" w:hAnsiTheme="majorHAnsi" w:cstheme="majorHAnsi"/>
          <w:noProof/>
          <w:sz w:val="24"/>
        </w:rPr>
        <w:t xml:space="preserve"> 2012;</w:t>
      </w:r>
      <w:r w:rsidR="008D65B5">
        <w:rPr>
          <w:rFonts w:asciiTheme="majorHAnsi" w:hAnsiTheme="majorHAnsi" w:cstheme="majorHAnsi"/>
          <w:noProof/>
          <w:sz w:val="24"/>
        </w:rPr>
        <w:t xml:space="preserve"> 59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382-</w:t>
      </w:r>
      <w:r w:rsidRPr="004C1072">
        <w:rPr>
          <w:rFonts w:asciiTheme="majorHAnsi" w:hAnsiTheme="majorHAnsi" w:cstheme="majorHAnsi"/>
          <w:noProof/>
          <w:sz w:val="24"/>
        </w:rPr>
        <w:t>9</w:t>
      </w:r>
      <w:bookmarkStart w:id="21" w:name="_ENREF_21"/>
      <w:bookmarkEnd w:id="20"/>
    </w:p>
    <w:p w14:paraId="5039A60A" w14:textId="26020C2D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Heise D, Kunze N, Buerger J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Modifying a kidney injury score by including perioperative data Comparison of </w:t>
      </w:r>
      <w:r w:rsidR="00700203">
        <w:rPr>
          <w:rFonts w:asciiTheme="majorHAnsi" w:hAnsiTheme="majorHAnsi" w:cstheme="majorHAnsi"/>
          <w:noProof/>
          <w:sz w:val="24"/>
        </w:rPr>
        <w:t>three predictive scores. Cent</w:t>
      </w:r>
      <w:r w:rsidRPr="004C1072">
        <w:rPr>
          <w:rFonts w:asciiTheme="majorHAnsi" w:hAnsiTheme="majorHAnsi" w:cstheme="majorHAnsi"/>
          <w:noProof/>
          <w:sz w:val="24"/>
        </w:rPr>
        <w:t xml:space="preserve"> Eur J Med 2012;</w:t>
      </w:r>
      <w:r w:rsidR="008D65B5">
        <w:rPr>
          <w:rFonts w:asciiTheme="majorHAnsi" w:hAnsiTheme="majorHAnsi" w:cstheme="majorHAnsi"/>
          <w:noProof/>
          <w:sz w:val="24"/>
        </w:rPr>
        <w:t xml:space="preserve"> 7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420-</w:t>
      </w:r>
      <w:r w:rsidRPr="004C1072">
        <w:rPr>
          <w:rFonts w:asciiTheme="majorHAnsi" w:hAnsiTheme="majorHAnsi" w:cstheme="majorHAnsi"/>
          <w:noProof/>
          <w:sz w:val="24"/>
        </w:rPr>
        <w:t>8</w:t>
      </w:r>
      <w:bookmarkStart w:id="22" w:name="_ENREF_22"/>
      <w:bookmarkEnd w:id="21"/>
    </w:p>
    <w:p w14:paraId="7CC5C8C6" w14:textId="43F46AFD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Berg KS, Stenseth R, Wahba A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How can we best predict acute kidney injury following cardiac surgery?: a prospectiv</w:t>
      </w:r>
      <w:r w:rsidR="00700203">
        <w:rPr>
          <w:rFonts w:asciiTheme="majorHAnsi" w:hAnsiTheme="majorHAnsi" w:cstheme="majorHAnsi"/>
          <w:noProof/>
          <w:sz w:val="24"/>
        </w:rPr>
        <w:t xml:space="preserve">e observational study. Eur </w:t>
      </w:r>
      <w:r w:rsidRPr="004C1072">
        <w:rPr>
          <w:rFonts w:asciiTheme="majorHAnsi" w:hAnsiTheme="majorHAnsi" w:cstheme="majorHAnsi"/>
          <w:noProof/>
          <w:sz w:val="24"/>
        </w:rPr>
        <w:t>J</w:t>
      </w:r>
      <w:r w:rsidR="007A13B6">
        <w:rPr>
          <w:rFonts w:asciiTheme="majorHAnsi" w:hAnsiTheme="majorHAnsi" w:cstheme="majorHAnsi"/>
          <w:noProof/>
          <w:sz w:val="24"/>
        </w:rPr>
        <w:t xml:space="preserve"> Anaesthesiol</w:t>
      </w:r>
      <w:r w:rsidRPr="004C1072">
        <w:rPr>
          <w:rFonts w:asciiTheme="majorHAnsi" w:hAnsiTheme="majorHAnsi" w:cstheme="majorHAnsi"/>
          <w:noProof/>
          <w:sz w:val="24"/>
        </w:rPr>
        <w:t xml:space="preserve"> 2013;</w:t>
      </w:r>
      <w:r w:rsidR="008D65B5">
        <w:rPr>
          <w:rFonts w:asciiTheme="majorHAnsi" w:hAnsiTheme="majorHAnsi" w:cstheme="majorHAnsi"/>
          <w:noProof/>
          <w:sz w:val="24"/>
        </w:rPr>
        <w:t xml:space="preserve"> 30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704-</w:t>
      </w:r>
      <w:r w:rsidRPr="004C1072">
        <w:rPr>
          <w:rFonts w:asciiTheme="majorHAnsi" w:hAnsiTheme="majorHAnsi" w:cstheme="majorHAnsi"/>
          <w:noProof/>
          <w:sz w:val="24"/>
        </w:rPr>
        <w:t>12</w:t>
      </w:r>
      <w:bookmarkStart w:id="23" w:name="_ENREF_23"/>
      <w:bookmarkEnd w:id="22"/>
    </w:p>
    <w:p w14:paraId="5CB724F5" w14:textId="1914EB4D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Kiers HD, van den Boogaard M, Schoenmakers MCJ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Comparison and clinical suitability of eight prediction models for cardiac surgery-related acute </w:t>
      </w:r>
      <w:r w:rsidR="005E433D">
        <w:rPr>
          <w:rFonts w:asciiTheme="majorHAnsi" w:hAnsiTheme="majorHAnsi" w:cstheme="majorHAnsi"/>
          <w:noProof/>
          <w:sz w:val="24"/>
        </w:rPr>
        <w:lastRenderedPageBreak/>
        <w:t>kidney injury. Nephrol Dial Transplant</w:t>
      </w:r>
      <w:r w:rsidRPr="004C1072">
        <w:rPr>
          <w:rFonts w:asciiTheme="majorHAnsi" w:hAnsiTheme="majorHAnsi" w:cstheme="majorHAnsi"/>
          <w:noProof/>
          <w:sz w:val="24"/>
        </w:rPr>
        <w:t xml:space="preserve"> 2013;</w:t>
      </w:r>
      <w:r w:rsidR="008D65B5">
        <w:rPr>
          <w:rFonts w:asciiTheme="majorHAnsi" w:hAnsiTheme="majorHAnsi" w:cstheme="majorHAnsi"/>
          <w:noProof/>
          <w:sz w:val="24"/>
        </w:rPr>
        <w:t xml:space="preserve"> 28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345-</w:t>
      </w:r>
      <w:r w:rsidRPr="004C1072">
        <w:rPr>
          <w:rFonts w:asciiTheme="majorHAnsi" w:hAnsiTheme="majorHAnsi" w:cstheme="majorHAnsi"/>
          <w:noProof/>
          <w:sz w:val="24"/>
        </w:rPr>
        <w:t>51</w:t>
      </w:r>
      <w:bookmarkStart w:id="24" w:name="_ENREF_24"/>
      <w:bookmarkEnd w:id="23"/>
    </w:p>
    <w:p w14:paraId="58F2EFFE" w14:textId="3D69E481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Kim WH, Lee SM, Choi JW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Simplified clinical risk score to predict acute kidney injury </w:t>
      </w:r>
      <w:r w:rsidR="005E433D">
        <w:rPr>
          <w:rFonts w:asciiTheme="majorHAnsi" w:hAnsiTheme="majorHAnsi" w:cstheme="majorHAnsi"/>
          <w:noProof/>
          <w:sz w:val="24"/>
        </w:rPr>
        <w:t>after aortic surgery. J</w:t>
      </w:r>
      <w:r w:rsidR="000B1A48">
        <w:rPr>
          <w:rFonts w:asciiTheme="majorHAnsi" w:hAnsiTheme="majorHAnsi" w:cstheme="majorHAnsi"/>
          <w:noProof/>
          <w:sz w:val="24"/>
        </w:rPr>
        <w:t xml:space="preserve"> Cardiothorac and Vasc Anes</w:t>
      </w:r>
      <w:r w:rsidRPr="004C1072">
        <w:rPr>
          <w:rFonts w:asciiTheme="majorHAnsi" w:hAnsiTheme="majorHAnsi" w:cstheme="majorHAnsi"/>
          <w:noProof/>
          <w:sz w:val="24"/>
        </w:rPr>
        <w:t xml:space="preserve"> 2013;</w:t>
      </w:r>
      <w:r w:rsidR="008D65B5">
        <w:rPr>
          <w:rFonts w:asciiTheme="majorHAnsi" w:hAnsiTheme="majorHAnsi" w:cstheme="majorHAnsi"/>
          <w:noProof/>
          <w:sz w:val="24"/>
        </w:rPr>
        <w:t xml:space="preserve"> 27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8D65B5">
        <w:rPr>
          <w:rFonts w:asciiTheme="majorHAnsi" w:hAnsiTheme="majorHAnsi" w:cstheme="majorHAnsi"/>
          <w:noProof/>
          <w:sz w:val="24"/>
        </w:rPr>
        <w:t xml:space="preserve"> 1158-</w:t>
      </w:r>
      <w:r w:rsidRPr="004C1072">
        <w:rPr>
          <w:rFonts w:asciiTheme="majorHAnsi" w:hAnsiTheme="majorHAnsi" w:cstheme="majorHAnsi"/>
          <w:noProof/>
          <w:sz w:val="24"/>
        </w:rPr>
        <w:t>66</w:t>
      </w:r>
      <w:bookmarkStart w:id="25" w:name="_ENREF_25"/>
      <w:bookmarkEnd w:id="24"/>
    </w:p>
    <w:p w14:paraId="133AB095" w14:textId="420ABF40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Malov AA, Borisov AS, Lomivorotov VV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Mortality prediction in patients with dialysis-dependent acute kidney injury after cardiac surgery with</w:t>
      </w:r>
      <w:r w:rsidR="000B1A48">
        <w:rPr>
          <w:rFonts w:asciiTheme="majorHAnsi" w:hAnsiTheme="majorHAnsi" w:cstheme="majorHAnsi"/>
          <w:noProof/>
          <w:sz w:val="24"/>
        </w:rPr>
        <w:t xml:space="preserve"> cardiopulmonary bypass. Heart lung C</w:t>
      </w:r>
      <w:r w:rsidRPr="004C1072">
        <w:rPr>
          <w:rFonts w:asciiTheme="majorHAnsi" w:hAnsiTheme="majorHAnsi" w:cstheme="majorHAnsi"/>
          <w:noProof/>
          <w:sz w:val="24"/>
        </w:rPr>
        <w:t>irc 2014;</w:t>
      </w:r>
      <w:r w:rsidR="00DD5E1D">
        <w:rPr>
          <w:rFonts w:asciiTheme="majorHAnsi" w:hAnsiTheme="majorHAnsi" w:cstheme="majorHAnsi" w:hint="eastAsia"/>
          <w:noProof/>
          <w:sz w:val="24"/>
        </w:rPr>
        <w:t xml:space="preserve"> </w:t>
      </w:r>
      <w:r w:rsidR="00DD5E1D">
        <w:rPr>
          <w:rFonts w:asciiTheme="majorHAnsi" w:hAnsiTheme="majorHAnsi" w:cstheme="majorHAnsi"/>
          <w:noProof/>
          <w:sz w:val="24"/>
        </w:rPr>
        <w:t>23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DD5E1D">
        <w:rPr>
          <w:rFonts w:asciiTheme="majorHAnsi" w:hAnsiTheme="majorHAnsi" w:cstheme="majorHAnsi"/>
          <w:noProof/>
          <w:sz w:val="24"/>
        </w:rPr>
        <w:t xml:space="preserve"> 325-</w:t>
      </w:r>
      <w:r w:rsidRPr="004C1072">
        <w:rPr>
          <w:rFonts w:asciiTheme="majorHAnsi" w:hAnsiTheme="majorHAnsi" w:cstheme="majorHAnsi"/>
          <w:noProof/>
          <w:sz w:val="24"/>
        </w:rPr>
        <w:t>31</w:t>
      </w:r>
      <w:bookmarkStart w:id="26" w:name="_ENREF_26"/>
      <w:bookmarkEnd w:id="25"/>
    </w:p>
    <w:p w14:paraId="47A1DED4" w14:textId="7A2BE267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Ng SY, Sanagou M, Wolfe R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Prediction of acute kidney injury within </w:t>
      </w:r>
      <w:r w:rsidR="000B1A48">
        <w:rPr>
          <w:rFonts w:asciiTheme="majorHAnsi" w:hAnsiTheme="majorHAnsi" w:cstheme="majorHAnsi"/>
          <w:noProof/>
          <w:sz w:val="24"/>
        </w:rPr>
        <w:t>30 days of cardiac surgery. Journal Thorac Cardiovas Surg</w:t>
      </w:r>
      <w:r w:rsidRPr="004C1072">
        <w:rPr>
          <w:rFonts w:asciiTheme="majorHAnsi" w:hAnsiTheme="majorHAnsi" w:cstheme="majorHAnsi"/>
          <w:noProof/>
          <w:sz w:val="24"/>
        </w:rPr>
        <w:t xml:space="preserve"> 2014;</w:t>
      </w:r>
      <w:r w:rsidR="00DD5E1D">
        <w:rPr>
          <w:rFonts w:asciiTheme="majorHAnsi" w:hAnsiTheme="majorHAnsi" w:cstheme="majorHAnsi"/>
          <w:noProof/>
          <w:sz w:val="24"/>
        </w:rPr>
        <w:t xml:space="preserve"> 147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DD5E1D">
        <w:rPr>
          <w:rFonts w:asciiTheme="majorHAnsi" w:hAnsiTheme="majorHAnsi" w:cstheme="majorHAnsi"/>
          <w:noProof/>
          <w:sz w:val="24"/>
        </w:rPr>
        <w:t xml:space="preserve"> 1875-</w:t>
      </w:r>
      <w:r w:rsidRPr="004C1072">
        <w:rPr>
          <w:rFonts w:asciiTheme="majorHAnsi" w:hAnsiTheme="majorHAnsi" w:cstheme="majorHAnsi"/>
          <w:noProof/>
          <w:sz w:val="24"/>
        </w:rPr>
        <w:t>83</w:t>
      </w:r>
      <w:bookmarkStart w:id="27" w:name="_ENREF_27"/>
      <w:bookmarkEnd w:id="26"/>
    </w:p>
    <w:p w14:paraId="401050BB" w14:textId="3FA07144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Kristovic D, Horvatic I, Husedzinovic I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Cardiac surgery-associated acute kidney injury: risk factors analysis and comparison o</w:t>
      </w:r>
      <w:r w:rsidR="001C4B5B">
        <w:rPr>
          <w:rFonts w:asciiTheme="majorHAnsi" w:hAnsiTheme="majorHAnsi" w:cstheme="majorHAnsi"/>
          <w:noProof/>
          <w:sz w:val="24"/>
        </w:rPr>
        <w:t>f prediction models. Interact Cardiovasc Thorac Surg</w:t>
      </w:r>
      <w:r w:rsidRPr="004C1072">
        <w:rPr>
          <w:rFonts w:asciiTheme="majorHAnsi" w:hAnsiTheme="majorHAnsi" w:cstheme="majorHAnsi"/>
          <w:noProof/>
          <w:sz w:val="24"/>
        </w:rPr>
        <w:t xml:space="preserve"> 2015;</w:t>
      </w:r>
      <w:r w:rsidR="00DD5E1D">
        <w:rPr>
          <w:rFonts w:asciiTheme="majorHAnsi" w:hAnsiTheme="majorHAnsi" w:cstheme="majorHAnsi"/>
          <w:noProof/>
          <w:sz w:val="24"/>
        </w:rPr>
        <w:t xml:space="preserve"> 21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DD5E1D">
        <w:rPr>
          <w:rFonts w:asciiTheme="majorHAnsi" w:hAnsiTheme="majorHAnsi" w:cstheme="majorHAnsi"/>
          <w:noProof/>
          <w:sz w:val="24"/>
        </w:rPr>
        <w:t xml:space="preserve"> 366-</w:t>
      </w:r>
      <w:r w:rsidRPr="004C1072">
        <w:rPr>
          <w:rFonts w:asciiTheme="majorHAnsi" w:hAnsiTheme="majorHAnsi" w:cstheme="majorHAnsi"/>
          <w:noProof/>
          <w:sz w:val="24"/>
        </w:rPr>
        <w:t>73</w:t>
      </w:r>
      <w:bookmarkStart w:id="28" w:name="_ENREF_28"/>
      <w:bookmarkEnd w:id="27"/>
    </w:p>
    <w:p w14:paraId="00B27DDB" w14:textId="334CF1CC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Jorge-Monjas P, Bustamante-Munguira J, Lorenzo M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Predicting cardiac surgery-associated acute kidney inj</w:t>
      </w:r>
      <w:r w:rsidR="001C4B5B">
        <w:rPr>
          <w:rFonts w:asciiTheme="majorHAnsi" w:hAnsiTheme="majorHAnsi" w:cstheme="majorHAnsi"/>
          <w:noProof/>
          <w:sz w:val="24"/>
        </w:rPr>
        <w:t>ury: The CRATE score. J Crit</w:t>
      </w:r>
      <w:r w:rsidRPr="004C1072">
        <w:rPr>
          <w:rFonts w:asciiTheme="majorHAnsi" w:hAnsiTheme="majorHAnsi" w:cstheme="majorHAnsi"/>
          <w:noProof/>
          <w:sz w:val="24"/>
        </w:rPr>
        <w:t xml:space="preserve"> Care 2016;</w:t>
      </w:r>
      <w:r w:rsidR="00DD5E1D">
        <w:rPr>
          <w:rFonts w:asciiTheme="majorHAnsi" w:hAnsiTheme="majorHAnsi" w:cstheme="majorHAnsi"/>
          <w:noProof/>
          <w:sz w:val="24"/>
        </w:rPr>
        <w:t xml:space="preserve"> 31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DD5E1D">
        <w:rPr>
          <w:rFonts w:asciiTheme="majorHAnsi" w:hAnsiTheme="majorHAnsi" w:cstheme="majorHAnsi"/>
          <w:noProof/>
          <w:sz w:val="24"/>
        </w:rPr>
        <w:t xml:space="preserve"> 130-</w:t>
      </w:r>
      <w:r w:rsidRPr="004C1072">
        <w:rPr>
          <w:rFonts w:asciiTheme="majorHAnsi" w:hAnsiTheme="majorHAnsi" w:cstheme="majorHAnsi"/>
          <w:noProof/>
          <w:sz w:val="24"/>
        </w:rPr>
        <w:t>8</w:t>
      </w:r>
      <w:bookmarkStart w:id="29" w:name="_ENREF_29"/>
      <w:bookmarkEnd w:id="28"/>
    </w:p>
    <w:p w14:paraId="1AB1C384" w14:textId="0E773C75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Chong E, Shen L, Poh KK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Risk scoring system for prediction of contrast-induced nephropathy in patients with pre-existing renal impairment undergoing percutaneous coronary</w:t>
      </w:r>
      <w:r w:rsidR="007B60B8">
        <w:rPr>
          <w:rFonts w:asciiTheme="majorHAnsi" w:hAnsiTheme="majorHAnsi" w:cstheme="majorHAnsi"/>
          <w:noProof/>
          <w:sz w:val="24"/>
        </w:rPr>
        <w:t xml:space="preserve"> intervention. Singapore Med J</w:t>
      </w:r>
      <w:r w:rsidRPr="004C1072">
        <w:rPr>
          <w:rFonts w:asciiTheme="majorHAnsi" w:hAnsiTheme="majorHAnsi" w:cstheme="majorHAnsi"/>
          <w:noProof/>
          <w:sz w:val="24"/>
        </w:rPr>
        <w:t xml:space="preserve"> 2012;</w:t>
      </w:r>
      <w:r w:rsidR="00DD5E1D">
        <w:rPr>
          <w:rFonts w:asciiTheme="majorHAnsi" w:hAnsiTheme="majorHAnsi" w:cstheme="majorHAnsi"/>
          <w:noProof/>
          <w:sz w:val="24"/>
        </w:rPr>
        <w:t xml:space="preserve"> 53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DD5E1D">
        <w:rPr>
          <w:rFonts w:asciiTheme="majorHAnsi" w:hAnsiTheme="majorHAnsi" w:cstheme="majorHAnsi"/>
          <w:noProof/>
          <w:sz w:val="24"/>
        </w:rPr>
        <w:t xml:space="preserve"> </w:t>
      </w:r>
      <w:r w:rsidR="00DD5E1D">
        <w:rPr>
          <w:rFonts w:asciiTheme="majorHAnsi" w:hAnsiTheme="majorHAnsi" w:cstheme="majorHAnsi"/>
          <w:noProof/>
          <w:sz w:val="24"/>
        </w:rPr>
        <w:lastRenderedPageBreak/>
        <w:t>164-</w:t>
      </w:r>
      <w:r w:rsidRPr="004C1072">
        <w:rPr>
          <w:rFonts w:asciiTheme="majorHAnsi" w:hAnsiTheme="majorHAnsi" w:cstheme="majorHAnsi"/>
          <w:noProof/>
          <w:sz w:val="24"/>
        </w:rPr>
        <w:t>9</w:t>
      </w:r>
      <w:bookmarkStart w:id="30" w:name="_ENREF_30"/>
      <w:bookmarkEnd w:id="29"/>
    </w:p>
    <w:p w14:paraId="45356AA1" w14:textId="56E3114B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Gurm HS, Seth M, Kooiman J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A Novel Tool for Reliable and Accurate Prediction of Renal Complications in Patients Undergoing Percutaneous Coron</w:t>
      </w:r>
      <w:r w:rsidR="007B60B8">
        <w:rPr>
          <w:rFonts w:asciiTheme="majorHAnsi" w:hAnsiTheme="majorHAnsi" w:cstheme="majorHAnsi"/>
          <w:noProof/>
          <w:sz w:val="24"/>
        </w:rPr>
        <w:t>ary Intervention. J Am Coll Cardiol</w:t>
      </w:r>
      <w:r w:rsidRPr="004C1072">
        <w:rPr>
          <w:rFonts w:asciiTheme="majorHAnsi" w:hAnsiTheme="majorHAnsi" w:cstheme="majorHAnsi"/>
          <w:noProof/>
          <w:sz w:val="24"/>
        </w:rPr>
        <w:t xml:space="preserve"> 2013;</w:t>
      </w:r>
      <w:r w:rsidR="00520D1E">
        <w:rPr>
          <w:rFonts w:asciiTheme="majorHAnsi" w:hAnsiTheme="majorHAnsi" w:cstheme="majorHAnsi"/>
          <w:noProof/>
          <w:sz w:val="24"/>
        </w:rPr>
        <w:t xml:space="preserve"> 61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520D1E">
        <w:rPr>
          <w:rFonts w:asciiTheme="majorHAnsi" w:hAnsiTheme="majorHAnsi" w:cstheme="majorHAnsi"/>
          <w:noProof/>
          <w:sz w:val="24"/>
        </w:rPr>
        <w:t xml:space="preserve"> 2242-</w:t>
      </w:r>
      <w:r w:rsidRPr="004C1072">
        <w:rPr>
          <w:rFonts w:asciiTheme="majorHAnsi" w:hAnsiTheme="majorHAnsi" w:cstheme="majorHAnsi"/>
          <w:noProof/>
          <w:sz w:val="24"/>
        </w:rPr>
        <w:t>8</w:t>
      </w:r>
      <w:bookmarkStart w:id="31" w:name="_ENREF_31"/>
      <w:bookmarkEnd w:id="30"/>
    </w:p>
    <w:p w14:paraId="6ED56ACC" w14:textId="090412E1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Huang MK, Hsu TF, Chiu YH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Risk factors for acute kidney injury in the elderly undergoing contrast-enhanced computed tomography in the emer</w:t>
      </w:r>
      <w:r w:rsidR="00520D1E">
        <w:rPr>
          <w:rFonts w:asciiTheme="majorHAnsi" w:hAnsiTheme="majorHAnsi" w:cstheme="majorHAnsi"/>
          <w:noProof/>
          <w:sz w:val="24"/>
        </w:rPr>
        <w:t>gency department. J Chin Med Assoc</w:t>
      </w:r>
      <w:r w:rsidRPr="004C1072">
        <w:rPr>
          <w:rFonts w:asciiTheme="majorHAnsi" w:hAnsiTheme="majorHAnsi" w:cstheme="majorHAnsi"/>
          <w:noProof/>
          <w:sz w:val="24"/>
        </w:rPr>
        <w:t xml:space="preserve"> 2013;</w:t>
      </w:r>
      <w:r w:rsidR="00D82311">
        <w:rPr>
          <w:rFonts w:asciiTheme="majorHAnsi" w:hAnsiTheme="majorHAnsi" w:cstheme="majorHAnsi"/>
          <w:noProof/>
          <w:sz w:val="24"/>
        </w:rPr>
        <w:t xml:space="preserve"> 76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D82311">
        <w:rPr>
          <w:rFonts w:asciiTheme="majorHAnsi" w:hAnsiTheme="majorHAnsi" w:cstheme="majorHAnsi"/>
          <w:noProof/>
          <w:sz w:val="24"/>
        </w:rPr>
        <w:t xml:space="preserve"> 271-</w:t>
      </w:r>
      <w:r w:rsidRPr="004C1072">
        <w:rPr>
          <w:rFonts w:asciiTheme="majorHAnsi" w:hAnsiTheme="majorHAnsi" w:cstheme="majorHAnsi"/>
          <w:noProof/>
          <w:sz w:val="24"/>
        </w:rPr>
        <w:t>6</w:t>
      </w:r>
      <w:bookmarkStart w:id="32" w:name="_ENREF_32"/>
      <w:bookmarkEnd w:id="31"/>
    </w:p>
    <w:p w14:paraId="5F49E0A0" w14:textId="4874D61D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Chen Y-L, Fu N-K, Xu J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A Simple Preprocedural Score for Risk of Contrast-Induced Acute Kidney Injury After Percutaneous Coronary I</w:t>
      </w:r>
      <w:r w:rsidR="009D6375">
        <w:rPr>
          <w:rFonts w:asciiTheme="majorHAnsi" w:hAnsiTheme="majorHAnsi" w:cstheme="majorHAnsi"/>
          <w:noProof/>
          <w:sz w:val="24"/>
        </w:rPr>
        <w:t>ntervention. Catheter Cardiovasc Interv</w:t>
      </w:r>
      <w:r w:rsidRPr="004C1072">
        <w:rPr>
          <w:rFonts w:asciiTheme="majorHAnsi" w:hAnsiTheme="majorHAnsi" w:cstheme="majorHAnsi"/>
          <w:noProof/>
          <w:sz w:val="24"/>
        </w:rPr>
        <w:t xml:space="preserve"> 2014;</w:t>
      </w:r>
      <w:r w:rsidR="009D6375">
        <w:rPr>
          <w:rFonts w:asciiTheme="majorHAnsi" w:hAnsiTheme="majorHAnsi" w:cstheme="majorHAnsi"/>
          <w:noProof/>
          <w:sz w:val="24"/>
        </w:rPr>
        <w:t xml:space="preserve"> 83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9D6375">
        <w:rPr>
          <w:rFonts w:asciiTheme="majorHAnsi" w:hAnsiTheme="majorHAnsi" w:cstheme="majorHAnsi"/>
          <w:noProof/>
          <w:sz w:val="24"/>
        </w:rPr>
        <w:t xml:space="preserve"> E8-</w:t>
      </w:r>
      <w:r w:rsidRPr="004C1072">
        <w:rPr>
          <w:rFonts w:asciiTheme="majorHAnsi" w:hAnsiTheme="majorHAnsi" w:cstheme="majorHAnsi"/>
          <w:noProof/>
          <w:sz w:val="24"/>
        </w:rPr>
        <w:t>16</w:t>
      </w:r>
      <w:bookmarkStart w:id="33" w:name="_ENREF_33"/>
      <w:bookmarkEnd w:id="32"/>
    </w:p>
    <w:p w14:paraId="79CE7E21" w14:textId="0ABB66ED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Gao Y-m, Li D, Cheng H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Derivation and validation of a risk score for contrast-induced nephropathy after cardiac catheterization in Chinese patients.</w:t>
      </w:r>
      <w:r w:rsidR="007661CD">
        <w:rPr>
          <w:rFonts w:asciiTheme="majorHAnsi" w:hAnsiTheme="majorHAnsi" w:cstheme="majorHAnsi"/>
          <w:noProof/>
          <w:sz w:val="24"/>
        </w:rPr>
        <w:t xml:space="preserve"> Clin Exper Nephrol</w:t>
      </w:r>
      <w:r w:rsidRPr="004C1072">
        <w:rPr>
          <w:rFonts w:asciiTheme="majorHAnsi" w:hAnsiTheme="majorHAnsi" w:cstheme="majorHAnsi"/>
          <w:noProof/>
          <w:sz w:val="24"/>
        </w:rPr>
        <w:t xml:space="preserve"> 2014;</w:t>
      </w:r>
      <w:r w:rsidR="007661CD">
        <w:rPr>
          <w:rFonts w:asciiTheme="majorHAnsi" w:hAnsiTheme="majorHAnsi" w:cstheme="majorHAnsi"/>
          <w:noProof/>
          <w:sz w:val="24"/>
        </w:rPr>
        <w:t xml:space="preserve"> 18: 892-</w:t>
      </w:r>
      <w:r w:rsidRPr="004C1072">
        <w:rPr>
          <w:rFonts w:asciiTheme="majorHAnsi" w:hAnsiTheme="majorHAnsi" w:cstheme="majorHAnsi"/>
          <w:noProof/>
          <w:sz w:val="24"/>
        </w:rPr>
        <w:t>8</w:t>
      </w:r>
      <w:bookmarkStart w:id="34" w:name="_ENREF_34"/>
      <w:bookmarkEnd w:id="33"/>
    </w:p>
    <w:p w14:paraId="59D895AF" w14:textId="0A2DD65A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Tsai TT, Patel UD, Chang TI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Validated contemporary risk model of acute kidney injury in patients undergoing percutaneous coronary interventions: insights from the National Cardiovascular Data Registry C</w:t>
      </w:r>
      <w:r w:rsidR="003432B6">
        <w:rPr>
          <w:rFonts w:asciiTheme="majorHAnsi" w:hAnsiTheme="majorHAnsi" w:cstheme="majorHAnsi"/>
          <w:noProof/>
          <w:sz w:val="24"/>
        </w:rPr>
        <w:t>ath-PCI Registry. J Am Heart Assoc</w:t>
      </w:r>
      <w:r w:rsidRPr="004C1072">
        <w:rPr>
          <w:rFonts w:asciiTheme="majorHAnsi" w:hAnsiTheme="majorHAnsi" w:cstheme="majorHAnsi"/>
          <w:noProof/>
          <w:sz w:val="24"/>
        </w:rPr>
        <w:t xml:space="preserve"> 2014;</w:t>
      </w:r>
      <w:r w:rsidR="003432B6">
        <w:rPr>
          <w:rFonts w:asciiTheme="majorHAnsi" w:hAnsiTheme="majorHAnsi" w:cstheme="majorHAnsi"/>
          <w:noProof/>
          <w:sz w:val="24"/>
        </w:rPr>
        <w:t xml:space="preserve"> 3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3432B6">
        <w:rPr>
          <w:rFonts w:asciiTheme="majorHAnsi" w:hAnsiTheme="majorHAnsi" w:cstheme="majorHAnsi"/>
          <w:noProof/>
          <w:sz w:val="24"/>
        </w:rPr>
        <w:t xml:space="preserve"> </w:t>
      </w:r>
      <w:r w:rsidRPr="004C1072">
        <w:rPr>
          <w:rFonts w:asciiTheme="majorHAnsi" w:hAnsiTheme="majorHAnsi" w:cstheme="majorHAnsi"/>
          <w:noProof/>
          <w:sz w:val="24"/>
        </w:rPr>
        <w:t>e001380</w:t>
      </w:r>
      <w:bookmarkStart w:id="35" w:name="_ENREF_35"/>
      <w:bookmarkEnd w:id="34"/>
    </w:p>
    <w:p w14:paraId="5703FEFF" w14:textId="0ADFF1CD" w:rsidR="004C1072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Tziakas D, Chalikias G, Stakos D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Validation of a New Risk Score to </w:t>
      </w:r>
      <w:r w:rsidRPr="004C1072">
        <w:rPr>
          <w:rFonts w:asciiTheme="majorHAnsi" w:hAnsiTheme="majorHAnsi" w:cstheme="majorHAnsi"/>
          <w:noProof/>
          <w:sz w:val="24"/>
        </w:rPr>
        <w:lastRenderedPageBreak/>
        <w:t>Predict Contrast-Induced Nephropathy After Percutane</w:t>
      </w:r>
      <w:r w:rsidR="003432B6">
        <w:rPr>
          <w:rFonts w:asciiTheme="majorHAnsi" w:hAnsiTheme="majorHAnsi" w:cstheme="majorHAnsi"/>
          <w:noProof/>
          <w:sz w:val="24"/>
        </w:rPr>
        <w:t>ous Coronary Intervention. Am J Cardiol</w:t>
      </w:r>
      <w:r w:rsidRPr="004C1072">
        <w:rPr>
          <w:rFonts w:asciiTheme="majorHAnsi" w:hAnsiTheme="majorHAnsi" w:cstheme="majorHAnsi"/>
          <w:noProof/>
          <w:sz w:val="24"/>
        </w:rPr>
        <w:t xml:space="preserve"> 2014;</w:t>
      </w:r>
      <w:r w:rsidR="003432B6">
        <w:rPr>
          <w:rFonts w:asciiTheme="majorHAnsi" w:hAnsiTheme="majorHAnsi" w:cstheme="majorHAnsi"/>
          <w:noProof/>
          <w:sz w:val="24"/>
        </w:rPr>
        <w:t xml:space="preserve"> </w:t>
      </w:r>
      <w:r w:rsidRPr="004C1072">
        <w:rPr>
          <w:rFonts w:asciiTheme="majorHAnsi" w:hAnsiTheme="majorHAnsi" w:cstheme="majorHAnsi"/>
          <w:noProof/>
          <w:sz w:val="24"/>
        </w:rPr>
        <w:t>1</w:t>
      </w:r>
      <w:r w:rsidR="003432B6">
        <w:rPr>
          <w:rFonts w:asciiTheme="majorHAnsi" w:hAnsiTheme="majorHAnsi" w:cstheme="majorHAnsi"/>
          <w:noProof/>
          <w:sz w:val="24"/>
        </w:rPr>
        <w:t>13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3432B6">
        <w:rPr>
          <w:rFonts w:asciiTheme="majorHAnsi" w:hAnsiTheme="majorHAnsi" w:cstheme="majorHAnsi"/>
          <w:noProof/>
          <w:sz w:val="24"/>
        </w:rPr>
        <w:t xml:space="preserve"> 1487-</w:t>
      </w:r>
      <w:r w:rsidRPr="004C1072">
        <w:rPr>
          <w:rFonts w:asciiTheme="majorHAnsi" w:hAnsiTheme="majorHAnsi" w:cstheme="majorHAnsi"/>
          <w:noProof/>
          <w:sz w:val="24"/>
        </w:rPr>
        <w:t>93</w:t>
      </w:r>
      <w:bookmarkStart w:id="36" w:name="_ENREF_36"/>
      <w:bookmarkEnd w:id="35"/>
    </w:p>
    <w:p w14:paraId="2CB09219" w14:textId="1B185CE4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C1072">
        <w:rPr>
          <w:rFonts w:asciiTheme="majorHAnsi" w:hAnsiTheme="majorHAnsi" w:cstheme="majorHAnsi"/>
          <w:noProof/>
          <w:sz w:val="24"/>
        </w:rPr>
        <w:t>Inohara T, Kohsaka S, Abe T</w:t>
      </w:r>
      <w:r w:rsidRPr="004C1072">
        <w:rPr>
          <w:rFonts w:asciiTheme="majorHAnsi" w:hAnsiTheme="majorHAnsi" w:cstheme="majorHAnsi"/>
          <w:i/>
          <w:noProof/>
          <w:sz w:val="24"/>
        </w:rPr>
        <w:t>, et al.</w:t>
      </w:r>
      <w:r w:rsidRPr="004C1072">
        <w:rPr>
          <w:rFonts w:asciiTheme="majorHAnsi" w:hAnsiTheme="majorHAnsi" w:cstheme="majorHAnsi"/>
          <w:noProof/>
          <w:sz w:val="24"/>
        </w:rPr>
        <w:t xml:space="preserve"> Development and validation of a pre-percutaneous coronary intervention risk model of contrast-induced acute kidney injury with</w:t>
      </w:r>
      <w:r w:rsidR="00E71A10">
        <w:rPr>
          <w:rFonts w:asciiTheme="majorHAnsi" w:hAnsiTheme="majorHAnsi" w:cstheme="majorHAnsi"/>
          <w:noProof/>
          <w:sz w:val="24"/>
        </w:rPr>
        <w:t xml:space="preserve"> an integer scoring system. Am J Cardiol</w:t>
      </w:r>
      <w:r w:rsidRPr="004C1072">
        <w:rPr>
          <w:rFonts w:asciiTheme="majorHAnsi" w:hAnsiTheme="majorHAnsi" w:cstheme="majorHAnsi"/>
          <w:noProof/>
          <w:sz w:val="24"/>
        </w:rPr>
        <w:t xml:space="preserve"> 2015;</w:t>
      </w:r>
      <w:r w:rsidR="00E71A10">
        <w:rPr>
          <w:rFonts w:asciiTheme="majorHAnsi" w:hAnsiTheme="majorHAnsi" w:cstheme="majorHAnsi"/>
          <w:noProof/>
          <w:sz w:val="24"/>
        </w:rPr>
        <w:t xml:space="preserve"> 115</w:t>
      </w:r>
      <w:r w:rsidRPr="004C1072">
        <w:rPr>
          <w:rFonts w:asciiTheme="majorHAnsi" w:hAnsiTheme="majorHAnsi" w:cstheme="majorHAnsi"/>
          <w:noProof/>
          <w:sz w:val="24"/>
        </w:rPr>
        <w:t>:</w:t>
      </w:r>
      <w:r w:rsidR="00E71A10">
        <w:rPr>
          <w:rFonts w:asciiTheme="majorHAnsi" w:hAnsiTheme="majorHAnsi" w:cstheme="majorHAnsi"/>
          <w:noProof/>
          <w:sz w:val="24"/>
        </w:rPr>
        <w:t xml:space="preserve"> 1636-</w:t>
      </w:r>
      <w:r w:rsidRPr="004C1072">
        <w:rPr>
          <w:rFonts w:asciiTheme="majorHAnsi" w:hAnsiTheme="majorHAnsi" w:cstheme="majorHAnsi"/>
          <w:noProof/>
          <w:sz w:val="24"/>
        </w:rPr>
        <w:t>42</w:t>
      </w:r>
      <w:bookmarkStart w:id="37" w:name="_ENREF_37"/>
      <w:bookmarkEnd w:id="36"/>
    </w:p>
    <w:p w14:paraId="466D35FE" w14:textId="11F58079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Berisa F, Beaman M, Adu D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Prognostic factors in acute renal failure following aortic aneurysm surgery. Q J Med 1990;</w:t>
      </w:r>
      <w:r w:rsidR="00E71A10">
        <w:rPr>
          <w:rFonts w:asciiTheme="majorHAnsi" w:hAnsiTheme="majorHAnsi" w:cstheme="majorHAnsi"/>
          <w:noProof/>
          <w:sz w:val="24"/>
        </w:rPr>
        <w:t xml:space="preserve"> 76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E71A10">
        <w:rPr>
          <w:rFonts w:asciiTheme="majorHAnsi" w:hAnsiTheme="majorHAnsi" w:cstheme="majorHAnsi"/>
          <w:noProof/>
          <w:sz w:val="24"/>
        </w:rPr>
        <w:t xml:space="preserve"> 689-</w:t>
      </w:r>
      <w:r w:rsidRPr="004D256B">
        <w:rPr>
          <w:rFonts w:asciiTheme="majorHAnsi" w:hAnsiTheme="majorHAnsi" w:cstheme="majorHAnsi"/>
          <w:noProof/>
          <w:sz w:val="24"/>
        </w:rPr>
        <w:t>98</w:t>
      </w:r>
      <w:bookmarkStart w:id="38" w:name="_ENREF_38"/>
      <w:bookmarkEnd w:id="37"/>
    </w:p>
    <w:p w14:paraId="509B6A40" w14:textId="2EFD27AB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Chen YC, Chen CY, Tien YC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Organ system failures prediction model in intensive care patients with acute renal failure treated with dialysis. Ren Fail 2001;</w:t>
      </w:r>
      <w:r w:rsidR="00E71A10">
        <w:rPr>
          <w:rFonts w:asciiTheme="majorHAnsi" w:hAnsiTheme="majorHAnsi" w:cstheme="majorHAnsi"/>
          <w:noProof/>
          <w:sz w:val="24"/>
        </w:rPr>
        <w:t xml:space="preserve"> 23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E71A10">
        <w:rPr>
          <w:rFonts w:asciiTheme="majorHAnsi" w:hAnsiTheme="majorHAnsi" w:cstheme="majorHAnsi"/>
          <w:noProof/>
          <w:sz w:val="24"/>
        </w:rPr>
        <w:t xml:space="preserve"> 207-</w:t>
      </w:r>
      <w:r w:rsidRPr="004D256B">
        <w:rPr>
          <w:rFonts w:asciiTheme="majorHAnsi" w:hAnsiTheme="majorHAnsi" w:cstheme="majorHAnsi"/>
          <w:noProof/>
          <w:sz w:val="24"/>
        </w:rPr>
        <w:t>15</w:t>
      </w:r>
      <w:bookmarkStart w:id="39" w:name="_ENREF_39"/>
      <w:bookmarkEnd w:id="38"/>
    </w:p>
    <w:p w14:paraId="601E5574" w14:textId="38B441B3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Fang JT, Tsai MH, Tian YC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Outcome predictors and new score of critically ill cirrhotic patients with </w:t>
      </w:r>
      <w:r w:rsidR="00E71A10">
        <w:rPr>
          <w:rFonts w:asciiTheme="majorHAnsi" w:hAnsiTheme="majorHAnsi" w:cstheme="majorHAnsi"/>
          <w:noProof/>
          <w:sz w:val="24"/>
        </w:rPr>
        <w:t>acute renal failure. Nephrol Dial Transplant</w:t>
      </w:r>
      <w:r w:rsidRPr="004D256B">
        <w:rPr>
          <w:rFonts w:asciiTheme="majorHAnsi" w:hAnsiTheme="majorHAnsi" w:cstheme="majorHAnsi"/>
          <w:noProof/>
          <w:sz w:val="24"/>
        </w:rPr>
        <w:t xml:space="preserve"> 2008;</w:t>
      </w:r>
      <w:r w:rsidR="00E71A10">
        <w:rPr>
          <w:rFonts w:asciiTheme="majorHAnsi" w:hAnsiTheme="majorHAnsi" w:cstheme="majorHAnsi"/>
          <w:noProof/>
          <w:sz w:val="24"/>
        </w:rPr>
        <w:t xml:space="preserve"> 23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E71A10">
        <w:rPr>
          <w:rFonts w:asciiTheme="majorHAnsi" w:hAnsiTheme="majorHAnsi" w:cstheme="majorHAnsi"/>
          <w:noProof/>
          <w:sz w:val="24"/>
        </w:rPr>
        <w:t xml:space="preserve"> 1961-</w:t>
      </w:r>
      <w:r w:rsidRPr="004D256B">
        <w:rPr>
          <w:rFonts w:asciiTheme="majorHAnsi" w:hAnsiTheme="majorHAnsi" w:cstheme="majorHAnsi"/>
          <w:noProof/>
          <w:sz w:val="24"/>
        </w:rPr>
        <w:t>9</w:t>
      </w:r>
      <w:bookmarkStart w:id="40" w:name="_ENREF_40"/>
      <w:bookmarkEnd w:id="39"/>
    </w:p>
    <w:p w14:paraId="6EB47713" w14:textId="65045ADB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de Carvalho JR, Villela-Nogueira CA, Luiz RR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Acute kidney injury network criteria as a predictor of hospital mortality in cirrhotic patients with ascites. J Clin Gastroenterol 2012;</w:t>
      </w:r>
      <w:r w:rsidR="00E71A10">
        <w:rPr>
          <w:rFonts w:asciiTheme="majorHAnsi" w:hAnsiTheme="majorHAnsi" w:cstheme="majorHAnsi"/>
          <w:noProof/>
          <w:sz w:val="24"/>
        </w:rPr>
        <w:t xml:space="preserve"> 46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E71A10">
        <w:rPr>
          <w:rFonts w:asciiTheme="majorHAnsi" w:hAnsiTheme="majorHAnsi" w:cstheme="majorHAnsi"/>
          <w:noProof/>
          <w:sz w:val="24"/>
        </w:rPr>
        <w:t xml:space="preserve"> e21-</w:t>
      </w:r>
      <w:r w:rsidRPr="004D256B">
        <w:rPr>
          <w:rFonts w:asciiTheme="majorHAnsi" w:hAnsiTheme="majorHAnsi" w:cstheme="majorHAnsi"/>
          <w:noProof/>
          <w:sz w:val="24"/>
        </w:rPr>
        <w:t>6</w:t>
      </w:r>
      <w:bookmarkStart w:id="41" w:name="_ENREF_41"/>
      <w:bookmarkEnd w:id="40"/>
    </w:p>
    <w:p w14:paraId="238D8610" w14:textId="14AB8F3B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Pan H-C, Jenq C-C, Tsai M-H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Risk Models and Scoring Systems for Predicting the Prognosis in Critically Ill Cirrhotic Patients with Acute Kidney </w:t>
      </w:r>
      <w:r w:rsidRPr="004D256B">
        <w:rPr>
          <w:rFonts w:asciiTheme="majorHAnsi" w:hAnsiTheme="majorHAnsi" w:cstheme="majorHAnsi"/>
          <w:noProof/>
          <w:sz w:val="24"/>
        </w:rPr>
        <w:lastRenderedPageBreak/>
        <w:t>Injury: A Prospective Validation Study. PLoS ONE 2012;</w:t>
      </w:r>
      <w:r w:rsidR="0037470B">
        <w:rPr>
          <w:rFonts w:asciiTheme="majorHAnsi" w:hAnsiTheme="majorHAnsi" w:cstheme="majorHAnsi"/>
          <w:noProof/>
          <w:sz w:val="24"/>
        </w:rPr>
        <w:t xml:space="preserve"> </w:t>
      </w:r>
      <w:r w:rsidRPr="004D256B">
        <w:rPr>
          <w:rFonts w:asciiTheme="majorHAnsi" w:hAnsiTheme="majorHAnsi" w:cstheme="majorHAnsi"/>
          <w:noProof/>
          <w:sz w:val="24"/>
        </w:rPr>
        <w:t>7</w:t>
      </w:r>
      <w:bookmarkStart w:id="42" w:name="_ENREF_42"/>
      <w:bookmarkEnd w:id="41"/>
      <w:r w:rsidR="0037470B">
        <w:rPr>
          <w:rFonts w:asciiTheme="majorHAnsi" w:hAnsiTheme="majorHAnsi" w:cstheme="majorHAnsi"/>
          <w:noProof/>
          <w:sz w:val="24"/>
        </w:rPr>
        <w:t xml:space="preserve">: </w:t>
      </w:r>
      <w:r w:rsidR="0037470B" w:rsidRPr="0037470B">
        <w:rPr>
          <w:rFonts w:asciiTheme="majorHAnsi" w:hAnsiTheme="majorHAnsi" w:cstheme="majorHAnsi"/>
          <w:noProof/>
          <w:sz w:val="24"/>
        </w:rPr>
        <w:t>e51094</w:t>
      </w:r>
    </w:p>
    <w:p w14:paraId="492BE3A5" w14:textId="1B8F023F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Schneider DF, Dobrowolsky A, Shakir IA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Predicting acute kidney injury among burn patients in the 21st century: a classification and regression tree analysis.</w:t>
      </w:r>
      <w:r w:rsidR="00112879">
        <w:rPr>
          <w:rFonts w:asciiTheme="majorHAnsi" w:hAnsiTheme="majorHAnsi" w:cstheme="majorHAnsi"/>
          <w:noProof/>
          <w:sz w:val="24"/>
        </w:rPr>
        <w:t xml:space="preserve"> J Burn Care Res</w:t>
      </w:r>
      <w:r w:rsidRPr="004D256B">
        <w:rPr>
          <w:rFonts w:asciiTheme="majorHAnsi" w:hAnsiTheme="majorHAnsi" w:cstheme="majorHAnsi"/>
          <w:noProof/>
          <w:sz w:val="24"/>
        </w:rPr>
        <w:t xml:space="preserve"> 2012;</w:t>
      </w:r>
      <w:r w:rsidR="00112879">
        <w:rPr>
          <w:rFonts w:asciiTheme="majorHAnsi" w:hAnsiTheme="majorHAnsi" w:cstheme="majorHAnsi"/>
          <w:noProof/>
          <w:sz w:val="24"/>
        </w:rPr>
        <w:t xml:space="preserve"> 33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112879">
        <w:rPr>
          <w:rFonts w:asciiTheme="majorHAnsi" w:hAnsiTheme="majorHAnsi" w:cstheme="majorHAnsi"/>
          <w:noProof/>
          <w:sz w:val="24"/>
        </w:rPr>
        <w:t xml:space="preserve"> 242-</w:t>
      </w:r>
      <w:r w:rsidRPr="004D256B">
        <w:rPr>
          <w:rFonts w:asciiTheme="majorHAnsi" w:hAnsiTheme="majorHAnsi" w:cstheme="majorHAnsi"/>
          <w:noProof/>
          <w:sz w:val="24"/>
        </w:rPr>
        <w:t>51</w:t>
      </w:r>
      <w:bookmarkStart w:id="43" w:name="_ENREF_43"/>
      <w:bookmarkEnd w:id="42"/>
    </w:p>
    <w:p w14:paraId="265305E3" w14:textId="332A0C7A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Chen CY, Lin YR, Zhao LL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Clinical factors in predicting acute renal failure caused b</w:t>
      </w:r>
      <w:r w:rsidR="00C723F2">
        <w:rPr>
          <w:rFonts w:asciiTheme="majorHAnsi" w:hAnsiTheme="majorHAnsi" w:cstheme="majorHAnsi"/>
          <w:noProof/>
          <w:sz w:val="24"/>
        </w:rPr>
        <w:t>y rhabdomyolysis in the ED. Am J Emerg Med</w:t>
      </w:r>
      <w:r w:rsidRPr="004D256B">
        <w:rPr>
          <w:rFonts w:asciiTheme="majorHAnsi" w:hAnsiTheme="majorHAnsi" w:cstheme="majorHAnsi"/>
          <w:noProof/>
          <w:sz w:val="24"/>
        </w:rPr>
        <w:t xml:space="preserve"> 2013;</w:t>
      </w:r>
      <w:r w:rsidR="00C723F2">
        <w:rPr>
          <w:rFonts w:asciiTheme="majorHAnsi" w:hAnsiTheme="majorHAnsi" w:cstheme="majorHAnsi"/>
          <w:noProof/>
          <w:sz w:val="24"/>
        </w:rPr>
        <w:t xml:space="preserve"> 31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C723F2">
        <w:rPr>
          <w:rFonts w:asciiTheme="majorHAnsi" w:hAnsiTheme="majorHAnsi" w:cstheme="majorHAnsi"/>
          <w:noProof/>
          <w:sz w:val="24"/>
        </w:rPr>
        <w:t xml:space="preserve"> 1062-</w:t>
      </w:r>
      <w:r w:rsidRPr="004D256B">
        <w:rPr>
          <w:rFonts w:asciiTheme="majorHAnsi" w:hAnsiTheme="majorHAnsi" w:cstheme="majorHAnsi"/>
          <w:noProof/>
          <w:sz w:val="24"/>
        </w:rPr>
        <w:t>6</w:t>
      </w:r>
      <w:bookmarkStart w:id="44" w:name="_ENREF_44"/>
      <w:bookmarkEnd w:id="43"/>
    </w:p>
    <w:p w14:paraId="0D593BBD" w14:textId="03B1532A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Forni LG, Dawes T, Sinclair H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Identifying the patient at risk of acute kidney injury: a predictive scoring system for the development of acute kidney injury in </w:t>
      </w:r>
      <w:r w:rsidR="006922EE">
        <w:rPr>
          <w:rFonts w:asciiTheme="majorHAnsi" w:hAnsiTheme="majorHAnsi" w:cstheme="majorHAnsi"/>
          <w:noProof/>
          <w:sz w:val="24"/>
        </w:rPr>
        <w:t>acute medical patients. Nephron Clin Prac</w:t>
      </w:r>
      <w:r w:rsidRPr="004D256B">
        <w:rPr>
          <w:rFonts w:asciiTheme="majorHAnsi" w:hAnsiTheme="majorHAnsi" w:cstheme="majorHAnsi"/>
          <w:noProof/>
          <w:sz w:val="24"/>
        </w:rPr>
        <w:t xml:space="preserve"> 2013;</w:t>
      </w:r>
      <w:r w:rsidR="006922EE">
        <w:rPr>
          <w:rFonts w:asciiTheme="majorHAnsi" w:hAnsiTheme="majorHAnsi" w:cstheme="majorHAnsi"/>
          <w:noProof/>
          <w:sz w:val="24"/>
        </w:rPr>
        <w:t xml:space="preserve"> 123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6922EE">
        <w:rPr>
          <w:rFonts w:asciiTheme="majorHAnsi" w:hAnsiTheme="majorHAnsi" w:cstheme="majorHAnsi"/>
          <w:noProof/>
          <w:sz w:val="24"/>
        </w:rPr>
        <w:t xml:space="preserve"> 143-</w:t>
      </w:r>
      <w:r w:rsidRPr="004D256B">
        <w:rPr>
          <w:rFonts w:asciiTheme="majorHAnsi" w:hAnsiTheme="majorHAnsi" w:cstheme="majorHAnsi"/>
          <w:noProof/>
          <w:sz w:val="24"/>
        </w:rPr>
        <w:t>50</w:t>
      </w:r>
      <w:bookmarkStart w:id="45" w:name="_ENREF_45"/>
      <w:bookmarkEnd w:id="44"/>
    </w:p>
    <w:p w14:paraId="1BFAFC50" w14:textId="56BE91F3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 xml:space="preserve">McMahon GM, Zeng X, Waikar SS. A Risk Prediction Score for Kidney Failure or Mortality </w:t>
      </w:r>
      <w:r w:rsidR="0011768C">
        <w:rPr>
          <w:rFonts w:asciiTheme="majorHAnsi" w:hAnsiTheme="majorHAnsi" w:cstheme="majorHAnsi"/>
          <w:noProof/>
          <w:sz w:val="24"/>
        </w:rPr>
        <w:t>in Rhabdomyolysis. JAMA Intern Med</w:t>
      </w:r>
      <w:r w:rsidRPr="004D256B">
        <w:rPr>
          <w:rFonts w:asciiTheme="majorHAnsi" w:hAnsiTheme="majorHAnsi" w:cstheme="majorHAnsi"/>
          <w:noProof/>
          <w:sz w:val="24"/>
        </w:rPr>
        <w:t xml:space="preserve"> 2013;</w:t>
      </w:r>
      <w:r w:rsidR="0011768C">
        <w:rPr>
          <w:rFonts w:asciiTheme="majorHAnsi" w:hAnsiTheme="majorHAnsi" w:cstheme="majorHAnsi"/>
          <w:noProof/>
          <w:sz w:val="24"/>
        </w:rPr>
        <w:t xml:space="preserve"> 173:1821-</w:t>
      </w:r>
      <w:r w:rsidRPr="004D256B">
        <w:rPr>
          <w:rFonts w:asciiTheme="majorHAnsi" w:hAnsiTheme="majorHAnsi" w:cstheme="majorHAnsi"/>
          <w:noProof/>
          <w:sz w:val="24"/>
        </w:rPr>
        <w:t>8</w:t>
      </w:r>
      <w:bookmarkStart w:id="46" w:name="_ENREF_46"/>
      <w:bookmarkEnd w:id="45"/>
    </w:p>
    <w:p w14:paraId="68FFA8D4" w14:textId="4E63B0D0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Rodriguez E, Soler MJ, Rap O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Risk Factors for Acute Kidney Injury in Severe Rhabdomyolysis. PLoS ONE 2013;</w:t>
      </w:r>
      <w:r w:rsidR="0011768C">
        <w:rPr>
          <w:rFonts w:asciiTheme="majorHAnsi" w:hAnsiTheme="majorHAnsi" w:cstheme="majorHAnsi"/>
          <w:noProof/>
          <w:sz w:val="24"/>
        </w:rPr>
        <w:t xml:space="preserve"> </w:t>
      </w:r>
      <w:r w:rsidRPr="004D256B">
        <w:rPr>
          <w:rFonts w:asciiTheme="majorHAnsi" w:hAnsiTheme="majorHAnsi" w:cstheme="majorHAnsi"/>
          <w:noProof/>
          <w:sz w:val="24"/>
        </w:rPr>
        <w:t>8</w:t>
      </w:r>
      <w:bookmarkStart w:id="47" w:name="_ENREF_47"/>
      <w:bookmarkEnd w:id="46"/>
      <w:r w:rsidR="0011768C">
        <w:rPr>
          <w:rFonts w:asciiTheme="majorHAnsi" w:hAnsiTheme="majorHAnsi" w:cstheme="majorHAnsi"/>
          <w:noProof/>
          <w:sz w:val="24"/>
        </w:rPr>
        <w:t xml:space="preserve"> </w:t>
      </w:r>
      <w:r w:rsidR="0011768C" w:rsidRPr="0011768C">
        <w:rPr>
          <w:rFonts w:asciiTheme="majorHAnsi" w:hAnsiTheme="majorHAnsi" w:cstheme="majorHAnsi"/>
          <w:noProof/>
          <w:sz w:val="24"/>
        </w:rPr>
        <w:t>e82992</w:t>
      </w:r>
    </w:p>
    <w:p w14:paraId="015734D8" w14:textId="0FB8EADF" w:rsidR="004D256B" w:rsidRPr="00533922" w:rsidRDefault="00BA23D0" w:rsidP="00533922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Slack AJ, McPhail MJ, Ostermann M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Predicting the development of acute kidney injury in liver cirrhosis--an analysis of glomerular filtration rate, proteinuria and kidney injury biomarkers. </w:t>
      </w:r>
      <w:bookmarkStart w:id="48" w:name="_ENREF_48"/>
      <w:bookmarkEnd w:id="47"/>
      <w:r w:rsidR="00533922" w:rsidRPr="00533922">
        <w:rPr>
          <w:rFonts w:asciiTheme="majorHAnsi" w:hAnsiTheme="majorHAnsi" w:cstheme="majorHAnsi"/>
          <w:noProof/>
          <w:sz w:val="24"/>
        </w:rPr>
        <w:t>Aliment Pharmacol</w:t>
      </w:r>
      <w:r w:rsidR="00533922">
        <w:rPr>
          <w:rFonts w:asciiTheme="majorHAnsi" w:hAnsiTheme="majorHAnsi" w:cstheme="majorHAnsi"/>
          <w:noProof/>
          <w:sz w:val="24"/>
        </w:rPr>
        <w:t xml:space="preserve"> Ther 2013</w:t>
      </w:r>
      <w:r w:rsidR="00533922" w:rsidRPr="00533922">
        <w:rPr>
          <w:rFonts w:asciiTheme="majorHAnsi" w:hAnsiTheme="majorHAnsi" w:cstheme="majorHAnsi"/>
          <w:noProof/>
          <w:sz w:val="24"/>
        </w:rPr>
        <w:t>;</w:t>
      </w:r>
      <w:r w:rsidR="00533922">
        <w:rPr>
          <w:rFonts w:asciiTheme="majorHAnsi" w:hAnsiTheme="majorHAnsi" w:cstheme="majorHAnsi"/>
          <w:noProof/>
          <w:sz w:val="24"/>
        </w:rPr>
        <w:t xml:space="preserve"> 37</w:t>
      </w:r>
      <w:r w:rsidR="00533922" w:rsidRPr="00533922">
        <w:rPr>
          <w:rFonts w:asciiTheme="majorHAnsi" w:hAnsiTheme="majorHAnsi" w:cstheme="majorHAnsi"/>
          <w:noProof/>
          <w:sz w:val="24"/>
        </w:rPr>
        <w:t>:</w:t>
      </w:r>
      <w:r w:rsidR="00533922">
        <w:rPr>
          <w:rFonts w:asciiTheme="majorHAnsi" w:hAnsiTheme="majorHAnsi" w:cstheme="majorHAnsi"/>
          <w:noProof/>
          <w:sz w:val="24"/>
        </w:rPr>
        <w:t xml:space="preserve"> </w:t>
      </w:r>
      <w:r w:rsidR="00533922" w:rsidRPr="00533922">
        <w:rPr>
          <w:rFonts w:asciiTheme="majorHAnsi" w:hAnsiTheme="majorHAnsi" w:cstheme="majorHAnsi"/>
          <w:noProof/>
          <w:sz w:val="24"/>
        </w:rPr>
        <w:t>989-97</w:t>
      </w:r>
    </w:p>
    <w:p w14:paraId="00F720DD" w14:textId="4663A786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Slankamenac K, Beck-Schimmer B, Breitenstein S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Novel Prediction </w:t>
      </w:r>
      <w:r w:rsidRPr="004D256B">
        <w:rPr>
          <w:rFonts w:asciiTheme="majorHAnsi" w:hAnsiTheme="majorHAnsi" w:cstheme="majorHAnsi"/>
          <w:noProof/>
          <w:sz w:val="24"/>
        </w:rPr>
        <w:lastRenderedPageBreak/>
        <w:t>Score Including Pre- and Intraoperative Parameters Best Predicts Acute Kidney Injury after</w:t>
      </w:r>
      <w:r w:rsidR="00363EAE">
        <w:rPr>
          <w:rFonts w:asciiTheme="majorHAnsi" w:hAnsiTheme="majorHAnsi" w:cstheme="majorHAnsi"/>
          <w:noProof/>
          <w:sz w:val="24"/>
        </w:rPr>
        <w:t xml:space="preserve"> Liver Surgery. World J Surg</w:t>
      </w:r>
      <w:r w:rsidRPr="004D256B">
        <w:rPr>
          <w:rFonts w:asciiTheme="majorHAnsi" w:hAnsiTheme="majorHAnsi" w:cstheme="majorHAnsi"/>
          <w:noProof/>
          <w:sz w:val="24"/>
        </w:rPr>
        <w:t xml:space="preserve"> 2013;</w:t>
      </w:r>
      <w:r w:rsidR="00363EAE">
        <w:rPr>
          <w:rFonts w:asciiTheme="majorHAnsi" w:hAnsiTheme="majorHAnsi" w:cstheme="majorHAnsi"/>
          <w:noProof/>
          <w:sz w:val="24"/>
        </w:rPr>
        <w:t xml:space="preserve"> 37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363EAE">
        <w:rPr>
          <w:rFonts w:asciiTheme="majorHAnsi" w:hAnsiTheme="majorHAnsi" w:cstheme="majorHAnsi"/>
          <w:noProof/>
          <w:sz w:val="24"/>
        </w:rPr>
        <w:t xml:space="preserve"> 2618-</w:t>
      </w:r>
      <w:r w:rsidRPr="004D256B">
        <w:rPr>
          <w:rFonts w:asciiTheme="majorHAnsi" w:hAnsiTheme="majorHAnsi" w:cstheme="majorHAnsi"/>
          <w:noProof/>
          <w:sz w:val="24"/>
        </w:rPr>
        <w:t>28</w:t>
      </w:r>
      <w:bookmarkStart w:id="49" w:name="_ENREF_49"/>
      <w:bookmarkEnd w:id="48"/>
    </w:p>
    <w:p w14:paraId="461B3879" w14:textId="3B40254F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Wang Y-N, Cheng H, Yue T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Derivation and validation of a prediction score for acute kidney injury in patients hospitalized with acute heart failure</w:t>
      </w:r>
      <w:r w:rsidR="00363EAE">
        <w:rPr>
          <w:rFonts w:asciiTheme="majorHAnsi" w:hAnsiTheme="majorHAnsi" w:cstheme="majorHAnsi"/>
          <w:noProof/>
          <w:sz w:val="24"/>
        </w:rPr>
        <w:t xml:space="preserve"> in a Chinese cohort. Nephrol</w:t>
      </w:r>
      <w:r w:rsidRPr="004D256B">
        <w:rPr>
          <w:rFonts w:asciiTheme="majorHAnsi" w:hAnsiTheme="majorHAnsi" w:cstheme="majorHAnsi"/>
          <w:noProof/>
          <w:sz w:val="24"/>
        </w:rPr>
        <w:t xml:space="preserve"> 2013;</w:t>
      </w:r>
      <w:r w:rsidR="00363EAE">
        <w:rPr>
          <w:rFonts w:asciiTheme="majorHAnsi" w:hAnsiTheme="majorHAnsi" w:cstheme="majorHAnsi"/>
          <w:noProof/>
          <w:sz w:val="24"/>
        </w:rPr>
        <w:t xml:space="preserve"> 18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363EAE">
        <w:rPr>
          <w:rFonts w:asciiTheme="majorHAnsi" w:hAnsiTheme="majorHAnsi" w:cstheme="majorHAnsi"/>
          <w:noProof/>
          <w:sz w:val="24"/>
        </w:rPr>
        <w:t xml:space="preserve"> 489-</w:t>
      </w:r>
      <w:r w:rsidRPr="004D256B">
        <w:rPr>
          <w:rFonts w:asciiTheme="majorHAnsi" w:hAnsiTheme="majorHAnsi" w:cstheme="majorHAnsi"/>
          <w:noProof/>
          <w:sz w:val="24"/>
        </w:rPr>
        <w:t>96</w:t>
      </w:r>
      <w:bookmarkStart w:id="50" w:name="_ENREF_50"/>
      <w:bookmarkEnd w:id="49"/>
    </w:p>
    <w:p w14:paraId="2EDA0486" w14:textId="4C1DDEBE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Kilic A, Grimm JC, Shah AS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An easily calculable and highly predictive risk index for postoperative renal failure after he</w:t>
      </w:r>
      <w:r w:rsidR="00363EAE">
        <w:rPr>
          <w:rFonts w:asciiTheme="majorHAnsi" w:hAnsiTheme="majorHAnsi" w:cstheme="majorHAnsi"/>
          <w:noProof/>
          <w:sz w:val="24"/>
        </w:rPr>
        <w:t>art transplantation. J Thorac Cardiovasc Surg</w:t>
      </w:r>
      <w:r w:rsidRPr="004D256B">
        <w:rPr>
          <w:rFonts w:asciiTheme="majorHAnsi" w:hAnsiTheme="majorHAnsi" w:cstheme="majorHAnsi"/>
          <w:noProof/>
          <w:sz w:val="24"/>
        </w:rPr>
        <w:t xml:space="preserve"> 2014;</w:t>
      </w:r>
      <w:r w:rsidR="00363EAE">
        <w:rPr>
          <w:rFonts w:asciiTheme="majorHAnsi" w:hAnsiTheme="majorHAnsi" w:cstheme="majorHAnsi"/>
          <w:noProof/>
          <w:sz w:val="24"/>
        </w:rPr>
        <w:t xml:space="preserve"> 148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363EAE">
        <w:rPr>
          <w:rFonts w:asciiTheme="majorHAnsi" w:hAnsiTheme="majorHAnsi" w:cstheme="majorHAnsi"/>
          <w:noProof/>
          <w:sz w:val="24"/>
        </w:rPr>
        <w:t xml:space="preserve"> 1099-1</w:t>
      </w:r>
      <w:r w:rsidRPr="004D256B">
        <w:rPr>
          <w:rFonts w:asciiTheme="majorHAnsi" w:hAnsiTheme="majorHAnsi" w:cstheme="majorHAnsi"/>
          <w:noProof/>
          <w:sz w:val="24"/>
        </w:rPr>
        <w:t>04</w:t>
      </w:r>
      <w:bookmarkStart w:id="51" w:name="_ENREF_51"/>
      <w:bookmarkEnd w:id="50"/>
    </w:p>
    <w:p w14:paraId="5A7BFDA4" w14:textId="28EE68BA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Kim JM, Jo YY, Na SW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The predictors for continuous renal replacement therapy in liver transp</w:t>
      </w:r>
      <w:r w:rsidR="004E6F03">
        <w:rPr>
          <w:rFonts w:asciiTheme="majorHAnsi" w:hAnsiTheme="majorHAnsi" w:cstheme="majorHAnsi"/>
          <w:noProof/>
          <w:sz w:val="24"/>
        </w:rPr>
        <w:t>lant recipients. Transplant Proc</w:t>
      </w:r>
      <w:r w:rsidRPr="004D256B">
        <w:rPr>
          <w:rFonts w:asciiTheme="majorHAnsi" w:hAnsiTheme="majorHAnsi" w:cstheme="majorHAnsi"/>
          <w:noProof/>
          <w:sz w:val="24"/>
        </w:rPr>
        <w:t xml:space="preserve"> 2014;</w:t>
      </w:r>
      <w:r w:rsidR="004E6F03">
        <w:rPr>
          <w:rFonts w:asciiTheme="majorHAnsi" w:hAnsiTheme="majorHAnsi" w:cstheme="majorHAnsi"/>
          <w:noProof/>
          <w:sz w:val="24"/>
        </w:rPr>
        <w:t xml:space="preserve"> 46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4E6F03">
        <w:rPr>
          <w:rFonts w:asciiTheme="majorHAnsi" w:hAnsiTheme="majorHAnsi" w:cstheme="majorHAnsi"/>
          <w:noProof/>
          <w:sz w:val="24"/>
        </w:rPr>
        <w:t>184-</w:t>
      </w:r>
      <w:r w:rsidRPr="004D256B">
        <w:rPr>
          <w:rFonts w:asciiTheme="majorHAnsi" w:hAnsiTheme="majorHAnsi" w:cstheme="majorHAnsi"/>
          <w:noProof/>
          <w:sz w:val="24"/>
        </w:rPr>
        <w:t>91</w:t>
      </w:r>
      <w:bookmarkStart w:id="52" w:name="_ENREF_52"/>
      <w:bookmarkEnd w:id="51"/>
    </w:p>
    <w:p w14:paraId="7CC97A6A" w14:textId="72D996E5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Simonini M, Lanzani C, Bignami E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A new clinical multivariable model that predicts postoperative acute kidney injury: impact o</w:t>
      </w:r>
      <w:r w:rsidR="004E6F03">
        <w:rPr>
          <w:rFonts w:asciiTheme="majorHAnsi" w:hAnsiTheme="majorHAnsi" w:cstheme="majorHAnsi"/>
          <w:noProof/>
          <w:sz w:val="24"/>
        </w:rPr>
        <w:t>f endogenous ouabain. Nephrol Dial Transplant</w:t>
      </w:r>
      <w:r w:rsidRPr="004D256B">
        <w:rPr>
          <w:rFonts w:asciiTheme="majorHAnsi" w:hAnsiTheme="majorHAnsi" w:cstheme="majorHAnsi"/>
          <w:noProof/>
          <w:sz w:val="24"/>
        </w:rPr>
        <w:t xml:space="preserve"> 2014;</w:t>
      </w:r>
      <w:r w:rsidR="004E6F03">
        <w:rPr>
          <w:rFonts w:asciiTheme="majorHAnsi" w:hAnsiTheme="majorHAnsi" w:cstheme="majorHAnsi"/>
          <w:noProof/>
          <w:sz w:val="24"/>
        </w:rPr>
        <w:t xml:space="preserve"> 29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4E6F03">
        <w:rPr>
          <w:rFonts w:asciiTheme="majorHAnsi" w:hAnsiTheme="majorHAnsi" w:cstheme="majorHAnsi"/>
          <w:noProof/>
          <w:sz w:val="24"/>
        </w:rPr>
        <w:t xml:space="preserve"> 1696-</w:t>
      </w:r>
      <w:r w:rsidRPr="004D256B">
        <w:rPr>
          <w:rFonts w:asciiTheme="majorHAnsi" w:hAnsiTheme="majorHAnsi" w:cstheme="majorHAnsi"/>
          <w:noProof/>
          <w:sz w:val="24"/>
        </w:rPr>
        <w:t>701</w:t>
      </w:r>
      <w:bookmarkStart w:id="53" w:name="_ENREF_53"/>
      <w:bookmarkEnd w:id="52"/>
    </w:p>
    <w:p w14:paraId="40DC5AA0" w14:textId="77C63C52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Theocharidou E, Pieri G, Mohammad AO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The Royal Free Hospital Score: A Calibrated Prognostic Model for Patients With Cirrhosis Admitted to Intensive Care Unit. Comparison With Current Mode</w:t>
      </w:r>
      <w:r w:rsidR="00680C67">
        <w:rPr>
          <w:rFonts w:asciiTheme="majorHAnsi" w:hAnsiTheme="majorHAnsi" w:cstheme="majorHAnsi"/>
          <w:noProof/>
          <w:sz w:val="24"/>
        </w:rPr>
        <w:t>ls and CLIF-SOFA Score. Am J Gastroenterol</w:t>
      </w:r>
      <w:r w:rsidRPr="004D256B">
        <w:rPr>
          <w:rFonts w:asciiTheme="majorHAnsi" w:hAnsiTheme="majorHAnsi" w:cstheme="majorHAnsi"/>
          <w:noProof/>
          <w:sz w:val="24"/>
        </w:rPr>
        <w:t xml:space="preserve"> 2014;</w:t>
      </w:r>
      <w:r w:rsidR="00680C67">
        <w:rPr>
          <w:rFonts w:asciiTheme="majorHAnsi" w:hAnsiTheme="majorHAnsi" w:cstheme="majorHAnsi"/>
          <w:noProof/>
          <w:sz w:val="24"/>
        </w:rPr>
        <w:t xml:space="preserve"> 109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680C67">
        <w:rPr>
          <w:rFonts w:asciiTheme="majorHAnsi" w:hAnsiTheme="majorHAnsi" w:cstheme="majorHAnsi"/>
          <w:noProof/>
          <w:sz w:val="24"/>
        </w:rPr>
        <w:t xml:space="preserve"> 554-</w:t>
      </w:r>
      <w:r w:rsidRPr="004D256B">
        <w:rPr>
          <w:rFonts w:asciiTheme="majorHAnsi" w:hAnsiTheme="majorHAnsi" w:cstheme="majorHAnsi"/>
          <w:noProof/>
          <w:sz w:val="24"/>
        </w:rPr>
        <w:t>62</w:t>
      </w:r>
      <w:bookmarkStart w:id="54" w:name="_ENREF_54"/>
      <w:bookmarkEnd w:id="53"/>
    </w:p>
    <w:p w14:paraId="755BD7E7" w14:textId="2E0DF2D2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Ahmed A, Vairavan S, Akhoundi A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Development and validation of </w:t>
      </w:r>
      <w:r w:rsidRPr="004D256B">
        <w:rPr>
          <w:rFonts w:asciiTheme="majorHAnsi" w:hAnsiTheme="majorHAnsi" w:cstheme="majorHAnsi"/>
          <w:noProof/>
          <w:sz w:val="24"/>
        </w:rPr>
        <w:lastRenderedPageBreak/>
        <w:t>electronic surveillance tool for acute kidney injury: A re</w:t>
      </w:r>
      <w:r w:rsidR="00DF18E3">
        <w:rPr>
          <w:rFonts w:asciiTheme="majorHAnsi" w:hAnsiTheme="majorHAnsi" w:cstheme="majorHAnsi"/>
          <w:noProof/>
          <w:sz w:val="24"/>
        </w:rPr>
        <w:t>trospective analysis. J Crit</w:t>
      </w:r>
      <w:r w:rsidRPr="004D256B">
        <w:rPr>
          <w:rFonts w:asciiTheme="majorHAnsi" w:hAnsiTheme="majorHAnsi" w:cstheme="majorHAnsi"/>
          <w:noProof/>
          <w:sz w:val="24"/>
        </w:rPr>
        <w:t xml:space="preserve"> Care 2015;</w:t>
      </w:r>
      <w:r w:rsidR="00DF18E3">
        <w:rPr>
          <w:rFonts w:asciiTheme="majorHAnsi" w:hAnsiTheme="majorHAnsi" w:cstheme="majorHAnsi"/>
          <w:noProof/>
          <w:sz w:val="24"/>
        </w:rPr>
        <w:t xml:space="preserve"> 30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DF18E3">
        <w:rPr>
          <w:rFonts w:asciiTheme="majorHAnsi" w:hAnsiTheme="majorHAnsi" w:cstheme="majorHAnsi"/>
          <w:noProof/>
          <w:sz w:val="24"/>
        </w:rPr>
        <w:t xml:space="preserve"> 988-</w:t>
      </w:r>
      <w:r w:rsidRPr="004D256B">
        <w:rPr>
          <w:rFonts w:asciiTheme="majorHAnsi" w:hAnsiTheme="majorHAnsi" w:cstheme="majorHAnsi"/>
          <w:noProof/>
          <w:sz w:val="24"/>
        </w:rPr>
        <w:t>93</w:t>
      </w:r>
      <w:bookmarkStart w:id="55" w:name="_ENREF_55"/>
      <w:bookmarkEnd w:id="54"/>
    </w:p>
    <w:p w14:paraId="59D2BA6F" w14:textId="271DB66D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Bell S, Dekker FW, Vadiveloo T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Risk of postoperative acute kidney injury in patients undergoing orthopaedic surgery-development and validation of a risk score and effect of acute kidney injury on survival: </w:t>
      </w:r>
      <w:r w:rsidR="001A0C6B">
        <w:rPr>
          <w:rFonts w:asciiTheme="majorHAnsi" w:hAnsiTheme="majorHAnsi" w:cstheme="majorHAnsi"/>
          <w:noProof/>
          <w:sz w:val="24"/>
        </w:rPr>
        <w:t>observationa</w:t>
      </w:r>
      <w:r w:rsidR="00DA5175">
        <w:rPr>
          <w:rFonts w:asciiTheme="majorHAnsi" w:hAnsiTheme="majorHAnsi" w:cstheme="majorHAnsi"/>
          <w:noProof/>
          <w:sz w:val="24"/>
        </w:rPr>
        <w:t>l cohort study. BM</w:t>
      </w:r>
      <w:r w:rsidR="001A0C6B">
        <w:rPr>
          <w:rFonts w:asciiTheme="majorHAnsi" w:hAnsiTheme="majorHAnsi" w:cstheme="majorHAnsi"/>
          <w:noProof/>
          <w:sz w:val="24"/>
        </w:rPr>
        <w:t>J</w:t>
      </w:r>
      <w:r w:rsidRPr="004D256B">
        <w:rPr>
          <w:rFonts w:asciiTheme="majorHAnsi" w:hAnsiTheme="majorHAnsi" w:cstheme="majorHAnsi"/>
          <w:noProof/>
          <w:sz w:val="24"/>
        </w:rPr>
        <w:t xml:space="preserve"> 2015;351</w:t>
      </w:r>
      <w:bookmarkStart w:id="56" w:name="_ENREF_56"/>
      <w:bookmarkEnd w:id="55"/>
      <w:r w:rsidR="00BC60C0">
        <w:rPr>
          <w:rFonts w:asciiTheme="majorHAnsi" w:hAnsiTheme="majorHAnsi" w:cstheme="majorHAnsi"/>
          <w:noProof/>
          <w:sz w:val="24"/>
        </w:rPr>
        <w:t>: h5639</w:t>
      </w:r>
    </w:p>
    <w:p w14:paraId="35173BC2" w14:textId="437BB2E2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Dupont B, Delvincourt M, Kone M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Retrospective evaluation of prognostic score performances in cirrhotic patients admitted to an inter</w:t>
      </w:r>
      <w:r w:rsidR="001C3456">
        <w:rPr>
          <w:rFonts w:asciiTheme="majorHAnsi" w:hAnsiTheme="majorHAnsi" w:cstheme="majorHAnsi"/>
          <w:noProof/>
          <w:sz w:val="24"/>
        </w:rPr>
        <w:t>mediate care unit. Dig Liver Dis</w:t>
      </w:r>
      <w:r w:rsidRPr="004D256B">
        <w:rPr>
          <w:rFonts w:asciiTheme="majorHAnsi" w:hAnsiTheme="majorHAnsi" w:cstheme="majorHAnsi"/>
          <w:noProof/>
          <w:sz w:val="24"/>
        </w:rPr>
        <w:t xml:space="preserve"> 2015;</w:t>
      </w:r>
      <w:r w:rsidR="001C3456">
        <w:rPr>
          <w:rFonts w:asciiTheme="majorHAnsi" w:hAnsiTheme="majorHAnsi" w:cstheme="majorHAnsi"/>
          <w:noProof/>
          <w:sz w:val="24"/>
        </w:rPr>
        <w:t xml:space="preserve"> 47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1C3456">
        <w:rPr>
          <w:rFonts w:asciiTheme="majorHAnsi" w:hAnsiTheme="majorHAnsi" w:cstheme="majorHAnsi"/>
          <w:noProof/>
          <w:sz w:val="24"/>
        </w:rPr>
        <w:t xml:space="preserve"> 675-</w:t>
      </w:r>
      <w:r w:rsidRPr="004D256B">
        <w:rPr>
          <w:rFonts w:asciiTheme="majorHAnsi" w:hAnsiTheme="majorHAnsi" w:cstheme="majorHAnsi"/>
          <w:noProof/>
          <w:sz w:val="24"/>
        </w:rPr>
        <w:t>81</w:t>
      </w:r>
      <w:bookmarkStart w:id="57" w:name="_ENREF_57"/>
      <w:bookmarkEnd w:id="56"/>
    </w:p>
    <w:p w14:paraId="15BA4867" w14:textId="640B52E4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Grimm JC, Lui C, Kilic A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A Risk Score to Predict Acute Renal Failure in Adult Patients After</w:t>
      </w:r>
      <w:r w:rsidR="00731421">
        <w:rPr>
          <w:rFonts w:asciiTheme="majorHAnsi" w:hAnsiTheme="majorHAnsi" w:cstheme="majorHAnsi"/>
          <w:noProof/>
          <w:sz w:val="24"/>
        </w:rPr>
        <w:t xml:space="preserve"> Lung Transplantation. Ann Thorac Surg</w:t>
      </w:r>
      <w:r w:rsidRPr="004D256B">
        <w:rPr>
          <w:rFonts w:asciiTheme="majorHAnsi" w:hAnsiTheme="majorHAnsi" w:cstheme="majorHAnsi"/>
          <w:noProof/>
          <w:sz w:val="24"/>
        </w:rPr>
        <w:t xml:space="preserve"> 2015;</w:t>
      </w:r>
      <w:r w:rsidR="00731421">
        <w:rPr>
          <w:rFonts w:asciiTheme="majorHAnsi" w:hAnsiTheme="majorHAnsi" w:cstheme="majorHAnsi"/>
          <w:noProof/>
          <w:sz w:val="24"/>
        </w:rPr>
        <w:t xml:space="preserve"> 99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731421">
        <w:rPr>
          <w:rFonts w:asciiTheme="majorHAnsi" w:hAnsiTheme="majorHAnsi" w:cstheme="majorHAnsi"/>
          <w:noProof/>
          <w:sz w:val="24"/>
        </w:rPr>
        <w:t xml:space="preserve"> 251-</w:t>
      </w:r>
      <w:r w:rsidRPr="004D256B">
        <w:rPr>
          <w:rFonts w:asciiTheme="majorHAnsi" w:hAnsiTheme="majorHAnsi" w:cstheme="majorHAnsi"/>
          <w:noProof/>
          <w:sz w:val="24"/>
        </w:rPr>
        <w:t>7</w:t>
      </w:r>
      <w:bookmarkStart w:id="58" w:name="_ENREF_58"/>
      <w:bookmarkEnd w:id="57"/>
    </w:p>
    <w:p w14:paraId="40F540B7" w14:textId="1D121F2E" w:rsidR="004D256B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Park MH, Shim HS, Kim WH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Clinical Risk Scoring Models for Prediction of Acute Kidney Injury after Living Donor Liver Transplantation: A Retrospective Observational Study. PLoS ONE 2015;</w:t>
      </w:r>
      <w:r w:rsidR="004F58C8">
        <w:rPr>
          <w:rFonts w:asciiTheme="majorHAnsi" w:hAnsiTheme="majorHAnsi" w:cstheme="majorHAnsi"/>
          <w:noProof/>
          <w:sz w:val="24"/>
        </w:rPr>
        <w:t xml:space="preserve"> </w:t>
      </w:r>
      <w:r w:rsidRPr="004D256B">
        <w:rPr>
          <w:rFonts w:asciiTheme="majorHAnsi" w:hAnsiTheme="majorHAnsi" w:cstheme="majorHAnsi"/>
          <w:noProof/>
          <w:sz w:val="24"/>
        </w:rPr>
        <w:t>10</w:t>
      </w:r>
      <w:bookmarkStart w:id="59" w:name="_ENREF_59"/>
      <w:bookmarkEnd w:id="58"/>
      <w:r w:rsidR="004F58C8">
        <w:rPr>
          <w:rFonts w:asciiTheme="majorHAnsi" w:hAnsiTheme="majorHAnsi" w:cstheme="majorHAnsi"/>
          <w:noProof/>
          <w:sz w:val="24"/>
        </w:rPr>
        <w:t xml:space="preserve">: </w:t>
      </w:r>
      <w:r w:rsidR="004F58C8" w:rsidRPr="004F58C8">
        <w:rPr>
          <w:rFonts w:asciiTheme="majorHAnsi" w:hAnsiTheme="majorHAnsi" w:cstheme="majorHAnsi"/>
          <w:noProof/>
          <w:sz w:val="24"/>
        </w:rPr>
        <w:t>e0136230</w:t>
      </w:r>
    </w:p>
    <w:p w14:paraId="2287ECFF" w14:textId="04ECB43D" w:rsidR="00A3104C" w:rsidRDefault="00BA23D0" w:rsidP="002D716A">
      <w:pPr>
        <w:pStyle w:val="a3"/>
        <w:numPr>
          <w:ilvl w:val="0"/>
          <w:numId w:val="4"/>
        </w:num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  <w:r w:rsidRPr="004D256B">
        <w:rPr>
          <w:rFonts w:asciiTheme="majorHAnsi" w:hAnsiTheme="majorHAnsi" w:cstheme="majorHAnsi"/>
          <w:noProof/>
          <w:sz w:val="24"/>
        </w:rPr>
        <w:t>Gong Y, Xu H, Xu Z</w:t>
      </w:r>
      <w:r w:rsidRPr="004D256B">
        <w:rPr>
          <w:rFonts w:asciiTheme="majorHAnsi" w:hAnsiTheme="majorHAnsi" w:cstheme="majorHAnsi"/>
          <w:i/>
          <w:noProof/>
          <w:sz w:val="24"/>
        </w:rPr>
        <w:t>, et al.</w:t>
      </w:r>
      <w:r w:rsidRPr="004D256B">
        <w:rPr>
          <w:rFonts w:asciiTheme="majorHAnsi" w:hAnsiTheme="majorHAnsi" w:cstheme="majorHAnsi"/>
          <w:noProof/>
          <w:sz w:val="24"/>
        </w:rPr>
        <w:t xml:space="preserve"> Comparison of prognostic value of two kinds of severity scoring systems for hospital mortality prediction of elderly patients with acute k</w:t>
      </w:r>
      <w:r w:rsidR="00AE42E8">
        <w:rPr>
          <w:rFonts w:asciiTheme="majorHAnsi" w:hAnsiTheme="majorHAnsi" w:cstheme="majorHAnsi"/>
          <w:noProof/>
          <w:sz w:val="24"/>
        </w:rPr>
        <w:t>idney injury. Aging Clin Exp Res</w:t>
      </w:r>
      <w:r w:rsidRPr="004D256B">
        <w:rPr>
          <w:rFonts w:asciiTheme="majorHAnsi" w:hAnsiTheme="majorHAnsi" w:cstheme="majorHAnsi"/>
          <w:noProof/>
          <w:sz w:val="24"/>
        </w:rPr>
        <w:t xml:space="preserve"> 2012;</w:t>
      </w:r>
      <w:r w:rsidR="00AE42E8">
        <w:rPr>
          <w:rFonts w:asciiTheme="majorHAnsi" w:hAnsiTheme="majorHAnsi" w:cstheme="majorHAnsi"/>
          <w:noProof/>
          <w:sz w:val="24"/>
        </w:rPr>
        <w:t xml:space="preserve"> 24</w:t>
      </w:r>
      <w:r w:rsidRPr="004D256B">
        <w:rPr>
          <w:rFonts w:asciiTheme="majorHAnsi" w:hAnsiTheme="majorHAnsi" w:cstheme="majorHAnsi"/>
          <w:noProof/>
          <w:sz w:val="24"/>
        </w:rPr>
        <w:t>:</w:t>
      </w:r>
      <w:r w:rsidR="00AE42E8">
        <w:rPr>
          <w:rFonts w:asciiTheme="majorHAnsi" w:hAnsiTheme="majorHAnsi" w:cstheme="majorHAnsi"/>
          <w:noProof/>
          <w:sz w:val="24"/>
        </w:rPr>
        <w:t xml:space="preserve"> 74-</w:t>
      </w:r>
      <w:r w:rsidRPr="004D256B">
        <w:rPr>
          <w:rFonts w:asciiTheme="majorHAnsi" w:hAnsiTheme="majorHAnsi" w:cstheme="majorHAnsi"/>
          <w:noProof/>
          <w:sz w:val="24"/>
        </w:rPr>
        <w:t>8</w:t>
      </w:r>
      <w:bookmarkEnd w:id="59"/>
    </w:p>
    <w:p w14:paraId="07CB3366" w14:textId="77777777" w:rsidR="00AE42E8" w:rsidRPr="004A7701" w:rsidRDefault="00AE42E8" w:rsidP="004A7701">
      <w:pPr>
        <w:spacing w:line="480" w:lineRule="auto"/>
        <w:jc w:val="left"/>
        <w:rPr>
          <w:rFonts w:asciiTheme="majorHAnsi" w:hAnsiTheme="majorHAnsi" w:cstheme="majorHAnsi"/>
          <w:noProof/>
          <w:sz w:val="24"/>
        </w:rPr>
      </w:pPr>
    </w:p>
    <w:sectPr w:rsidR="00AE42E8" w:rsidRPr="004A7701" w:rsidSect="004C1072">
      <w:pgSz w:w="11906" w:h="16838"/>
      <w:pgMar w:top="1985" w:right="1701" w:bottom="1701" w:left="1701" w:header="851" w:footer="992" w:gutter="0"/>
      <w:cols w:space="425"/>
      <w:docGrid w:type="linesAndChars" w:linePitch="355" w:charSpace="-154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036EB4"/>
    <w:multiLevelType w:val="hybridMultilevel"/>
    <w:tmpl w:val="B0B0E0DA"/>
    <w:lvl w:ilvl="0" w:tplc="3578A7AA">
      <w:numFmt w:val="bullet"/>
      <w:lvlText w:val=""/>
      <w:lvlJc w:val="left"/>
      <w:pPr>
        <w:ind w:left="720" w:hanging="360"/>
      </w:pPr>
      <w:rPr>
        <w:rFonts w:ascii="Wingdings" w:eastAsia="ＭＳ 明朝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974168"/>
    <w:multiLevelType w:val="hybridMultilevel"/>
    <w:tmpl w:val="CEC04C70"/>
    <w:lvl w:ilvl="0" w:tplc="A9CA45D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45E52047"/>
    <w:multiLevelType w:val="hybridMultilevel"/>
    <w:tmpl w:val="3D567D5E"/>
    <w:lvl w:ilvl="0" w:tplc="A9CA45D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48C862D2"/>
    <w:multiLevelType w:val="hybridMultilevel"/>
    <w:tmpl w:val="F3E2AC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3B5507"/>
    <w:multiLevelType w:val="hybridMultilevel"/>
    <w:tmpl w:val="4C80598E"/>
    <w:lvl w:ilvl="0" w:tplc="2E5867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65E66EB7"/>
    <w:multiLevelType w:val="hybridMultilevel"/>
    <w:tmpl w:val="B514411C"/>
    <w:lvl w:ilvl="0" w:tplc="8A0C999E">
      <w:numFmt w:val="bullet"/>
      <w:lvlText w:val=""/>
      <w:lvlJc w:val="left"/>
      <w:pPr>
        <w:ind w:left="720" w:hanging="360"/>
      </w:pPr>
      <w:rPr>
        <w:rFonts w:ascii="Wingdings" w:eastAsia="ＭＳ 明朝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EA20B8"/>
    <w:multiLevelType w:val="hybridMultilevel"/>
    <w:tmpl w:val="E912D596"/>
    <w:lvl w:ilvl="0" w:tplc="A9CA45D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D0616FE">
      <w:start w:val="1"/>
      <w:numFmt w:val="bullet"/>
      <w:lvlText w:val="•"/>
      <w:lvlJc w:val="left"/>
      <w:pPr>
        <w:ind w:left="960" w:hanging="480"/>
      </w:pPr>
      <w:rPr>
        <w:rFonts w:ascii="Arial" w:hAnsi="Arial" w:hint="default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1"/>
  <w:drawingGridVerticalSpacing w:val="35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A23D0"/>
    <w:rsid w:val="0000015B"/>
    <w:rsid w:val="0000199B"/>
    <w:rsid w:val="000023CE"/>
    <w:rsid w:val="000028BE"/>
    <w:rsid w:val="00003B9B"/>
    <w:rsid w:val="00003D7C"/>
    <w:rsid w:val="000054CC"/>
    <w:rsid w:val="000077A3"/>
    <w:rsid w:val="00010084"/>
    <w:rsid w:val="00011458"/>
    <w:rsid w:val="00011555"/>
    <w:rsid w:val="00011F78"/>
    <w:rsid w:val="000124C8"/>
    <w:rsid w:val="00012D57"/>
    <w:rsid w:val="00012E44"/>
    <w:rsid w:val="00014546"/>
    <w:rsid w:val="00014E03"/>
    <w:rsid w:val="000218F4"/>
    <w:rsid w:val="00022AB0"/>
    <w:rsid w:val="00023741"/>
    <w:rsid w:val="000258A7"/>
    <w:rsid w:val="00026DF9"/>
    <w:rsid w:val="00030EF3"/>
    <w:rsid w:val="0003283E"/>
    <w:rsid w:val="00033278"/>
    <w:rsid w:val="00033B46"/>
    <w:rsid w:val="0003484B"/>
    <w:rsid w:val="00036221"/>
    <w:rsid w:val="00036389"/>
    <w:rsid w:val="00036759"/>
    <w:rsid w:val="00036AED"/>
    <w:rsid w:val="00036F1D"/>
    <w:rsid w:val="00040F81"/>
    <w:rsid w:val="00042532"/>
    <w:rsid w:val="0004297E"/>
    <w:rsid w:val="00042FA4"/>
    <w:rsid w:val="000438B9"/>
    <w:rsid w:val="00043DD8"/>
    <w:rsid w:val="000452C7"/>
    <w:rsid w:val="0004575D"/>
    <w:rsid w:val="00045F7E"/>
    <w:rsid w:val="00047F90"/>
    <w:rsid w:val="00051FE0"/>
    <w:rsid w:val="00052121"/>
    <w:rsid w:val="000523DD"/>
    <w:rsid w:val="000525FB"/>
    <w:rsid w:val="0005260E"/>
    <w:rsid w:val="00053282"/>
    <w:rsid w:val="0005396C"/>
    <w:rsid w:val="00055763"/>
    <w:rsid w:val="0005584D"/>
    <w:rsid w:val="0005636C"/>
    <w:rsid w:val="00056B47"/>
    <w:rsid w:val="00056D35"/>
    <w:rsid w:val="00057CA9"/>
    <w:rsid w:val="00060B08"/>
    <w:rsid w:val="00060FB3"/>
    <w:rsid w:val="000610E6"/>
    <w:rsid w:val="0006185A"/>
    <w:rsid w:val="00061C27"/>
    <w:rsid w:val="00063434"/>
    <w:rsid w:val="00063719"/>
    <w:rsid w:val="000639C3"/>
    <w:rsid w:val="0006416E"/>
    <w:rsid w:val="000642F0"/>
    <w:rsid w:val="0006449B"/>
    <w:rsid w:val="00066306"/>
    <w:rsid w:val="00072221"/>
    <w:rsid w:val="00072651"/>
    <w:rsid w:val="00072ECF"/>
    <w:rsid w:val="00073948"/>
    <w:rsid w:val="0007409B"/>
    <w:rsid w:val="00077043"/>
    <w:rsid w:val="00077A46"/>
    <w:rsid w:val="000826F7"/>
    <w:rsid w:val="000837D0"/>
    <w:rsid w:val="00083AE5"/>
    <w:rsid w:val="000844F8"/>
    <w:rsid w:val="00084EA0"/>
    <w:rsid w:val="000853CF"/>
    <w:rsid w:val="000868BF"/>
    <w:rsid w:val="00087C67"/>
    <w:rsid w:val="00087EE3"/>
    <w:rsid w:val="00087F81"/>
    <w:rsid w:val="000923F5"/>
    <w:rsid w:val="000926B4"/>
    <w:rsid w:val="000948F8"/>
    <w:rsid w:val="00095973"/>
    <w:rsid w:val="00095D26"/>
    <w:rsid w:val="000A0EE8"/>
    <w:rsid w:val="000A1F88"/>
    <w:rsid w:val="000A2FF9"/>
    <w:rsid w:val="000A3545"/>
    <w:rsid w:val="000A50C4"/>
    <w:rsid w:val="000A5B45"/>
    <w:rsid w:val="000A5ECD"/>
    <w:rsid w:val="000A7D26"/>
    <w:rsid w:val="000A7E29"/>
    <w:rsid w:val="000B0416"/>
    <w:rsid w:val="000B06B6"/>
    <w:rsid w:val="000B1A48"/>
    <w:rsid w:val="000B27B8"/>
    <w:rsid w:val="000B2E96"/>
    <w:rsid w:val="000B3092"/>
    <w:rsid w:val="000B4145"/>
    <w:rsid w:val="000B471B"/>
    <w:rsid w:val="000B528E"/>
    <w:rsid w:val="000B5F2B"/>
    <w:rsid w:val="000B6AB9"/>
    <w:rsid w:val="000B7A62"/>
    <w:rsid w:val="000C1DA2"/>
    <w:rsid w:val="000C1FAB"/>
    <w:rsid w:val="000C327E"/>
    <w:rsid w:val="000C346C"/>
    <w:rsid w:val="000C3E73"/>
    <w:rsid w:val="000C4A70"/>
    <w:rsid w:val="000C4CBB"/>
    <w:rsid w:val="000C5633"/>
    <w:rsid w:val="000C5AA6"/>
    <w:rsid w:val="000C5B65"/>
    <w:rsid w:val="000C60A6"/>
    <w:rsid w:val="000C6724"/>
    <w:rsid w:val="000D0CC1"/>
    <w:rsid w:val="000D0DE7"/>
    <w:rsid w:val="000D22A4"/>
    <w:rsid w:val="000D4327"/>
    <w:rsid w:val="000D4A43"/>
    <w:rsid w:val="000D4DD6"/>
    <w:rsid w:val="000D6D7E"/>
    <w:rsid w:val="000D6DE5"/>
    <w:rsid w:val="000D7EF9"/>
    <w:rsid w:val="000E3045"/>
    <w:rsid w:val="000E4048"/>
    <w:rsid w:val="000E575E"/>
    <w:rsid w:val="000E5FF8"/>
    <w:rsid w:val="000E62B4"/>
    <w:rsid w:val="000E6D10"/>
    <w:rsid w:val="000F04F9"/>
    <w:rsid w:val="000F0CCB"/>
    <w:rsid w:val="000F3494"/>
    <w:rsid w:val="000F3E8A"/>
    <w:rsid w:val="000F7135"/>
    <w:rsid w:val="000F76EB"/>
    <w:rsid w:val="001004FF"/>
    <w:rsid w:val="001019E4"/>
    <w:rsid w:val="001030E8"/>
    <w:rsid w:val="0010332D"/>
    <w:rsid w:val="00105194"/>
    <w:rsid w:val="00105841"/>
    <w:rsid w:val="00106539"/>
    <w:rsid w:val="00107C00"/>
    <w:rsid w:val="001123E2"/>
    <w:rsid w:val="00112879"/>
    <w:rsid w:val="00112E27"/>
    <w:rsid w:val="00114413"/>
    <w:rsid w:val="00114B51"/>
    <w:rsid w:val="001157DC"/>
    <w:rsid w:val="00116758"/>
    <w:rsid w:val="001167B9"/>
    <w:rsid w:val="0011768C"/>
    <w:rsid w:val="00117DFE"/>
    <w:rsid w:val="00120FA4"/>
    <w:rsid w:val="00124F02"/>
    <w:rsid w:val="0013057B"/>
    <w:rsid w:val="00130BF0"/>
    <w:rsid w:val="00131CDC"/>
    <w:rsid w:val="0013272E"/>
    <w:rsid w:val="00133D31"/>
    <w:rsid w:val="001344EB"/>
    <w:rsid w:val="001346D1"/>
    <w:rsid w:val="00136289"/>
    <w:rsid w:val="00137B4B"/>
    <w:rsid w:val="001435EF"/>
    <w:rsid w:val="00143930"/>
    <w:rsid w:val="001458AA"/>
    <w:rsid w:val="0014616B"/>
    <w:rsid w:val="00147CFA"/>
    <w:rsid w:val="001511D6"/>
    <w:rsid w:val="00152A22"/>
    <w:rsid w:val="0015392A"/>
    <w:rsid w:val="0015405E"/>
    <w:rsid w:val="0015431E"/>
    <w:rsid w:val="00154FEF"/>
    <w:rsid w:val="00155A1C"/>
    <w:rsid w:val="00156271"/>
    <w:rsid w:val="001608AE"/>
    <w:rsid w:val="00160DC4"/>
    <w:rsid w:val="00160F95"/>
    <w:rsid w:val="0016179B"/>
    <w:rsid w:val="00161F28"/>
    <w:rsid w:val="00164ABC"/>
    <w:rsid w:val="00165308"/>
    <w:rsid w:val="001657FF"/>
    <w:rsid w:val="00165A0E"/>
    <w:rsid w:val="001675C2"/>
    <w:rsid w:val="00167EC2"/>
    <w:rsid w:val="00167FED"/>
    <w:rsid w:val="00170FA7"/>
    <w:rsid w:val="00171B83"/>
    <w:rsid w:val="00171FC2"/>
    <w:rsid w:val="00174654"/>
    <w:rsid w:val="00175B99"/>
    <w:rsid w:val="00183656"/>
    <w:rsid w:val="0018450B"/>
    <w:rsid w:val="00184690"/>
    <w:rsid w:val="00184856"/>
    <w:rsid w:val="001865C4"/>
    <w:rsid w:val="00187416"/>
    <w:rsid w:val="00187D92"/>
    <w:rsid w:val="00187DF3"/>
    <w:rsid w:val="00191327"/>
    <w:rsid w:val="001A06B0"/>
    <w:rsid w:val="001A0C6B"/>
    <w:rsid w:val="001A25E3"/>
    <w:rsid w:val="001A2681"/>
    <w:rsid w:val="001A3173"/>
    <w:rsid w:val="001A39CA"/>
    <w:rsid w:val="001A3DF7"/>
    <w:rsid w:val="001A4B02"/>
    <w:rsid w:val="001A54C5"/>
    <w:rsid w:val="001A5886"/>
    <w:rsid w:val="001A59E6"/>
    <w:rsid w:val="001A5D11"/>
    <w:rsid w:val="001A7C38"/>
    <w:rsid w:val="001B059F"/>
    <w:rsid w:val="001B19FF"/>
    <w:rsid w:val="001B254F"/>
    <w:rsid w:val="001B268E"/>
    <w:rsid w:val="001B30CE"/>
    <w:rsid w:val="001B365D"/>
    <w:rsid w:val="001B4EC1"/>
    <w:rsid w:val="001B5A67"/>
    <w:rsid w:val="001B6D02"/>
    <w:rsid w:val="001B781B"/>
    <w:rsid w:val="001B7A31"/>
    <w:rsid w:val="001B7A8D"/>
    <w:rsid w:val="001C1552"/>
    <w:rsid w:val="001C20A2"/>
    <w:rsid w:val="001C3016"/>
    <w:rsid w:val="001C3456"/>
    <w:rsid w:val="001C3E0E"/>
    <w:rsid w:val="001C41BB"/>
    <w:rsid w:val="001C43F6"/>
    <w:rsid w:val="001C4665"/>
    <w:rsid w:val="001C4860"/>
    <w:rsid w:val="001C4B5B"/>
    <w:rsid w:val="001C6EEA"/>
    <w:rsid w:val="001C7D75"/>
    <w:rsid w:val="001C7DF7"/>
    <w:rsid w:val="001D025C"/>
    <w:rsid w:val="001D0BFC"/>
    <w:rsid w:val="001D1056"/>
    <w:rsid w:val="001D162D"/>
    <w:rsid w:val="001D1F28"/>
    <w:rsid w:val="001D2A39"/>
    <w:rsid w:val="001D40E3"/>
    <w:rsid w:val="001D4151"/>
    <w:rsid w:val="001D494A"/>
    <w:rsid w:val="001D4D2F"/>
    <w:rsid w:val="001D734E"/>
    <w:rsid w:val="001E1F1B"/>
    <w:rsid w:val="001E2D93"/>
    <w:rsid w:val="001E3B6A"/>
    <w:rsid w:val="001E3D1C"/>
    <w:rsid w:val="001E7605"/>
    <w:rsid w:val="001E7EC3"/>
    <w:rsid w:val="001F02CE"/>
    <w:rsid w:val="001F12D3"/>
    <w:rsid w:val="001F3F5A"/>
    <w:rsid w:val="001F55AC"/>
    <w:rsid w:val="001F5AE2"/>
    <w:rsid w:val="001F65A0"/>
    <w:rsid w:val="001F6D69"/>
    <w:rsid w:val="001F72B6"/>
    <w:rsid w:val="00200083"/>
    <w:rsid w:val="002002C8"/>
    <w:rsid w:val="00201696"/>
    <w:rsid w:val="002022C3"/>
    <w:rsid w:val="0020273A"/>
    <w:rsid w:val="00202828"/>
    <w:rsid w:val="00202F62"/>
    <w:rsid w:val="002034A4"/>
    <w:rsid w:val="00204010"/>
    <w:rsid w:val="00204382"/>
    <w:rsid w:val="00206FCD"/>
    <w:rsid w:val="00207827"/>
    <w:rsid w:val="00207CAF"/>
    <w:rsid w:val="0021025C"/>
    <w:rsid w:val="00210693"/>
    <w:rsid w:val="00210ABC"/>
    <w:rsid w:val="00213EEE"/>
    <w:rsid w:val="00214F75"/>
    <w:rsid w:val="00215CD5"/>
    <w:rsid w:val="00215F2E"/>
    <w:rsid w:val="00215FC2"/>
    <w:rsid w:val="00216C2F"/>
    <w:rsid w:val="002174A8"/>
    <w:rsid w:val="002178EC"/>
    <w:rsid w:val="00217C12"/>
    <w:rsid w:val="002207A7"/>
    <w:rsid w:val="0022087C"/>
    <w:rsid w:val="00220EF7"/>
    <w:rsid w:val="00222D85"/>
    <w:rsid w:val="00223E12"/>
    <w:rsid w:val="002242E1"/>
    <w:rsid w:val="002243B7"/>
    <w:rsid w:val="00224F06"/>
    <w:rsid w:val="002250CF"/>
    <w:rsid w:val="002259F9"/>
    <w:rsid w:val="00225B05"/>
    <w:rsid w:val="00230206"/>
    <w:rsid w:val="0023067A"/>
    <w:rsid w:val="002309B1"/>
    <w:rsid w:val="00230B48"/>
    <w:rsid w:val="00230DAB"/>
    <w:rsid w:val="00232E4A"/>
    <w:rsid w:val="002334B9"/>
    <w:rsid w:val="00233A2B"/>
    <w:rsid w:val="0023470E"/>
    <w:rsid w:val="0023555F"/>
    <w:rsid w:val="0023737A"/>
    <w:rsid w:val="002373F4"/>
    <w:rsid w:val="002374F8"/>
    <w:rsid w:val="00241166"/>
    <w:rsid w:val="002418E6"/>
    <w:rsid w:val="00241B9D"/>
    <w:rsid w:val="00241F3C"/>
    <w:rsid w:val="002429F5"/>
    <w:rsid w:val="002433C7"/>
    <w:rsid w:val="002435F7"/>
    <w:rsid w:val="00244383"/>
    <w:rsid w:val="002448EB"/>
    <w:rsid w:val="00245CC8"/>
    <w:rsid w:val="0024656C"/>
    <w:rsid w:val="00246ADE"/>
    <w:rsid w:val="00246B6A"/>
    <w:rsid w:val="002513A0"/>
    <w:rsid w:val="002513AE"/>
    <w:rsid w:val="00251617"/>
    <w:rsid w:val="002536B4"/>
    <w:rsid w:val="00254C3E"/>
    <w:rsid w:val="00255445"/>
    <w:rsid w:val="0025641C"/>
    <w:rsid w:val="00256B71"/>
    <w:rsid w:val="00256E22"/>
    <w:rsid w:val="002574FF"/>
    <w:rsid w:val="00260E26"/>
    <w:rsid w:val="00261CBE"/>
    <w:rsid w:val="00264ADD"/>
    <w:rsid w:val="00264D38"/>
    <w:rsid w:val="00266240"/>
    <w:rsid w:val="002668A9"/>
    <w:rsid w:val="00266F17"/>
    <w:rsid w:val="002673F8"/>
    <w:rsid w:val="0027073C"/>
    <w:rsid w:val="00271FA5"/>
    <w:rsid w:val="00271FD7"/>
    <w:rsid w:val="00272247"/>
    <w:rsid w:val="002725D2"/>
    <w:rsid w:val="00274072"/>
    <w:rsid w:val="00275AE9"/>
    <w:rsid w:val="002766A8"/>
    <w:rsid w:val="00276A0C"/>
    <w:rsid w:val="00284252"/>
    <w:rsid w:val="00286B95"/>
    <w:rsid w:val="00290F1F"/>
    <w:rsid w:val="0029306A"/>
    <w:rsid w:val="00293A6C"/>
    <w:rsid w:val="002958A5"/>
    <w:rsid w:val="00295CD9"/>
    <w:rsid w:val="002965D6"/>
    <w:rsid w:val="00296966"/>
    <w:rsid w:val="002A1FCA"/>
    <w:rsid w:val="002A2665"/>
    <w:rsid w:val="002A2759"/>
    <w:rsid w:val="002A2CDD"/>
    <w:rsid w:val="002A3B68"/>
    <w:rsid w:val="002A3B85"/>
    <w:rsid w:val="002A4D8D"/>
    <w:rsid w:val="002A633B"/>
    <w:rsid w:val="002A65CC"/>
    <w:rsid w:val="002A74FD"/>
    <w:rsid w:val="002B0DA7"/>
    <w:rsid w:val="002B187E"/>
    <w:rsid w:val="002B1EF1"/>
    <w:rsid w:val="002B2841"/>
    <w:rsid w:val="002B2EDB"/>
    <w:rsid w:val="002B3EEC"/>
    <w:rsid w:val="002B4A3E"/>
    <w:rsid w:val="002B5073"/>
    <w:rsid w:val="002B54D3"/>
    <w:rsid w:val="002B5749"/>
    <w:rsid w:val="002B5AD2"/>
    <w:rsid w:val="002B6723"/>
    <w:rsid w:val="002B70D1"/>
    <w:rsid w:val="002B7EA6"/>
    <w:rsid w:val="002C135B"/>
    <w:rsid w:val="002C2E1A"/>
    <w:rsid w:val="002C64A5"/>
    <w:rsid w:val="002C6ABA"/>
    <w:rsid w:val="002D02CD"/>
    <w:rsid w:val="002D21D7"/>
    <w:rsid w:val="002D3DD9"/>
    <w:rsid w:val="002D4EC7"/>
    <w:rsid w:val="002D5F0B"/>
    <w:rsid w:val="002D65F3"/>
    <w:rsid w:val="002D716A"/>
    <w:rsid w:val="002D7631"/>
    <w:rsid w:val="002E0214"/>
    <w:rsid w:val="002E2A01"/>
    <w:rsid w:val="002E3B4F"/>
    <w:rsid w:val="002E5CAA"/>
    <w:rsid w:val="002E5D09"/>
    <w:rsid w:val="002E7EB1"/>
    <w:rsid w:val="002F0B91"/>
    <w:rsid w:val="002F35B1"/>
    <w:rsid w:val="002F3A9E"/>
    <w:rsid w:val="002F4719"/>
    <w:rsid w:val="002F4C26"/>
    <w:rsid w:val="002F578B"/>
    <w:rsid w:val="002F5A6B"/>
    <w:rsid w:val="002F6641"/>
    <w:rsid w:val="002F6D8E"/>
    <w:rsid w:val="002F6E2B"/>
    <w:rsid w:val="002F6E8F"/>
    <w:rsid w:val="0030087E"/>
    <w:rsid w:val="0030139B"/>
    <w:rsid w:val="0030267D"/>
    <w:rsid w:val="0030284B"/>
    <w:rsid w:val="003040D3"/>
    <w:rsid w:val="00304D93"/>
    <w:rsid w:val="003054AB"/>
    <w:rsid w:val="00305976"/>
    <w:rsid w:val="00305E96"/>
    <w:rsid w:val="003067CB"/>
    <w:rsid w:val="00307959"/>
    <w:rsid w:val="003100C6"/>
    <w:rsid w:val="003108BA"/>
    <w:rsid w:val="00310A73"/>
    <w:rsid w:val="00310CAA"/>
    <w:rsid w:val="0031283D"/>
    <w:rsid w:val="003134AC"/>
    <w:rsid w:val="0031429B"/>
    <w:rsid w:val="0031442B"/>
    <w:rsid w:val="003206A6"/>
    <w:rsid w:val="0032078D"/>
    <w:rsid w:val="00320B7D"/>
    <w:rsid w:val="00320FEE"/>
    <w:rsid w:val="00321701"/>
    <w:rsid w:val="003217BF"/>
    <w:rsid w:val="00321FEC"/>
    <w:rsid w:val="003230BD"/>
    <w:rsid w:val="00323A0D"/>
    <w:rsid w:val="00325496"/>
    <w:rsid w:val="00326AAC"/>
    <w:rsid w:val="00327042"/>
    <w:rsid w:val="003311D5"/>
    <w:rsid w:val="0033150D"/>
    <w:rsid w:val="00331B97"/>
    <w:rsid w:val="00331C3D"/>
    <w:rsid w:val="003330E3"/>
    <w:rsid w:val="00333485"/>
    <w:rsid w:val="0033386B"/>
    <w:rsid w:val="003338D6"/>
    <w:rsid w:val="00333AB5"/>
    <w:rsid w:val="00336368"/>
    <w:rsid w:val="003379B2"/>
    <w:rsid w:val="00342C97"/>
    <w:rsid w:val="003432B6"/>
    <w:rsid w:val="0034391B"/>
    <w:rsid w:val="0034459D"/>
    <w:rsid w:val="00344CB0"/>
    <w:rsid w:val="00346286"/>
    <w:rsid w:val="003463BC"/>
    <w:rsid w:val="00346C73"/>
    <w:rsid w:val="0034775E"/>
    <w:rsid w:val="00350DC1"/>
    <w:rsid w:val="0035168E"/>
    <w:rsid w:val="003520D3"/>
    <w:rsid w:val="0035285F"/>
    <w:rsid w:val="00354081"/>
    <w:rsid w:val="00355F65"/>
    <w:rsid w:val="003560DD"/>
    <w:rsid w:val="00356505"/>
    <w:rsid w:val="00357A83"/>
    <w:rsid w:val="00362518"/>
    <w:rsid w:val="00363EAE"/>
    <w:rsid w:val="0036430F"/>
    <w:rsid w:val="00364B33"/>
    <w:rsid w:val="003653D3"/>
    <w:rsid w:val="00367562"/>
    <w:rsid w:val="00367973"/>
    <w:rsid w:val="003702B0"/>
    <w:rsid w:val="00370990"/>
    <w:rsid w:val="003710D9"/>
    <w:rsid w:val="0037462A"/>
    <w:rsid w:val="0037470B"/>
    <w:rsid w:val="00374980"/>
    <w:rsid w:val="00375169"/>
    <w:rsid w:val="00377DF1"/>
    <w:rsid w:val="0038673A"/>
    <w:rsid w:val="00386CD8"/>
    <w:rsid w:val="00386D59"/>
    <w:rsid w:val="00386E14"/>
    <w:rsid w:val="00387538"/>
    <w:rsid w:val="003878D3"/>
    <w:rsid w:val="00391D7F"/>
    <w:rsid w:val="00393250"/>
    <w:rsid w:val="003933C2"/>
    <w:rsid w:val="0039462E"/>
    <w:rsid w:val="00394984"/>
    <w:rsid w:val="00395B1A"/>
    <w:rsid w:val="003A01A0"/>
    <w:rsid w:val="003A1473"/>
    <w:rsid w:val="003A3491"/>
    <w:rsid w:val="003A4CAE"/>
    <w:rsid w:val="003A60FE"/>
    <w:rsid w:val="003A6EE0"/>
    <w:rsid w:val="003A7704"/>
    <w:rsid w:val="003B08FC"/>
    <w:rsid w:val="003B19DC"/>
    <w:rsid w:val="003B303C"/>
    <w:rsid w:val="003B3061"/>
    <w:rsid w:val="003B73D1"/>
    <w:rsid w:val="003C02D0"/>
    <w:rsid w:val="003C0A57"/>
    <w:rsid w:val="003C0FD5"/>
    <w:rsid w:val="003C131F"/>
    <w:rsid w:val="003C2826"/>
    <w:rsid w:val="003C30D5"/>
    <w:rsid w:val="003C3189"/>
    <w:rsid w:val="003C3868"/>
    <w:rsid w:val="003C3F7C"/>
    <w:rsid w:val="003C43E0"/>
    <w:rsid w:val="003C55C8"/>
    <w:rsid w:val="003D003B"/>
    <w:rsid w:val="003D2E8F"/>
    <w:rsid w:val="003D30C8"/>
    <w:rsid w:val="003D3505"/>
    <w:rsid w:val="003D35A2"/>
    <w:rsid w:val="003D3C28"/>
    <w:rsid w:val="003D4414"/>
    <w:rsid w:val="003D48E5"/>
    <w:rsid w:val="003D4F01"/>
    <w:rsid w:val="003D4F04"/>
    <w:rsid w:val="003D5F1C"/>
    <w:rsid w:val="003D6361"/>
    <w:rsid w:val="003D64A5"/>
    <w:rsid w:val="003D7FE7"/>
    <w:rsid w:val="003E04BD"/>
    <w:rsid w:val="003E082A"/>
    <w:rsid w:val="003E227F"/>
    <w:rsid w:val="003E3939"/>
    <w:rsid w:val="003E3A5D"/>
    <w:rsid w:val="003E45CB"/>
    <w:rsid w:val="003E58D4"/>
    <w:rsid w:val="003E5BFE"/>
    <w:rsid w:val="003E5D1F"/>
    <w:rsid w:val="003E755D"/>
    <w:rsid w:val="003E79CB"/>
    <w:rsid w:val="003E7C79"/>
    <w:rsid w:val="003E7E3A"/>
    <w:rsid w:val="003F0E2C"/>
    <w:rsid w:val="003F1BD7"/>
    <w:rsid w:val="003F234F"/>
    <w:rsid w:val="003F3250"/>
    <w:rsid w:val="003F3D2E"/>
    <w:rsid w:val="003F6779"/>
    <w:rsid w:val="003F6D65"/>
    <w:rsid w:val="0040011E"/>
    <w:rsid w:val="0040050D"/>
    <w:rsid w:val="004013AF"/>
    <w:rsid w:val="00401610"/>
    <w:rsid w:val="004020EE"/>
    <w:rsid w:val="0040249E"/>
    <w:rsid w:val="0040274A"/>
    <w:rsid w:val="0040278E"/>
    <w:rsid w:val="00402B28"/>
    <w:rsid w:val="004037F9"/>
    <w:rsid w:val="00403EE3"/>
    <w:rsid w:val="00405832"/>
    <w:rsid w:val="00406001"/>
    <w:rsid w:val="00406369"/>
    <w:rsid w:val="00407D24"/>
    <w:rsid w:val="0041018A"/>
    <w:rsid w:val="0041029E"/>
    <w:rsid w:val="00411D65"/>
    <w:rsid w:val="00412281"/>
    <w:rsid w:val="0041239F"/>
    <w:rsid w:val="00412567"/>
    <w:rsid w:val="00412A43"/>
    <w:rsid w:val="00412E06"/>
    <w:rsid w:val="004137A8"/>
    <w:rsid w:val="004139E0"/>
    <w:rsid w:val="00413A2E"/>
    <w:rsid w:val="00413D57"/>
    <w:rsid w:val="00413EA8"/>
    <w:rsid w:val="004161E0"/>
    <w:rsid w:val="00416297"/>
    <w:rsid w:val="004165B7"/>
    <w:rsid w:val="00417359"/>
    <w:rsid w:val="004178E5"/>
    <w:rsid w:val="004179B3"/>
    <w:rsid w:val="00420AF5"/>
    <w:rsid w:val="00420D32"/>
    <w:rsid w:val="00420DC7"/>
    <w:rsid w:val="004214E1"/>
    <w:rsid w:val="00422320"/>
    <w:rsid w:val="004228B7"/>
    <w:rsid w:val="00423DB9"/>
    <w:rsid w:val="00423DF6"/>
    <w:rsid w:val="004246C1"/>
    <w:rsid w:val="00425465"/>
    <w:rsid w:val="00426AE0"/>
    <w:rsid w:val="00427024"/>
    <w:rsid w:val="004274B4"/>
    <w:rsid w:val="00427BD8"/>
    <w:rsid w:val="00430140"/>
    <w:rsid w:val="0043122C"/>
    <w:rsid w:val="00431623"/>
    <w:rsid w:val="004318E0"/>
    <w:rsid w:val="00431DFE"/>
    <w:rsid w:val="004328DE"/>
    <w:rsid w:val="00432EF4"/>
    <w:rsid w:val="00433876"/>
    <w:rsid w:val="00433B78"/>
    <w:rsid w:val="00435ABB"/>
    <w:rsid w:val="00436993"/>
    <w:rsid w:val="0043764F"/>
    <w:rsid w:val="004379D9"/>
    <w:rsid w:val="00440416"/>
    <w:rsid w:val="00441263"/>
    <w:rsid w:val="004413ED"/>
    <w:rsid w:val="00441466"/>
    <w:rsid w:val="00442DEC"/>
    <w:rsid w:val="004435D4"/>
    <w:rsid w:val="004436B4"/>
    <w:rsid w:val="004448C9"/>
    <w:rsid w:val="00445544"/>
    <w:rsid w:val="00445F91"/>
    <w:rsid w:val="00447735"/>
    <w:rsid w:val="00447F2C"/>
    <w:rsid w:val="00451897"/>
    <w:rsid w:val="00451CEC"/>
    <w:rsid w:val="004526D3"/>
    <w:rsid w:val="0045389A"/>
    <w:rsid w:val="004543EF"/>
    <w:rsid w:val="0045552E"/>
    <w:rsid w:val="004559F2"/>
    <w:rsid w:val="004564EA"/>
    <w:rsid w:val="00456F7A"/>
    <w:rsid w:val="00457833"/>
    <w:rsid w:val="004578CD"/>
    <w:rsid w:val="0046046B"/>
    <w:rsid w:val="00463162"/>
    <w:rsid w:val="0046338E"/>
    <w:rsid w:val="00464309"/>
    <w:rsid w:val="00465A77"/>
    <w:rsid w:val="00466E6C"/>
    <w:rsid w:val="00467944"/>
    <w:rsid w:val="00470E51"/>
    <w:rsid w:val="00471116"/>
    <w:rsid w:val="00471278"/>
    <w:rsid w:val="004736DF"/>
    <w:rsid w:val="00474140"/>
    <w:rsid w:val="004744D2"/>
    <w:rsid w:val="00475BBE"/>
    <w:rsid w:val="00476035"/>
    <w:rsid w:val="004778B6"/>
    <w:rsid w:val="00480D27"/>
    <w:rsid w:val="0048118F"/>
    <w:rsid w:val="00481EE0"/>
    <w:rsid w:val="0048422D"/>
    <w:rsid w:val="004845AE"/>
    <w:rsid w:val="00484ED4"/>
    <w:rsid w:val="004873FC"/>
    <w:rsid w:val="004903FE"/>
    <w:rsid w:val="004906A3"/>
    <w:rsid w:val="0049300B"/>
    <w:rsid w:val="00493454"/>
    <w:rsid w:val="00493E26"/>
    <w:rsid w:val="00494190"/>
    <w:rsid w:val="00494ABB"/>
    <w:rsid w:val="0049608A"/>
    <w:rsid w:val="004968D5"/>
    <w:rsid w:val="004A0D6A"/>
    <w:rsid w:val="004A10D0"/>
    <w:rsid w:val="004A2E3A"/>
    <w:rsid w:val="004A39A5"/>
    <w:rsid w:val="004A52C6"/>
    <w:rsid w:val="004A658A"/>
    <w:rsid w:val="004A719B"/>
    <w:rsid w:val="004A7545"/>
    <w:rsid w:val="004A7701"/>
    <w:rsid w:val="004A7D15"/>
    <w:rsid w:val="004B0717"/>
    <w:rsid w:val="004B0A2C"/>
    <w:rsid w:val="004B0FD6"/>
    <w:rsid w:val="004B33A8"/>
    <w:rsid w:val="004B4BAB"/>
    <w:rsid w:val="004B4CA8"/>
    <w:rsid w:val="004B50C7"/>
    <w:rsid w:val="004B56EC"/>
    <w:rsid w:val="004B5C40"/>
    <w:rsid w:val="004B703E"/>
    <w:rsid w:val="004B7986"/>
    <w:rsid w:val="004B7D67"/>
    <w:rsid w:val="004C1072"/>
    <w:rsid w:val="004C196A"/>
    <w:rsid w:val="004C26C9"/>
    <w:rsid w:val="004C32BD"/>
    <w:rsid w:val="004C408B"/>
    <w:rsid w:val="004C43C6"/>
    <w:rsid w:val="004C499F"/>
    <w:rsid w:val="004C5B7F"/>
    <w:rsid w:val="004C5DE6"/>
    <w:rsid w:val="004C6485"/>
    <w:rsid w:val="004C703D"/>
    <w:rsid w:val="004C7F82"/>
    <w:rsid w:val="004D1E28"/>
    <w:rsid w:val="004D256B"/>
    <w:rsid w:val="004D332B"/>
    <w:rsid w:val="004D5091"/>
    <w:rsid w:val="004D571F"/>
    <w:rsid w:val="004D6147"/>
    <w:rsid w:val="004D7B6D"/>
    <w:rsid w:val="004E0367"/>
    <w:rsid w:val="004E1CAA"/>
    <w:rsid w:val="004E2DDA"/>
    <w:rsid w:val="004E5731"/>
    <w:rsid w:val="004E650B"/>
    <w:rsid w:val="004E6B76"/>
    <w:rsid w:val="004E6EF3"/>
    <w:rsid w:val="004E6F03"/>
    <w:rsid w:val="004F0709"/>
    <w:rsid w:val="004F0869"/>
    <w:rsid w:val="004F108E"/>
    <w:rsid w:val="004F1AB3"/>
    <w:rsid w:val="004F2C15"/>
    <w:rsid w:val="004F3239"/>
    <w:rsid w:val="004F3FFA"/>
    <w:rsid w:val="004F4227"/>
    <w:rsid w:val="004F48E6"/>
    <w:rsid w:val="004F4CFA"/>
    <w:rsid w:val="004F50DD"/>
    <w:rsid w:val="004F58C8"/>
    <w:rsid w:val="004F6408"/>
    <w:rsid w:val="0050137D"/>
    <w:rsid w:val="005014FD"/>
    <w:rsid w:val="00502320"/>
    <w:rsid w:val="00503467"/>
    <w:rsid w:val="00503642"/>
    <w:rsid w:val="005078CA"/>
    <w:rsid w:val="00511177"/>
    <w:rsid w:val="00511F12"/>
    <w:rsid w:val="00512E18"/>
    <w:rsid w:val="00514B45"/>
    <w:rsid w:val="005156CB"/>
    <w:rsid w:val="00516934"/>
    <w:rsid w:val="005201DA"/>
    <w:rsid w:val="00520A81"/>
    <w:rsid w:val="00520D1E"/>
    <w:rsid w:val="00520DFA"/>
    <w:rsid w:val="00522118"/>
    <w:rsid w:val="00522695"/>
    <w:rsid w:val="00523B34"/>
    <w:rsid w:val="00524CA4"/>
    <w:rsid w:val="00524DFC"/>
    <w:rsid w:val="00527936"/>
    <w:rsid w:val="00530B41"/>
    <w:rsid w:val="005315BA"/>
    <w:rsid w:val="00531B99"/>
    <w:rsid w:val="0053217C"/>
    <w:rsid w:val="00532CF5"/>
    <w:rsid w:val="005334C6"/>
    <w:rsid w:val="00533922"/>
    <w:rsid w:val="00534107"/>
    <w:rsid w:val="0053598B"/>
    <w:rsid w:val="00535C93"/>
    <w:rsid w:val="00537573"/>
    <w:rsid w:val="00537BE1"/>
    <w:rsid w:val="00537F31"/>
    <w:rsid w:val="00537F60"/>
    <w:rsid w:val="005408A7"/>
    <w:rsid w:val="00542EB3"/>
    <w:rsid w:val="00544D02"/>
    <w:rsid w:val="00546982"/>
    <w:rsid w:val="0054786C"/>
    <w:rsid w:val="00550629"/>
    <w:rsid w:val="00551AD4"/>
    <w:rsid w:val="00553C2C"/>
    <w:rsid w:val="00556422"/>
    <w:rsid w:val="00556807"/>
    <w:rsid w:val="00556A57"/>
    <w:rsid w:val="005577CB"/>
    <w:rsid w:val="00560429"/>
    <w:rsid w:val="00560DBF"/>
    <w:rsid w:val="00560E10"/>
    <w:rsid w:val="00563AA2"/>
    <w:rsid w:val="00564450"/>
    <w:rsid w:val="00565212"/>
    <w:rsid w:val="00566A16"/>
    <w:rsid w:val="00566D1F"/>
    <w:rsid w:val="00567AE8"/>
    <w:rsid w:val="0057035B"/>
    <w:rsid w:val="0057056D"/>
    <w:rsid w:val="005705E3"/>
    <w:rsid w:val="00570C92"/>
    <w:rsid w:val="00572109"/>
    <w:rsid w:val="005742AF"/>
    <w:rsid w:val="00577F34"/>
    <w:rsid w:val="005811AB"/>
    <w:rsid w:val="005821D0"/>
    <w:rsid w:val="0058235A"/>
    <w:rsid w:val="00582473"/>
    <w:rsid w:val="00583D65"/>
    <w:rsid w:val="00583D9A"/>
    <w:rsid w:val="0058467C"/>
    <w:rsid w:val="005863EF"/>
    <w:rsid w:val="005869B8"/>
    <w:rsid w:val="005870A0"/>
    <w:rsid w:val="00591BB2"/>
    <w:rsid w:val="00594E7E"/>
    <w:rsid w:val="00595F74"/>
    <w:rsid w:val="005978DE"/>
    <w:rsid w:val="005A0AC4"/>
    <w:rsid w:val="005A0C8E"/>
    <w:rsid w:val="005A1A6A"/>
    <w:rsid w:val="005A2C9D"/>
    <w:rsid w:val="005A2F58"/>
    <w:rsid w:val="005A3A81"/>
    <w:rsid w:val="005A48D6"/>
    <w:rsid w:val="005A4A08"/>
    <w:rsid w:val="005A567D"/>
    <w:rsid w:val="005A6591"/>
    <w:rsid w:val="005A669B"/>
    <w:rsid w:val="005A6E28"/>
    <w:rsid w:val="005A78E0"/>
    <w:rsid w:val="005B177F"/>
    <w:rsid w:val="005B2846"/>
    <w:rsid w:val="005B2B1C"/>
    <w:rsid w:val="005B32CB"/>
    <w:rsid w:val="005B3E7A"/>
    <w:rsid w:val="005B45F6"/>
    <w:rsid w:val="005B6BD8"/>
    <w:rsid w:val="005C1B90"/>
    <w:rsid w:val="005C28ED"/>
    <w:rsid w:val="005C29DF"/>
    <w:rsid w:val="005C3A7A"/>
    <w:rsid w:val="005C4E2A"/>
    <w:rsid w:val="005C5065"/>
    <w:rsid w:val="005C7B26"/>
    <w:rsid w:val="005C7DB5"/>
    <w:rsid w:val="005D0638"/>
    <w:rsid w:val="005D0677"/>
    <w:rsid w:val="005D1E86"/>
    <w:rsid w:val="005D2099"/>
    <w:rsid w:val="005D2A55"/>
    <w:rsid w:val="005D2C9A"/>
    <w:rsid w:val="005D3D6F"/>
    <w:rsid w:val="005D532B"/>
    <w:rsid w:val="005D5C74"/>
    <w:rsid w:val="005D73FD"/>
    <w:rsid w:val="005D77BB"/>
    <w:rsid w:val="005D7B15"/>
    <w:rsid w:val="005E17B8"/>
    <w:rsid w:val="005E1AA1"/>
    <w:rsid w:val="005E1D83"/>
    <w:rsid w:val="005E2E81"/>
    <w:rsid w:val="005E362A"/>
    <w:rsid w:val="005E3916"/>
    <w:rsid w:val="005E3F3D"/>
    <w:rsid w:val="005E433D"/>
    <w:rsid w:val="005E4EFD"/>
    <w:rsid w:val="005E741F"/>
    <w:rsid w:val="005E776A"/>
    <w:rsid w:val="005F1627"/>
    <w:rsid w:val="005F2FD6"/>
    <w:rsid w:val="005F3162"/>
    <w:rsid w:val="005F31FD"/>
    <w:rsid w:val="005F476C"/>
    <w:rsid w:val="005F492C"/>
    <w:rsid w:val="005F50D2"/>
    <w:rsid w:val="005F641E"/>
    <w:rsid w:val="005F7A9A"/>
    <w:rsid w:val="006005B7"/>
    <w:rsid w:val="006018B0"/>
    <w:rsid w:val="00602160"/>
    <w:rsid w:val="006021D1"/>
    <w:rsid w:val="006023F8"/>
    <w:rsid w:val="00603626"/>
    <w:rsid w:val="00606E70"/>
    <w:rsid w:val="00610918"/>
    <w:rsid w:val="0061300F"/>
    <w:rsid w:val="006130F0"/>
    <w:rsid w:val="00615A35"/>
    <w:rsid w:val="00615C5E"/>
    <w:rsid w:val="006167CF"/>
    <w:rsid w:val="00617E25"/>
    <w:rsid w:val="0062035C"/>
    <w:rsid w:val="00621380"/>
    <w:rsid w:val="00621B03"/>
    <w:rsid w:val="00621D12"/>
    <w:rsid w:val="00626A15"/>
    <w:rsid w:val="006273ED"/>
    <w:rsid w:val="00627756"/>
    <w:rsid w:val="006303F3"/>
    <w:rsid w:val="00630E39"/>
    <w:rsid w:val="00630FA1"/>
    <w:rsid w:val="006316CB"/>
    <w:rsid w:val="00632517"/>
    <w:rsid w:val="0063357E"/>
    <w:rsid w:val="00636B96"/>
    <w:rsid w:val="00641A6E"/>
    <w:rsid w:val="00643686"/>
    <w:rsid w:val="00645A50"/>
    <w:rsid w:val="00645B03"/>
    <w:rsid w:val="00645DDE"/>
    <w:rsid w:val="00646277"/>
    <w:rsid w:val="00646501"/>
    <w:rsid w:val="00647CF1"/>
    <w:rsid w:val="0065029D"/>
    <w:rsid w:val="00652108"/>
    <w:rsid w:val="00652AD5"/>
    <w:rsid w:val="00653635"/>
    <w:rsid w:val="00654827"/>
    <w:rsid w:val="0065486D"/>
    <w:rsid w:val="00655F31"/>
    <w:rsid w:val="00656094"/>
    <w:rsid w:val="0065640F"/>
    <w:rsid w:val="0065686B"/>
    <w:rsid w:val="00657090"/>
    <w:rsid w:val="00657355"/>
    <w:rsid w:val="006604BA"/>
    <w:rsid w:val="0066171D"/>
    <w:rsid w:val="0066424C"/>
    <w:rsid w:val="006649B2"/>
    <w:rsid w:val="00665823"/>
    <w:rsid w:val="006660E7"/>
    <w:rsid w:val="00666F2B"/>
    <w:rsid w:val="006679D2"/>
    <w:rsid w:val="00670484"/>
    <w:rsid w:val="00670D3D"/>
    <w:rsid w:val="006712CD"/>
    <w:rsid w:val="0067135B"/>
    <w:rsid w:val="00672A75"/>
    <w:rsid w:val="00673361"/>
    <w:rsid w:val="00673623"/>
    <w:rsid w:val="00674F38"/>
    <w:rsid w:val="00675BAD"/>
    <w:rsid w:val="00675CCD"/>
    <w:rsid w:val="00676A43"/>
    <w:rsid w:val="00676ADB"/>
    <w:rsid w:val="0067784F"/>
    <w:rsid w:val="00680C67"/>
    <w:rsid w:val="00681C91"/>
    <w:rsid w:val="00682844"/>
    <w:rsid w:val="0068384A"/>
    <w:rsid w:val="0068458B"/>
    <w:rsid w:val="00684826"/>
    <w:rsid w:val="00690AF3"/>
    <w:rsid w:val="006917D0"/>
    <w:rsid w:val="006922EE"/>
    <w:rsid w:val="006934E1"/>
    <w:rsid w:val="006935D0"/>
    <w:rsid w:val="00693F79"/>
    <w:rsid w:val="00694687"/>
    <w:rsid w:val="00694F62"/>
    <w:rsid w:val="00696670"/>
    <w:rsid w:val="00696BC3"/>
    <w:rsid w:val="006975BF"/>
    <w:rsid w:val="0069761A"/>
    <w:rsid w:val="006A1657"/>
    <w:rsid w:val="006A16D4"/>
    <w:rsid w:val="006A33D3"/>
    <w:rsid w:val="006A357B"/>
    <w:rsid w:val="006A4DEA"/>
    <w:rsid w:val="006A54B3"/>
    <w:rsid w:val="006A5D07"/>
    <w:rsid w:val="006A5D99"/>
    <w:rsid w:val="006B0E20"/>
    <w:rsid w:val="006B1631"/>
    <w:rsid w:val="006B2EB7"/>
    <w:rsid w:val="006B2F00"/>
    <w:rsid w:val="006B30E4"/>
    <w:rsid w:val="006B4316"/>
    <w:rsid w:val="006B44DE"/>
    <w:rsid w:val="006B5A86"/>
    <w:rsid w:val="006B62AB"/>
    <w:rsid w:val="006B7E15"/>
    <w:rsid w:val="006B7FD5"/>
    <w:rsid w:val="006C1554"/>
    <w:rsid w:val="006C563E"/>
    <w:rsid w:val="006C5AF4"/>
    <w:rsid w:val="006D00DC"/>
    <w:rsid w:val="006D05C3"/>
    <w:rsid w:val="006D2DB5"/>
    <w:rsid w:val="006D30A4"/>
    <w:rsid w:val="006D3AFE"/>
    <w:rsid w:val="006D4205"/>
    <w:rsid w:val="006D5ADE"/>
    <w:rsid w:val="006D66A0"/>
    <w:rsid w:val="006D6AFF"/>
    <w:rsid w:val="006E0D5D"/>
    <w:rsid w:val="006E1CDC"/>
    <w:rsid w:val="006E24F7"/>
    <w:rsid w:val="006E2506"/>
    <w:rsid w:val="006E2D4F"/>
    <w:rsid w:val="006E3223"/>
    <w:rsid w:val="006E3254"/>
    <w:rsid w:val="006E32AC"/>
    <w:rsid w:val="006E4DC5"/>
    <w:rsid w:val="006E51F2"/>
    <w:rsid w:val="006E6159"/>
    <w:rsid w:val="006E66E7"/>
    <w:rsid w:val="006F0688"/>
    <w:rsid w:val="006F2947"/>
    <w:rsid w:val="006F3D01"/>
    <w:rsid w:val="006F4090"/>
    <w:rsid w:val="006F5854"/>
    <w:rsid w:val="006F658F"/>
    <w:rsid w:val="0070016D"/>
    <w:rsid w:val="00700203"/>
    <w:rsid w:val="00700FFE"/>
    <w:rsid w:val="007021D4"/>
    <w:rsid w:val="0070301E"/>
    <w:rsid w:val="00703189"/>
    <w:rsid w:val="00703455"/>
    <w:rsid w:val="00703A08"/>
    <w:rsid w:val="007042EE"/>
    <w:rsid w:val="00704C11"/>
    <w:rsid w:val="00705111"/>
    <w:rsid w:val="00705B3E"/>
    <w:rsid w:val="0071247F"/>
    <w:rsid w:val="00712944"/>
    <w:rsid w:val="00714BD4"/>
    <w:rsid w:val="007159CA"/>
    <w:rsid w:val="007160A1"/>
    <w:rsid w:val="00716F8B"/>
    <w:rsid w:val="00717ABD"/>
    <w:rsid w:val="007202F5"/>
    <w:rsid w:val="00721CD7"/>
    <w:rsid w:val="00721ED8"/>
    <w:rsid w:val="007226E2"/>
    <w:rsid w:val="0072434C"/>
    <w:rsid w:val="00724A1F"/>
    <w:rsid w:val="007277DE"/>
    <w:rsid w:val="00730D71"/>
    <w:rsid w:val="00731421"/>
    <w:rsid w:val="00732688"/>
    <w:rsid w:val="00733519"/>
    <w:rsid w:val="00735C26"/>
    <w:rsid w:val="00735F07"/>
    <w:rsid w:val="00736286"/>
    <w:rsid w:val="0074002A"/>
    <w:rsid w:val="007407F4"/>
    <w:rsid w:val="007408D7"/>
    <w:rsid w:val="0074160E"/>
    <w:rsid w:val="00741DA7"/>
    <w:rsid w:val="00742F87"/>
    <w:rsid w:val="00745F4E"/>
    <w:rsid w:val="00746626"/>
    <w:rsid w:val="00746CD6"/>
    <w:rsid w:val="00746EAE"/>
    <w:rsid w:val="0074770C"/>
    <w:rsid w:val="00747DDE"/>
    <w:rsid w:val="00754DFE"/>
    <w:rsid w:val="0075576A"/>
    <w:rsid w:val="00755CE0"/>
    <w:rsid w:val="0075621C"/>
    <w:rsid w:val="007565C1"/>
    <w:rsid w:val="007579B3"/>
    <w:rsid w:val="007622B2"/>
    <w:rsid w:val="0076344A"/>
    <w:rsid w:val="0076390A"/>
    <w:rsid w:val="00763F94"/>
    <w:rsid w:val="0076476A"/>
    <w:rsid w:val="00764BD6"/>
    <w:rsid w:val="00764D42"/>
    <w:rsid w:val="00765128"/>
    <w:rsid w:val="007653E5"/>
    <w:rsid w:val="00765ECF"/>
    <w:rsid w:val="007661CD"/>
    <w:rsid w:val="00766340"/>
    <w:rsid w:val="00767011"/>
    <w:rsid w:val="00770212"/>
    <w:rsid w:val="007703CB"/>
    <w:rsid w:val="00770770"/>
    <w:rsid w:val="00770F2B"/>
    <w:rsid w:val="007710F2"/>
    <w:rsid w:val="007711FA"/>
    <w:rsid w:val="007722C6"/>
    <w:rsid w:val="0077235A"/>
    <w:rsid w:val="00772B41"/>
    <w:rsid w:val="00772EC6"/>
    <w:rsid w:val="00775346"/>
    <w:rsid w:val="00775505"/>
    <w:rsid w:val="00775515"/>
    <w:rsid w:val="007757C9"/>
    <w:rsid w:val="00776AEC"/>
    <w:rsid w:val="00782A23"/>
    <w:rsid w:val="0078469A"/>
    <w:rsid w:val="00784F53"/>
    <w:rsid w:val="007851AC"/>
    <w:rsid w:val="007858A9"/>
    <w:rsid w:val="00785B48"/>
    <w:rsid w:val="00785BE1"/>
    <w:rsid w:val="00786C50"/>
    <w:rsid w:val="00786E0E"/>
    <w:rsid w:val="00791123"/>
    <w:rsid w:val="007916D2"/>
    <w:rsid w:val="007928EA"/>
    <w:rsid w:val="00792F86"/>
    <w:rsid w:val="007933C3"/>
    <w:rsid w:val="00794360"/>
    <w:rsid w:val="007944AD"/>
    <w:rsid w:val="00794E18"/>
    <w:rsid w:val="007951BB"/>
    <w:rsid w:val="00797341"/>
    <w:rsid w:val="007976D5"/>
    <w:rsid w:val="00797A39"/>
    <w:rsid w:val="007A03F1"/>
    <w:rsid w:val="007A0AC7"/>
    <w:rsid w:val="007A0CCB"/>
    <w:rsid w:val="007A0DA6"/>
    <w:rsid w:val="007A13B6"/>
    <w:rsid w:val="007A2B22"/>
    <w:rsid w:val="007A2B2D"/>
    <w:rsid w:val="007A2CC1"/>
    <w:rsid w:val="007A5A47"/>
    <w:rsid w:val="007A62B5"/>
    <w:rsid w:val="007A67D3"/>
    <w:rsid w:val="007A6879"/>
    <w:rsid w:val="007A7B51"/>
    <w:rsid w:val="007B3A3C"/>
    <w:rsid w:val="007B3F9C"/>
    <w:rsid w:val="007B4568"/>
    <w:rsid w:val="007B4ABB"/>
    <w:rsid w:val="007B4C48"/>
    <w:rsid w:val="007B60B8"/>
    <w:rsid w:val="007C1112"/>
    <w:rsid w:val="007C13B4"/>
    <w:rsid w:val="007C1E21"/>
    <w:rsid w:val="007C21B3"/>
    <w:rsid w:val="007C2DC9"/>
    <w:rsid w:val="007C3858"/>
    <w:rsid w:val="007C430D"/>
    <w:rsid w:val="007C525C"/>
    <w:rsid w:val="007C5758"/>
    <w:rsid w:val="007C6B88"/>
    <w:rsid w:val="007C7227"/>
    <w:rsid w:val="007C7371"/>
    <w:rsid w:val="007D116F"/>
    <w:rsid w:val="007D1565"/>
    <w:rsid w:val="007D267D"/>
    <w:rsid w:val="007D5638"/>
    <w:rsid w:val="007E0756"/>
    <w:rsid w:val="007E0943"/>
    <w:rsid w:val="007E20CF"/>
    <w:rsid w:val="007E3B41"/>
    <w:rsid w:val="007E4FAC"/>
    <w:rsid w:val="007E552A"/>
    <w:rsid w:val="007E589C"/>
    <w:rsid w:val="007F06F5"/>
    <w:rsid w:val="007F0CC5"/>
    <w:rsid w:val="007F1568"/>
    <w:rsid w:val="007F1CE8"/>
    <w:rsid w:val="007F39BE"/>
    <w:rsid w:val="007F3E3C"/>
    <w:rsid w:val="00800B7C"/>
    <w:rsid w:val="008024BA"/>
    <w:rsid w:val="0080299A"/>
    <w:rsid w:val="00804124"/>
    <w:rsid w:val="00804F37"/>
    <w:rsid w:val="008054DE"/>
    <w:rsid w:val="00807A8A"/>
    <w:rsid w:val="00807C12"/>
    <w:rsid w:val="00810245"/>
    <w:rsid w:val="00811637"/>
    <w:rsid w:val="008122D3"/>
    <w:rsid w:val="00812CE8"/>
    <w:rsid w:val="00814896"/>
    <w:rsid w:val="00817DBC"/>
    <w:rsid w:val="00822302"/>
    <w:rsid w:val="00823B0D"/>
    <w:rsid w:val="00824387"/>
    <w:rsid w:val="00824E91"/>
    <w:rsid w:val="00824EC4"/>
    <w:rsid w:val="008257ED"/>
    <w:rsid w:val="0082658C"/>
    <w:rsid w:val="00826FD0"/>
    <w:rsid w:val="008271BE"/>
    <w:rsid w:val="008276A8"/>
    <w:rsid w:val="008278BF"/>
    <w:rsid w:val="00830130"/>
    <w:rsid w:val="00830947"/>
    <w:rsid w:val="00833222"/>
    <w:rsid w:val="0083349F"/>
    <w:rsid w:val="00835D7A"/>
    <w:rsid w:val="008379CC"/>
    <w:rsid w:val="00837B4A"/>
    <w:rsid w:val="00837CC9"/>
    <w:rsid w:val="00837E97"/>
    <w:rsid w:val="008400B8"/>
    <w:rsid w:val="0084011A"/>
    <w:rsid w:val="00840494"/>
    <w:rsid w:val="00840B78"/>
    <w:rsid w:val="00842697"/>
    <w:rsid w:val="00842BB7"/>
    <w:rsid w:val="0084494B"/>
    <w:rsid w:val="00845871"/>
    <w:rsid w:val="00845E13"/>
    <w:rsid w:val="008464EE"/>
    <w:rsid w:val="00846638"/>
    <w:rsid w:val="00847136"/>
    <w:rsid w:val="00847878"/>
    <w:rsid w:val="008478D0"/>
    <w:rsid w:val="00847B59"/>
    <w:rsid w:val="00851BE5"/>
    <w:rsid w:val="00852DBC"/>
    <w:rsid w:val="0085561A"/>
    <w:rsid w:val="00855D7F"/>
    <w:rsid w:val="00855F2C"/>
    <w:rsid w:val="008561E7"/>
    <w:rsid w:val="00856652"/>
    <w:rsid w:val="008571E8"/>
    <w:rsid w:val="00857324"/>
    <w:rsid w:val="00861DC8"/>
    <w:rsid w:val="008623C6"/>
    <w:rsid w:val="00862562"/>
    <w:rsid w:val="0086274F"/>
    <w:rsid w:val="008628F6"/>
    <w:rsid w:val="00862CF0"/>
    <w:rsid w:val="008637FC"/>
    <w:rsid w:val="0086475D"/>
    <w:rsid w:val="0086498F"/>
    <w:rsid w:val="008649BB"/>
    <w:rsid w:val="00865666"/>
    <w:rsid w:val="00865742"/>
    <w:rsid w:val="008659BD"/>
    <w:rsid w:val="0086793A"/>
    <w:rsid w:val="008710E0"/>
    <w:rsid w:val="008717FA"/>
    <w:rsid w:val="00872542"/>
    <w:rsid w:val="00872C26"/>
    <w:rsid w:val="0087301E"/>
    <w:rsid w:val="00873242"/>
    <w:rsid w:val="00873282"/>
    <w:rsid w:val="00873588"/>
    <w:rsid w:val="008756D1"/>
    <w:rsid w:val="00876BC1"/>
    <w:rsid w:val="00877D13"/>
    <w:rsid w:val="00881796"/>
    <w:rsid w:val="0088226B"/>
    <w:rsid w:val="0088472E"/>
    <w:rsid w:val="00885259"/>
    <w:rsid w:val="008852D8"/>
    <w:rsid w:val="00885A29"/>
    <w:rsid w:val="00886630"/>
    <w:rsid w:val="008866D3"/>
    <w:rsid w:val="008872C5"/>
    <w:rsid w:val="00887975"/>
    <w:rsid w:val="008879C5"/>
    <w:rsid w:val="00891B5E"/>
    <w:rsid w:val="00891BD3"/>
    <w:rsid w:val="00891F57"/>
    <w:rsid w:val="00892383"/>
    <w:rsid w:val="00894468"/>
    <w:rsid w:val="008944BD"/>
    <w:rsid w:val="00895646"/>
    <w:rsid w:val="008965F0"/>
    <w:rsid w:val="008974FD"/>
    <w:rsid w:val="0089782D"/>
    <w:rsid w:val="0089796A"/>
    <w:rsid w:val="00897AA0"/>
    <w:rsid w:val="008A1509"/>
    <w:rsid w:val="008A18C9"/>
    <w:rsid w:val="008A2AE5"/>
    <w:rsid w:val="008A2E7B"/>
    <w:rsid w:val="008A3D50"/>
    <w:rsid w:val="008A3F50"/>
    <w:rsid w:val="008A4591"/>
    <w:rsid w:val="008A4B66"/>
    <w:rsid w:val="008A555F"/>
    <w:rsid w:val="008B13C1"/>
    <w:rsid w:val="008B2F51"/>
    <w:rsid w:val="008B2FBF"/>
    <w:rsid w:val="008B495E"/>
    <w:rsid w:val="008B53E1"/>
    <w:rsid w:val="008B6862"/>
    <w:rsid w:val="008B6E28"/>
    <w:rsid w:val="008B7B55"/>
    <w:rsid w:val="008C0532"/>
    <w:rsid w:val="008C2392"/>
    <w:rsid w:val="008C2417"/>
    <w:rsid w:val="008C40EC"/>
    <w:rsid w:val="008C410C"/>
    <w:rsid w:val="008C5442"/>
    <w:rsid w:val="008C56A9"/>
    <w:rsid w:val="008C623D"/>
    <w:rsid w:val="008C6E30"/>
    <w:rsid w:val="008D0560"/>
    <w:rsid w:val="008D1177"/>
    <w:rsid w:val="008D18B5"/>
    <w:rsid w:val="008D24AA"/>
    <w:rsid w:val="008D32B7"/>
    <w:rsid w:val="008D3DA0"/>
    <w:rsid w:val="008D4FB8"/>
    <w:rsid w:val="008D65B5"/>
    <w:rsid w:val="008E1248"/>
    <w:rsid w:val="008E3E18"/>
    <w:rsid w:val="008E5F80"/>
    <w:rsid w:val="008E6526"/>
    <w:rsid w:val="008E667B"/>
    <w:rsid w:val="008E6BB4"/>
    <w:rsid w:val="008E7B84"/>
    <w:rsid w:val="008F00BA"/>
    <w:rsid w:val="008F13A9"/>
    <w:rsid w:val="008F18F4"/>
    <w:rsid w:val="008F39ED"/>
    <w:rsid w:val="008F3D18"/>
    <w:rsid w:val="008F3E8A"/>
    <w:rsid w:val="008F44DF"/>
    <w:rsid w:val="008F5E53"/>
    <w:rsid w:val="008F708E"/>
    <w:rsid w:val="0090092B"/>
    <w:rsid w:val="00900C1B"/>
    <w:rsid w:val="00901391"/>
    <w:rsid w:val="00901831"/>
    <w:rsid w:val="00902088"/>
    <w:rsid w:val="009029AA"/>
    <w:rsid w:val="00903350"/>
    <w:rsid w:val="00903924"/>
    <w:rsid w:val="009042EA"/>
    <w:rsid w:val="009043F9"/>
    <w:rsid w:val="00906E52"/>
    <w:rsid w:val="00906F76"/>
    <w:rsid w:val="0091065E"/>
    <w:rsid w:val="00910FB9"/>
    <w:rsid w:val="00911063"/>
    <w:rsid w:val="009113FF"/>
    <w:rsid w:val="0091152D"/>
    <w:rsid w:val="00911CDA"/>
    <w:rsid w:val="00912331"/>
    <w:rsid w:val="00914BD2"/>
    <w:rsid w:val="00914E98"/>
    <w:rsid w:val="0091593F"/>
    <w:rsid w:val="00915A64"/>
    <w:rsid w:val="0091739B"/>
    <w:rsid w:val="00917406"/>
    <w:rsid w:val="009201BC"/>
    <w:rsid w:val="00921D94"/>
    <w:rsid w:val="0092227E"/>
    <w:rsid w:val="00922912"/>
    <w:rsid w:val="00922A2A"/>
    <w:rsid w:val="00922CEC"/>
    <w:rsid w:val="00926B49"/>
    <w:rsid w:val="0093151B"/>
    <w:rsid w:val="00931548"/>
    <w:rsid w:val="009320AC"/>
    <w:rsid w:val="0093554E"/>
    <w:rsid w:val="00936688"/>
    <w:rsid w:val="00937497"/>
    <w:rsid w:val="009379DD"/>
    <w:rsid w:val="00937CAA"/>
    <w:rsid w:val="00941143"/>
    <w:rsid w:val="0094270D"/>
    <w:rsid w:val="009432F7"/>
    <w:rsid w:val="00943851"/>
    <w:rsid w:val="009439BB"/>
    <w:rsid w:val="00943FDF"/>
    <w:rsid w:val="0094459D"/>
    <w:rsid w:val="00945D7A"/>
    <w:rsid w:val="00946AB8"/>
    <w:rsid w:val="00946D64"/>
    <w:rsid w:val="009475B0"/>
    <w:rsid w:val="00950EB1"/>
    <w:rsid w:val="0095288C"/>
    <w:rsid w:val="0095334D"/>
    <w:rsid w:val="00953907"/>
    <w:rsid w:val="009545EE"/>
    <w:rsid w:val="009607A5"/>
    <w:rsid w:val="00961E5F"/>
    <w:rsid w:val="009622DA"/>
    <w:rsid w:val="0096300A"/>
    <w:rsid w:val="009668D7"/>
    <w:rsid w:val="0096796E"/>
    <w:rsid w:val="00970C3C"/>
    <w:rsid w:val="009713AA"/>
    <w:rsid w:val="0097364B"/>
    <w:rsid w:val="00975107"/>
    <w:rsid w:val="0097675F"/>
    <w:rsid w:val="009813E5"/>
    <w:rsid w:val="00981C73"/>
    <w:rsid w:val="00983289"/>
    <w:rsid w:val="0098615E"/>
    <w:rsid w:val="00987308"/>
    <w:rsid w:val="0098747B"/>
    <w:rsid w:val="00991A84"/>
    <w:rsid w:val="00991BB2"/>
    <w:rsid w:val="009935BD"/>
    <w:rsid w:val="00993C6F"/>
    <w:rsid w:val="00993FDE"/>
    <w:rsid w:val="009942E1"/>
    <w:rsid w:val="009962CC"/>
    <w:rsid w:val="00996E68"/>
    <w:rsid w:val="00997FB7"/>
    <w:rsid w:val="009A0E16"/>
    <w:rsid w:val="009A1186"/>
    <w:rsid w:val="009A1B4B"/>
    <w:rsid w:val="009A2B63"/>
    <w:rsid w:val="009A5597"/>
    <w:rsid w:val="009A597B"/>
    <w:rsid w:val="009A5EB8"/>
    <w:rsid w:val="009A6EC3"/>
    <w:rsid w:val="009B0025"/>
    <w:rsid w:val="009B03F1"/>
    <w:rsid w:val="009B046E"/>
    <w:rsid w:val="009B22E2"/>
    <w:rsid w:val="009B2551"/>
    <w:rsid w:val="009B28CE"/>
    <w:rsid w:val="009B2946"/>
    <w:rsid w:val="009B2E67"/>
    <w:rsid w:val="009B4C15"/>
    <w:rsid w:val="009C009A"/>
    <w:rsid w:val="009C0481"/>
    <w:rsid w:val="009C2BCB"/>
    <w:rsid w:val="009C2FCF"/>
    <w:rsid w:val="009C4090"/>
    <w:rsid w:val="009C4E1F"/>
    <w:rsid w:val="009C4ED5"/>
    <w:rsid w:val="009C7985"/>
    <w:rsid w:val="009D1A9F"/>
    <w:rsid w:val="009D22F0"/>
    <w:rsid w:val="009D274A"/>
    <w:rsid w:val="009D4519"/>
    <w:rsid w:val="009D5280"/>
    <w:rsid w:val="009D5319"/>
    <w:rsid w:val="009D5A6C"/>
    <w:rsid w:val="009D6375"/>
    <w:rsid w:val="009D68A4"/>
    <w:rsid w:val="009D6BBF"/>
    <w:rsid w:val="009D6DA5"/>
    <w:rsid w:val="009E18B7"/>
    <w:rsid w:val="009E1B62"/>
    <w:rsid w:val="009E57FD"/>
    <w:rsid w:val="009E6699"/>
    <w:rsid w:val="009E6A71"/>
    <w:rsid w:val="009E6AC9"/>
    <w:rsid w:val="009E6F02"/>
    <w:rsid w:val="009F0D94"/>
    <w:rsid w:val="009F27B4"/>
    <w:rsid w:val="009F2B5A"/>
    <w:rsid w:val="009F406A"/>
    <w:rsid w:val="009F42C4"/>
    <w:rsid w:val="009F4F38"/>
    <w:rsid w:val="009F6A02"/>
    <w:rsid w:val="009F72D7"/>
    <w:rsid w:val="00A00AC4"/>
    <w:rsid w:val="00A01057"/>
    <w:rsid w:val="00A013B8"/>
    <w:rsid w:val="00A02D53"/>
    <w:rsid w:val="00A05A66"/>
    <w:rsid w:val="00A113B5"/>
    <w:rsid w:val="00A115BF"/>
    <w:rsid w:val="00A11734"/>
    <w:rsid w:val="00A117D1"/>
    <w:rsid w:val="00A13883"/>
    <w:rsid w:val="00A14624"/>
    <w:rsid w:val="00A15398"/>
    <w:rsid w:val="00A15D0B"/>
    <w:rsid w:val="00A16803"/>
    <w:rsid w:val="00A16A6F"/>
    <w:rsid w:val="00A1729D"/>
    <w:rsid w:val="00A1781E"/>
    <w:rsid w:val="00A17E3C"/>
    <w:rsid w:val="00A17F9D"/>
    <w:rsid w:val="00A221D9"/>
    <w:rsid w:val="00A228E3"/>
    <w:rsid w:val="00A22EE0"/>
    <w:rsid w:val="00A235AD"/>
    <w:rsid w:val="00A240CB"/>
    <w:rsid w:val="00A2596E"/>
    <w:rsid w:val="00A26FFA"/>
    <w:rsid w:val="00A3104C"/>
    <w:rsid w:val="00A3105C"/>
    <w:rsid w:val="00A32549"/>
    <w:rsid w:val="00A33BFD"/>
    <w:rsid w:val="00A34B32"/>
    <w:rsid w:val="00A3590B"/>
    <w:rsid w:val="00A35BF0"/>
    <w:rsid w:val="00A36162"/>
    <w:rsid w:val="00A3713D"/>
    <w:rsid w:val="00A378E8"/>
    <w:rsid w:val="00A37C3D"/>
    <w:rsid w:val="00A40B4A"/>
    <w:rsid w:val="00A41ACF"/>
    <w:rsid w:val="00A41E70"/>
    <w:rsid w:val="00A4217D"/>
    <w:rsid w:val="00A424C5"/>
    <w:rsid w:val="00A43F20"/>
    <w:rsid w:val="00A44AE1"/>
    <w:rsid w:val="00A477C2"/>
    <w:rsid w:val="00A50E38"/>
    <w:rsid w:val="00A514A4"/>
    <w:rsid w:val="00A51618"/>
    <w:rsid w:val="00A51C8C"/>
    <w:rsid w:val="00A5376B"/>
    <w:rsid w:val="00A538CA"/>
    <w:rsid w:val="00A54EFB"/>
    <w:rsid w:val="00A55067"/>
    <w:rsid w:val="00A55333"/>
    <w:rsid w:val="00A55FBB"/>
    <w:rsid w:val="00A5770C"/>
    <w:rsid w:val="00A60546"/>
    <w:rsid w:val="00A611E2"/>
    <w:rsid w:val="00A61B0D"/>
    <w:rsid w:val="00A627AD"/>
    <w:rsid w:val="00A629EB"/>
    <w:rsid w:val="00A63461"/>
    <w:rsid w:val="00A63D43"/>
    <w:rsid w:val="00A65F02"/>
    <w:rsid w:val="00A663BD"/>
    <w:rsid w:val="00A6644E"/>
    <w:rsid w:val="00A66481"/>
    <w:rsid w:val="00A672F4"/>
    <w:rsid w:val="00A70A63"/>
    <w:rsid w:val="00A70B97"/>
    <w:rsid w:val="00A7169B"/>
    <w:rsid w:val="00A71882"/>
    <w:rsid w:val="00A7199C"/>
    <w:rsid w:val="00A731EA"/>
    <w:rsid w:val="00A7370E"/>
    <w:rsid w:val="00A7389C"/>
    <w:rsid w:val="00A73B7B"/>
    <w:rsid w:val="00A74B8A"/>
    <w:rsid w:val="00A81ACD"/>
    <w:rsid w:val="00A82A9F"/>
    <w:rsid w:val="00A84713"/>
    <w:rsid w:val="00A84867"/>
    <w:rsid w:val="00A84AEE"/>
    <w:rsid w:val="00A84DF2"/>
    <w:rsid w:val="00A86A96"/>
    <w:rsid w:val="00A87201"/>
    <w:rsid w:val="00A912BB"/>
    <w:rsid w:val="00A91602"/>
    <w:rsid w:val="00A938E8"/>
    <w:rsid w:val="00A93F35"/>
    <w:rsid w:val="00A940FA"/>
    <w:rsid w:val="00A943FF"/>
    <w:rsid w:val="00A94BCB"/>
    <w:rsid w:val="00A96859"/>
    <w:rsid w:val="00A9711F"/>
    <w:rsid w:val="00A97BD6"/>
    <w:rsid w:val="00AA03B9"/>
    <w:rsid w:val="00AA0918"/>
    <w:rsid w:val="00AA1C62"/>
    <w:rsid w:val="00AA1DEB"/>
    <w:rsid w:val="00AA2D6C"/>
    <w:rsid w:val="00AA5815"/>
    <w:rsid w:val="00AA627C"/>
    <w:rsid w:val="00AA67E8"/>
    <w:rsid w:val="00AB40DA"/>
    <w:rsid w:val="00AB43D9"/>
    <w:rsid w:val="00AB46C5"/>
    <w:rsid w:val="00AB584E"/>
    <w:rsid w:val="00AC062B"/>
    <w:rsid w:val="00AC26F8"/>
    <w:rsid w:val="00AC2C36"/>
    <w:rsid w:val="00AC517A"/>
    <w:rsid w:val="00AC7C9F"/>
    <w:rsid w:val="00AD061F"/>
    <w:rsid w:val="00AD541D"/>
    <w:rsid w:val="00AD5C70"/>
    <w:rsid w:val="00AE10EE"/>
    <w:rsid w:val="00AE1A83"/>
    <w:rsid w:val="00AE1EB7"/>
    <w:rsid w:val="00AE2608"/>
    <w:rsid w:val="00AE26CD"/>
    <w:rsid w:val="00AE2728"/>
    <w:rsid w:val="00AE3763"/>
    <w:rsid w:val="00AE42E8"/>
    <w:rsid w:val="00AE4CE2"/>
    <w:rsid w:val="00AE4F20"/>
    <w:rsid w:val="00AE6F84"/>
    <w:rsid w:val="00AE7266"/>
    <w:rsid w:val="00AE799E"/>
    <w:rsid w:val="00AE7F20"/>
    <w:rsid w:val="00AF14AB"/>
    <w:rsid w:val="00AF3297"/>
    <w:rsid w:val="00AF3C14"/>
    <w:rsid w:val="00AF4923"/>
    <w:rsid w:val="00AF49A2"/>
    <w:rsid w:val="00AF5938"/>
    <w:rsid w:val="00AF7188"/>
    <w:rsid w:val="00AF7C90"/>
    <w:rsid w:val="00AF7FFD"/>
    <w:rsid w:val="00B001D6"/>
    <w:rsid w:val="00B007CB"/>
    <w:rsid w:val="00B00817"/>
    <w:rsid w:val="00B009FA"/>
    <w:rsid w:val="00B00CD4"/>
    <w:rsid w:val="00B0131B"/>
    <w:rsid w:val="00B020CA"/>
    <w:rsid w:val="00B027D3"/>
    <w:rsid w:val="00B02FF7"/>
    <w:rsid w:val="00B03437"/>
    <w:rsid w:val="00B03F89"/>
    <w:rsid w:val="00B0439B"/>
    <w:rsid w:val="00B0462D"/>
    <w:rsid w:val="00B050BD"/>
    <w:rsid w:val="00B060BE"/>
    <w:rsid w:val="00B06277"/>
    <w:rsid w:val="00B0780F"/>
    <w:rsid w:val="00B10225"/>
    <w:rsid w:val="00B1125A"/>
    <w:rsid w:val="00B11E6F"/>
    <w:rsid w:val="00B124E8"/>
    <w:rsid w:val="00B128C6"/>
    <w:rsid w:val="00B14460"/>
    <w:rsid w:val="00B1474F"/>
    <w:rsid w:val="00B15DE0"/>
    <w:rsid w:val="00B16345"/>
    <w:rsid w:val="00B16E4F"/>
    <w:rsid w:val="00B221EC"/>
    <w:rsid w:val="00B225FA"/>
    <w:rsid w:val="00B22D31"/>
    <w:rsid w:val="00B22DBC"/>
    <w:rsid w:val="00B22E05"/>
    <w:rsid w:val="00B235B4"/>
    <w:rsid w:val="00B23A1A"/>
    <w:rsid w:val="00B2559B"/>
    <w:rsid w:val="00B260CF"/>
    <w:rsid w:val="00B26D4F"/>
    <w:rsid w:val="00B26E77"/>
    <w:rsid w:val="00B278AC"/>
    <w:rsid w:val="00B27AB3"/>
    <w:rsid w:val="00B33C56"/>
    <w:rsid w:val="00B35FC5"/>
    <w:rsid w:val="00B36D75"/>
    <w:rsid w:val="00B3767F"/>
    <w:rsid w:val="00B40754"/>
    <w:rsid w:val="00B414EE"/>
    <w:rsid w:val="00B42821"/>
    <w:rsid w:val="00B4445F"/>
    <w:rsid w:val="00B4457A"/>
    <w:rsid w:val="00B447DF"/>
    <w:rsid w:val="00B44ED8"/>
    <w:rsid w:val="00B45488"/>
    <w:rsid w:val="00B45BDE"/>
    <w:rsid w:val="00B45E59"/>
    <w:rsid w:val="00B4686D"/>
    <w:rsid w:val="00B47BF1"/>
    <w:rsid w:val="00B503BD"/>
    <w:rsid w:val="00B53905"/>
    <w:rsid w:val="00B539D5"/>
    <w:rsid w:val="00B53EF7"/>
    <w:rsid w:val="00B53F1B"/>
    <w:rsid w:val="00B56570"/>
    <w:rsid w:val="00B5707B"/>
    <w:rsid w:val="00B57756"/>
    <w:rsid w:val="00B62551"/>
    <w:rsid w:val="00B628A4"/>
    <w:rsid w:val="00B63A84"/>
    <w:rsid w:val="00B64783"/>
    <w:rsid w:val="00B648DE"/>
    <w:rsid w:val="00B64C02"/>
    <w:rsid w:val="00B65A1C"/>
    <w:rsid w:val="00B65C6A"/>
    <w:rsid w:val="00B665B0"/>
    <w:rsid w:val="00B665BB"/>
    <w:rsid w:val="00B675CA"/>
    <w:rsid w:val="00B7018F"/>
    <w:rsid w:val="00B7109F"/>
    <w:rsid w:val="00B71496"/>
    <w:rsid w:val="00B728EE"/>
    <w:rsid w:val="00B734ED"/>
    <w:rsid w:val="00B7397A"/>
    <w:rsid w:val="00B74A0C"/>
    <w:rsid w:val="00B7537F"/>
    <w:rsid w:val="00B754D2"/>
    <w:rsid w:val="00B758F4"/>
    <w:rsid w:val="00B7753C"/>
    <w:rsid w:val="00B77F42"/>
    <w:rsid w:val="00B810C6"/>
    <w:rsid w:val="00B82124"/>
    <w:rsid w:val="00B833CA"/>
    <w:rsid w:val="00B83F69"/>
    <w:rsid w:val="00B843AD"/>
    <w:rsid w:val="00B84910"/>
    <w:rsid w:val="00B85ACF"/>
    <w:rsid w:val="00B86001"/>
    <w:rsid w:val="00B9151D"/>
    <w:rsid w:val="00B91EA1"/>
    <w:rsid w:val="00B92C65"/>
    <w:rsid w:val="00B9319E"/>
    <w:rsid w:val="00B96747"/>
    <w:rsid w:val="00BA1A88"/>
    <w:rsid w:val="00BA23D0"/>
    <w:rsid w:val="00BA30EA"/>
    <w:rsid w:val="00BA314B"/>
    <w:rsid w:val="00BA4761"/>
    <w:rsid w:val="00BA5B1A"/>
    <w:rsid w:val="00BA62FB"/>
    <w:rsid w:val="00BA714B"/>
    <w:rsid w:val="00BA7573"/>
    <w:rsid w:val="00BA7EDE"/>
    <w:rsid w:val="00BB00EF"/>
    <w:rsid w:val="00BB1453"/>
    <w:rsid w:val="00BB14F0"/>
    <w:rsid w:val="00BB2B67"/>
    <w:rsid w:val="00BB2FF1"/>
    <w:rsid w:val="00BB3443"/>
    <w:rsid w:val="00BB4ADF"/>
    <w:rsid w:val="00BB5539"/>
    <w:rsid w:val="00BB726C"/>
    <w:rsid w:val="00BB7BF0"/>
    <w:rsid w:val="00BC07DE"/>
    <w:rsid w:val="00BC0F56"/>
    <w:rsid w:val="00BC1135"/>
    <w:rsid w:val="00BC1CCA"/>
    <w:rsid w:val="00BC2DE6"/>
    <w:rsid w:val="00BC359B"/>
    <w:rsid w:val="00BC35C4"/>
    <w:rsid w:val="00BC43B4"/>
    <w:rsid w:val="00BC469E"/>
    <w:rsid w:val="00BC46D5"/>
    <w:rsid w:val="00BC60C0"/>
    <w:rsid w:val="00BC6A96"/>
    <w:rsid w:val="00BC77CF"/>
    <w:rsid w:val="00BD407F"/>
    <w:rsid w:val="00BD6203"/>
    <w:rsid w:val="00BD647E"/>
    <w:rsid w:val="00BD686E"/>
    <w:rsid w:val="00BD7412"/>
    <w:rsid w:val="00BD7C59"/>
    <w:rsid w:val="00BE015D"/>
    <w:rsid w:val="00BE0889"/>
    <w:rsid w:val="00BE0A9A"/>
    <w:rsid w:val="00BE0B18"/>
    <w:rsid w:val="00BE1DA5"/>
    <w:rsid w:val="00BE20E9"/>
    <w:rsid w:val="00BE30B7"/>
    <w:rsid w:val="00BE3C98"/>
    <w:rsid w:val="00BE404F"/>
    <w:rsid w:val="00BE4238"/>
    <w:rsid w:val="00BE5E1A"/>
    <w:rsid w:val="00BE6D24"/>
    <w:rsid w:val="00BE780D"/>
    <w:rsid w:val="00BF0CCA"/>
    <w:rsid w:val="00BF21BB"/>
    <w:rsid w:val="00BF3329"/>
    <w:rsid w:val="00BF3484"/>
    <w:rsid w:val="00BF4284"/>
    <w:rsid w:val="00BF4AF8"/>
    <w:rsid w:val="00BF6C3E"/>
    <w:rsid w:val="00BF710D"/>
    <w:rsid w:val="00C015CC"/>
    <w:rsid w:val="00C027D8"/>
    <w:rsid w:val="00C0292D"/>
    <w:rsid w:val="00C03FF4"/>
    <w:rsid w:val="00C04CDB"/>
    <w:rsid w:val="00C057D4"/>
    <w:rsid w:val="00C06369"/>
    <w:rsid w:val="00C07521"/>
    <w:rsid w:val="00C07CBF"/>
    <w:rsid w:val="00C100B9"/>
    <w:rsid w:val="00C109C5"/>
    <w:rsid w:val="00C10EAE"/>
    <w:rsid w:val="00C119B8"/>
    <w:rsid w:val="00C12960"/>
    <w:rsid w:val="00C13C57"/>
    <w:rsid w:val="00C14821"/>
    <w:rsid w:val="00C1519A"/>
    <w:rsid w:val="00C16965"/>
    <w:rsid w:val="00C16A7C"/>
    <w:rsid w:val="00C16E57"/>
    <w:rsid w:val="00C171D3"/>
    <w:rsid w:val="00C17990"/>
    <w:rsid w:val="00C2000C"/>
    <w:rsid w:val="00C201ED"/>
    <w:rsid w:val="00C203B4"/>
    <w:rsid w:val="00C22C4F"/>
    <w:rsid w:val="00C234AA"/>
    <w:rsid w:val="00C2355A"/>
    <w:rsid w:val="00C23B35"/>
    <w:rsid w:val="00C24C2F"/>
    <w:rsid w:val="00C25E20"/>
    <w:rsid w:val="00C269B3"/>
    <w:rsid w:val="00C26AF9"/>
    <w:rsid w:val="00C302C7"/>
    <w:rsid w:val="00C30718"/>
    <w:rsid w:val="00C32670"/>
    <w:rsid w:val="00C34CA3"/>
    <w:rsid w:val="00C35D16"/>
    <w:rsid w:val="00C35E74"/>
    <w:rsid w:val="00C3748A"/>
    <w:rsid w:val="00C37B6A"/>
    <w:rsid w:val="00C37C4E"/>
    <w:rsid w:val="00C414EE"/>
    <w:rsid w:val="00C42412"/>
    <w:rsid w:val="00C43199"/>
    <w:rsid w:val="00C4342B"/>
    <w:rsid w:val="00C46A37"/>
    <w:rsid w:val="00C51643"/>
    <w:rsid w:val="00C517DA"/>
    <w:rsid w:val="00C51834"/>
    <w:rsid w:val="00C51F96"/>
    <w:rsid w:val="00C51FB2"/>
    <w:rsid w:val="00C54308"/>
    <w:rsid w:val="00C54A84"/>
    <w:rsid w:val="00C55535"/>
    <w:rsid w:val="00C555FF"/>
    <w:rsid w:val="00C56A96"/>
    <w:rsid w:val="00C60BFA"/>
    <w:rsid w:val="00C61A63"/>
    <w:rsid w:val="00C61EEF"/>
    <w:rsid w:val="00C6453E"/>
    <w:rsid w:val="00C65C59"/>
    <w:rsid w:val="00C660B1"/>
    <w:rsid w:val="00C6738F"/>
    <w:rsid w:val="00C67E7E"/>
    <w:rsid w:val="00C71C7C"/>
    <w:rsid w:val="00C723F2"/>
    <w:rsid w:val="00C729BD"/>
    <w:rsid w:val="00C729F1"/>
    <w:rsid w:val="00C758D5"/>
    <w:rsid w:val="00C76BA8"/>
    <w:rsid w:val="00C7767C"/>
    <w:rsid w:val="00C81B18"/>
    <w:rsid w:val="00C861C8"/>
    <w:rsid w:val="00C86463"/>
    <w:rsid w:val="00C912A2"/>
    <w:rsid w:val="00C922B9"/>
    <w:rsid w:val="00C9295B"/>
    <w:rsid w:val="00C92BA1"/>
    <w:rsid w:val="00C93A9A"/>
    <w:rsid w:val="00C93D0D"/>
    <w:rsid w:val="00C96DF4"/>
    <w:rsid w:val="00C96F9C"/>
    <w:rsid w:val="00C97FA5"/>
    <w:rsid w:val="00CA0480"/>
    <w:rsid w:val="00CA0B92"/>
    <w:rsid w:val="00CA1FDC"/>
    <w:rsid w:val="00CA23A0"/>
    <w:rsid w:val="00CA4213"/>
    <w:rsid w:val="00CA51FD"/>
    <w:rsid w:val="00CA6571"/>
    <w:rsid w:val="00CA6696"/>
    <w:rsid w:val="00CB06ED"/>
    <w:rsid w:val="00CB0C24"/>
    <w:rsid w:val="00CB2688"/>
    <w:rsid w:val="00CB4B8E"/>
    <w:rsid w:val="00CB62F7"/>
    <w:rsid w:val="00CB694A"/>
    <w:rsid w:val="00CB69A0"/>
    <w:rsid w:val="00CB780C"/>
    <w:rsid w:val="00CC2846"/>
    <w:rsid w:val="00CC2E4D"/>
    <w:rsid w:val="00CC35CC"/>
    <w:rsid w:val="00CC38F8"/>
    <w:rsid w:val="00CC51F3"/>
    <w:rsid w:val="00CC56DF"/>
    <w:rsid w:val="00CC76DB"/>
    <w:rsid w:val="00CD142D"/>
    <w:rsid w:val="00CD154F"/>
    <w:rsid w:val="00CD1600"/>
    <w:rsid w:val="00CD23B9"/>
    <w:rsid w:val="00CD412D"/>
    <w:rsid w:val="00CD4932"/>
    <w:rsid w:val="00CD572A"/>
    <w:rsid w:val="00CE0B44"/>
    <w:rsid w:val="00CE2128"/>
    <w:rsid w:val="00CE35F4"/>
    <w:rsid w:val="00CE375C"/>
    <w:rsid w:val="00CE3AC8"/>
    <w:rsid w:val="00CE7D36"/>
    <w:rsid w:val="00CE7D5E"/>
    <w:rsid w:val="00CF0199"/>
    <w:rsid w:val="00CF05C9"/>
    <w:rsid w:val="00CF0C4D"/>
    <w:rsid w:val="00CF112B"/>
    <w:rsid w:val="00CF166B"/>
    <w:rsid w:val="00CF1E78"/>
    <w:rsid w:val="00CF381F"/>
    <w:rsid w:val="00CF383D"/>
    <w:rsid w:val="00CF3B9F"/>
    <w:rsid w:val="00CF3FFC"/>
    <w:rsid w:val="00CF63D6"/>
    <w:rsid w:val="00CF7FDB"/>
    <w:rsid w:val="00D007E1"/>
    <w:rsid w:val="00D00E2F"/>
    <w:rsid w:val="00D016FB"/>
    <w:rsid w:val="00D01905"/>
    <w:rsid w:val="00D01C9C"/>
    <w:rsid w:val="00D0264F"/>
    <w:rsid w:val="00D035CB"/>
    <w:rsid w:val="00D03BC4"/>
    <w:rsid w:val="00D03EB8"/>
    <w:rsid w:val="00D04019"/>
    <w:rsid w:val="00D060DC"/>
    <w:rsid w:val="00D06B5F"/>
    <w:rsid w:val="00D0793D"/>
    <w:rsid w:val="00D07CAE"/>
    <w:rsid w:val="00D103D9"/>
    <w:rsid w:val="00D1181B"/>
    <w:rsid w:val="00D1220B"/>
    <w:rsid w:val="00D1320C"/>
    <w:rsid w:val="00D13D9B"/>
    <w:rsid w:val="00D14497"/>
    <w:rsid w:val="00D1630A"/>
    <w:rsid w:val="00D1748B"/>
    <w:rsid w:val="00D17946"/>
    <w:rsid w:val="00D20C9E"/>
    <w:rsid w:val="00D2289A"/>
    <w:rsid w:val="00D30A31"/>
    <w:rsid w:val="00D33F03"/>
    <w:rsid w:val="00D35050"/>
    <w:rsid w:val="00D359DB"/>
    <w:rsid w:val="00D36EAF"/>
    <w:rsid w:val="00D3778A"/>
    <w:rsid w:val="00D4120F"/>
    <w:rsid w:val="00D431D9"/>
    <w:rsid w:val="00D45889"/>
    <w:rsid w:val="00D46FF0"/>
    <w:rsid w:val="00D51591"/>
    <w:rsid w:val="00D5356E"/>
    <w:rsid w:val="00D53787"/>
    <w:rsid w:val="00D53D62"/>
    <w:rsid w:val="00D553E3"/>
    <w:rsid w:val="00D56BDF"/>
    <w:rsid w:val="00D56CAF"/>
    <w:rsid w:val="00D57ACE"/>
    <w:rsid w:val="00D605F0"/>
    <w:rsid w:val="00D60AA6"/>
    <w:rsid w:val="00D61265"/>
    <w:rsid w:val="00D62782"/>
    <w:rsid w:val="00D6355D"/>
    <w:rsid w:val="00D6365E"/>
    <w:rsid w:val="00D64E53"/>
    <w:rsid w:val="00D65C4F"/>
    <w:rsid w:val="00D6672A"/>
    <w:rsid w:val="00D671AB"/>
    <w:rsid w:val="00D705BF"/>
    <w:rsid w:val="00D7079D"/>
    <w:rsid w:val="00D70F04"/>
    <w:rsid w:val="00D712D0"/>
    <w:rsid w:val="00D71D87"/>
    <w:rsid w:val="00D72274"/>
    <w:rsid w:val="00D72C4D"/>
    <w:rsid w:val="00D72FD8"/>
    <w:rsid w:val="00D75D94"/>
    <w:rsid w:val="00D80B2E"/>
    <w:rsid w:val="00D81D66"/>
    <w:rsid w:val="00D81D9D"/>
    <w:rsid w:val="00D82311"/>
    <w:rsid w:val="00D83ACF"/>
    <w:rsid w:val="00D8472D"/>
    <w:rsid w:val="00D84929"/>
    <w:rsid w:val="00D8542C"/>
    <w:rsid w:val="00D8563D"/>
    <w:rsid w:val="00D85E9A"/>
    <w:rsid w:val="00D8612B"/>
    <w:rsid w:val="00D864D6"/>
    <w:rsid w:val="00D86DA7"/>
    <w:rsid w:val="00D87192"/>
    <w:rsid w:val="00D87758"/>
    <w:rsid w:val="00D911A7"/>
    <w:rsid w:val="00D91BBB"/>
    <w:rsid w:val="00D9322D"/>
    <w:rsid w:val="00D9348C"/>
    <w:rsid w:val="00D9494C"/>
    <w:rsid w:val="00D96EE5"/>
    <w:rsid w:val="00D96EF3"/>
    <w:rsid w:val="00D96FEF"/>
    <w:rsid w:val="00D9796D"/>
    <w:rsid w:val="00DA029E"/>
    <w:rsid w:val="00DA19E6"/>
    <w:rsid w:val="00DA2498"/>
    <w:rsid w:val="00DA2A16"/>
    <w:rsid w:val="00DA4040"/>
    <w:rsid w:val="00DA4702"/>
    <w:rsid w:val="00DA4ABB"/>
    <w:rsid w:val="00DA5175"/>
    <w:rsid w:val="00DA5DD5"/>
    <w:rsid w:val="00DA5F6E"/>
    <w:rsid w:val="00DA6994"/>
    <w:rsid w:val="00DA6D1D"/>
    <w:rsid w:val="00DB5521"/>
    <w:rsid w:val="00DB576D"/>
    <w:rsid w:val="00DB5F8F"/>
    <w:rsid w:val="00DB6E61"/>
    <w:rsid w:val="00DB704A"/>
    <w:rsid w:val="00DC2228"/>
    <w:rsid w:val="00DC25B0"/>
    <w:rsid w:val="00DC30E6"/>
    <w:rsid w:val="00DC5838"/>
    <w:rsid w:val="00DC583E"/>
    <w:rsid w:val="00DC5AE0"/>
    <w:rsid w:val="00DC6691"/>
    <w:rsid w:val="00DD0029"/>
    <w:rsid w:val="00DD0CFE"/>
    <w:rsid w:val="00DD1F83"/>
    <w:rsid w:val="00DD2078"/>
    <w:rsid w:val="00DD3330"/>
    <w:rsid w:val="00DD33D3"/>
    <w:rsid w:val="00DD53B4"/>
    <w:rsid w:val="00DD561B"/>
    <w:rsid w:val="00DD5655"/>
    <w:rsid w:val="00DD5E1D"/>
    <w:rsid w:val="00DD6806"/>
    <w:rsid w:val="00DD6DAB"/>
    <w:rsid w:val="00DD751E"/>
    <w:rsid w:val="00DE112B"/>
    <w:rsid w:val="00DE11EE"/>
    <w:rsid w:val="00DE30E3"/>
    <w:rsid w:val="00DE3280"/>
    <w:rsid w:val="00DE3FF1"/>
    <w:rsid w:val="00DE4C5E"/>
    <w:rsid w:val="00DE5394"/>
    <w:rsid w:val="00DE6886"/>
    <w:rsid w:val="00DE6B55"/>
    <w:rsid w:val="00DE6D93"/>
    <w:rsid w:val="00DE7971"/>
    <w:rsid w:val="00DF18E3"/>
    <w:rsid w:val="00DF4B60"/>
    <w:rsid w:val="00DF5027"/>
    <w:rsid w:val="00DF64D1"/>
    <w:rsid w:val="00DF665B"/>
    <w:rsid w:val="00DF68E1"/>
    <w:rsid w:val="00DF7C3F"/>
    <w:rsid w:val="00E0005B"/>
    <w:rsid w:val="00E0166E"/>
    <w:rsid w:val="00E018FE"/>
    <w:rsid w:val="00E02C14"/>
    <w:rsid w:val="00E02F52"/>
    <w:rsid w:val="00E031DC"/>
    <w:rsid w:val="00E0375C"/>
    <w:rsid w:val="00E05125"/>
    <w:rsid w:val="00E11A51"/>
    <w:rsid w:val="00E12BBB"/>
    <w:rsid w:val="00E137EC"/>
    <w:rsid w:val="00E14E3C"/>
    <w:rsid w:val="00E16B55"/>
    <w:rsid w:val="00E2144E"/>
    <w:rsid w:val="00E220E0"/>
    <w:rsid w:val="00E2463B"/>
    <w:rsid w:val="00E2524A"/>
    <w:rsid w:val="00E25767"/>
    <w:rsid w:val="00E25F94"/>
    <w:rsid w:val="00E2658C"/>
    <w:rsid w:val="00E30B40"/>
    <w:rsid w:val="00E31311"/>
    <w:rsid w:val="00E3173B"/>
    <w:rsid w:val="00E31C46"/>
    <w:rsid w:val="00E31DD5"/>
    <w:rsid w:val="00E33542"/>
    <w:rsid w:val="00E35771"/>
    <w:rsid w:val="00E35846"/>
    <w:rsid w:val="00E35D36"/>
    <w:rsid w:val="00E3681B"/>
    <w:rsid w:val="00E36E81"/>
    <w:rsid w:val="00E401D9"/>
    <w:rsid w:val="00E42453"/>
    <w:rsid w:val="00E42ABF"/>
    <w:rsid w:val="00E43709"/>
    <w:rsid w:val="00E462A7"/>
    <w:rsid w:val="00E4666F"/>
    <w:rsid w:val="00E50909"/>
    <w:rsid w:val="00E50E6E"/>
    <w:rsid w:val="00E514B7"/>
    <w:rsid w:val="00E5457A"/>
    <w:rsid w:val="00E54810"/>
    <w:rsid w:val="00E5635A"/>
    <w:rsid w:val="00E57AB8"/>
    <w:rsid w:val="00E6157F"/>
    <w:rsid w:val="00E617DE"/>
    <w:rsid w:val="00E61E63"/>
    <w:rsid w:val="00E626D5"/>
    <w:rsid w:val="00E62A49"/>
    <w:rsid w:val="00E62FC3"/>
    <w:rsid w:val="00E63791"/>
    <w:rsid w:val="00E63FA8"/>
    <w:rsid w:val="00E6434C"/>
    <w:rsid w:val="00E6464F"/>
    <w:rsid w:val="00E64FDC"/>
    <w:rsid w:val="00E65054"/>
    <w:rsid w:val="00E65A85"/>
    <w:rsid w:val="00E66364"/>
    <w:rsid w:val="00E67345"/>
    <w:rsid w:val="00E70587"/>
    <w:rsid w:val="00E7194C"/>
    <w:rsid w:val="00E71A10"/>
    <w:rsid w:val="00E71B4F"/>
    <w:rsid w:val="00E7320F"/>
    <w:rsid w:val="00E73E15"/>
    <w:rsid w:val="00E73E62"/>
    <w:rsid w:val="00E74B52"/>
    <w:rsid w:val="00E74B60"/>
    <w:rsid w:val="00E758CF"/>
    <w:rsid w:val="00E75B72"/>
    <w:rsid w:val="00E76785"/>
    <w:rsid w:val="00E77A93"/>
    <w:rsid w:val="00E80912"/>
    <w:rsid w:val="00E80A8E"/>
    <w:rsid w:val="00E8229A"/>
    <w:rsid w:val="00E830F8"/>
    <w:rsid w:val="00E836F2"/>
    <w:rsid w:val="00E83711"/>
    <w:rsid w:val="00E84262"/>
    <w:rsid w:val="00E865F7"/>
    <w:rsid w:val="00E87798"/>
    <w:rsid w:val="00E907C5"/>
    <w:rsid w:val="00E91481"/>
    <w:rsid w:val="00E92C1B"/>
    <w:rsid w:val="00E93871"/>
    <w:rsid w:val="00E93A1E"/>
    <w:rsid w:val="00E93A99"/>
    <w:rsid w:val="00E948E3"/>
    <w:rsid w:val="00E9530B"/>
    <w:rsid w:val="00E96901"/>
    <w:rsid w:val="00E976BA"/>
    <w:rsid w:val="00E97A0B"/>
    <w:rsid w:val="00E97BF1"/>
    <w:rsid w:val="00EA0A99"/>
    <w:rsid w:val="00EA1243"/>
    <w:rsid w:val="00EA1775"/>
    <w:rsid w:val="00EA297C"/>
    <w:rsid w:val="00EA3E89"/>
    <w:rsid w:val="00EA5E47"/>
    <w:rsid w:val="00EA717D"/>
    <w:rsid w:val="00EB03B3"/>
    <w:rsid w:val="00EB0C8D"/>
    <w:rsid w:val="00EB0D40"/>
    <w:rsid w:val="00EB0FD4"/>
    <w:rsid w:val="00EB14D8"/>
    <w:rsid w:val="00EB1A2E"/>
    <w:rsid w:val="00EB2B05"/>
    <w:rsid w:val="00EB383C"/>
    <w:rsid w:val="00EB3A9E"/>
    <w:rsid w:val="00EB5757"/>
    <w:rsid w:val="00EB6113"/>
    <w:rsid w:val="00EB6A5B"/>
    <w:rsid w:val="00EB7582"/>
    <w:rsid w:val="00EB7812"/>
    <w:rsid w:val="00EB7953"/>
    <w:rsid w:val="00EB7F61"/>
    <w:rsid w:val="00EC0C85"/>
    <w:rsid w:val="00EC0D63"/>
    <w:rsid w:val="00EC0E9C"/>
    <w:rsid w:val="00EC1E08"/>
    <w:rsid w:val="00EC348B"/>
    <w:rsid w:val="00EC45FF"/>
    <w:rsid w:val="00EC4E1D"/>
    <w:rsid w:val="00EC5D5A"/>
    <w:rsid w:val="00EC5D7A"/>
    <w:rsid w:val="00EC746D"/>
    <w:rsid w:val="00ED110A"/>
    <w:rsid w:val="00ED1B78"/>
    <w:rsid w:val="00ED243C"/>
    <w:rsid w:val="00ED2AF0"/>
    <w:rsid w:val="00ED4813"/>
    <w:rsid w:val="00ED49A6"/>
    <w:rsid w:val="00ED4E25"/>
    <w:rsid w:val="00ED5AD3"/>
    <w:rsid w:val="00ED6667"/>
    <w:rsid w:val="00ED719D"/>
    <w:rsid w:val="00EE031D"/>
    <w:rsid w:val="00EE07CE"/>
    <w:rsid w:val="00EE07D6"/>
    <w:rsid w:val="00EE1634"/>
    <w:rsid w:val="00EE1793"/>
    <w:rsid w:val="00EE328C"/>
    <w:rsid w:val="00EE44A3"/>
    <w:rsid w:val="00EE6C0A"/>
    <w:rsid w:val="00EE6D77"/>
    <w:rsid w:val="00EE75B7"/>
    <w:rsid w:val="00EF0631"/>
    <w:rsid w:val="00EF1145"/>
    <w:rsid w:val="00EF2B79"/>
    <w:rsid w:val="00EF3491"/>
    <w:rsid w:val="00EF483C"/>
    <w:rsid w:val="00EF4BD0"/>
    <w:rsid w:val="00EF6C7A"/>
    <w:rsid w:val="00EF6CF8"/>
    <w:rsid w:val="00F01286"/>
    <w:rsid w:val="00F05108"/>
    <w:rsid w:val="00F05111"/>
    <w:rsid w:val="00F05907"/>
    <w:rsid w:val="00F073D7"/>
    <w:rsid w:val="00F07B3F"/>
    <w:rsid w:val="00F07FF1"/>
    <w:rsid w:val="00F110AA"/>
    <w:rsid w:val="00F12CBB"/>
    <w:rsid w:val="00F14ABD"/>
    <w:rsid w:val="00F152F6"/>
    <w:rsid w:val="00F17500"/>
    <w:rsid w:val="00F175C8"/>
    <w:rsid w:val="00F17A1D"/>
    <w:rsid w:val="00F17FAF"/>
    <w:rsid w:val="00F20616"/>
    <w:rsid w:val="00F228D7"/>
    <w:rsid w:val="00F22D15"/>
    <w:rsid w:val="00F243B5"/>
    <w:rsid w:val="00F24404"/>
    <w:rsid w:val="00F24505"/>
    <w:rsid w:val="00F24F37"/>
    <w:rsid w:val="00F250A8"/>
    <w:rsid w:val="00F26C9D"/>
    <w:rsid w:val="00F275C0"/>
    <w:rsid w:val="00F31752"/>
    <w:rsid w:val="00F322BB"/>
    <w:rsid w:val="00F32CFE"/>
    <w:rsid w:val="00F33C06"/>
    <w:rsid w:val="00F340BE"/>
    <w:rsid w:val="00F37E1C"/>
    <w:rsid w:val="00F40971"/>
    <w:rsid w:val="00F40B1F"/>
    <w:rsid w:val="00F42600"/>
    <w:rsid w:val="00F426F4"/>
    <w:rsid w:val="00F44149"/>
    <w:rsid w:val="00F44AC0"/>
    <w:rsid w:val="00F44C10"/>
    <w:rsid w:val="00F45EEB"/>
    <w:rsid w:val="00F5120F"/>
    <w:rsid w:val="00F5138F"/>
    <w:rsid w:val="00F525CE"/>
    <w:rsid w:val="00F5340C"/>
    <w:rsid w:val="00F54092"/>
    <w:rsid w:val="00F54431"/>
    <w:rsid w:val="00F54F67"/>
    <w:rsid w:val="00F55B97"/>
    <w:rsid w:val="00F57DCF"/>
    <w:rsid w:val="00F60044"/>
    <w:rsid w:val="00F6012D"/>
    <w:rsid w:val="00F61263"/>
    <w:rsid w:val="00F61A39"/>
    <w:rsid w:val="00F62729"/>
    <w:rsid w:val="00F6287E"/>
    <w:rsid w:val="00F62B15"/>
    <w:rsid w:val="00F64B3D"/>
    <w:rsid w:val="00F656A4"/>
    <w:rsid w:val="00F678B1"/>
    <w:rsid w:val="00F701A7"/>
    <w:rsid w:val="00F7043E"/>
    <w:rsid w:val="00F70472"/>
    <w:rsid w:val="00F70E59"/>
    <w:rsid w:val="00F73146"/>
    <w:rsid w:val="00F73776"/>
    <w:rsid w:val="00F73EFE"/>
    <w:rsid w:val="00F74527"/>
    <w:rsid w:val="00F74529"/>
    <w:rsid w:val="00F75052"/>
    <w:rsid w:val="00F75579"/>
    <w:rsid w:val="00F7609E"/>
    <w:rsid w:val="00F76C14"/>
    <w:rsid w:val="00F7712B"/>
    <w:rsid w:val="00F77D7D"/>
    <w:rsid w:val="00F80369"/>
    <w:rsid w:val="00F81F37"/>
    <w:rsid w:val="00F835C1"/>
    <w:rsid w:val="00F84F44"/>
    <w:rsid w:val="00F85783"/>
    <w:rsid w:val="00F85B23"/>
    <w:rsid w:val="00F86C81"/>
    <w:rsid w:val="00F87E24"/>
    <w:rsid w:val="00F903DF"/>
    <w:rsid w:val="00F90505"/>
    <w:rsid w:val="00F90E35"/>
    <w:rsid w:val="00F922E6"/>
    <w:rsid w:val="00F93838"/>
    <w:rsid w:val="00F94912"/>
    <w:rsid w:val="00F958C3"/>
    <w:rsid w:val="00F9596C"/>
    <w:rsid w:val="00F95E4D"/>
    <w:rsid w:val="00F96BA2"/>
    <w:rsid w:val="00FA1CD3"/>
    <w:rsid w:val="00FA49CF"/>
    <w:rsid w:val="00FA70BB"/>
    <w:rsid w:val="00FA767C"/>
    <w:rsid w:val="00FB00F9"/>
    <w:rsid w:val="00FB03C9"/>
    <w:rsid w:val="00FB11CF"/>
    <w:rsid w:val="00FB36ED"/>
    <w:rsid w:val="00FB4ED2"/>
    <w:rsid w:val="00FB5653"/>
    <w:rsid w:val="00FB5E57"/>
    <w:rsid w:val="00FB6DF2"/>
    <w:rsid w:val="00FC2303"/>
    <w:rsid w:val="00FC33BE"/>
    <w:rsid w:val="00FC355E"/>
    <w:rsid w:val="00FC3938"/>
    <w:rsid w:val="00FC5050"/>
    <w:rsid w:val="00FC506F"/>
    <w:rsid w:val="00FC6B96"/>
    <w:rsid w:val="00FC73DA"/>
    <w:rsid w:val="00FC7797"/>
    <w:rsid w:val="00FD1EF0"/>
    <w:rsid w:val="00FD2056"/>
    <w:rsid w:val="00FD3EBE"/>
    <w:rsid w:val="00FD5CCE"/>
    <w:rsid w:val="00FD654B"/>
    <w:rsid w:val="00FE0FD0"/>
    <w:rsid w:val="00FE1EA7"/>
    <w:rsid w:val="00FE20B3"/>
    <w:rsid w:val="00FE25C0"/>
    <w:rsid w:val="00FE2E48"/>
    <w:rsid w:val="00FE4654"/>
    <w:rsid w:val="00FE57DA"/>
    <w:rsid w:val="00FE6E21"/>
    <w:rsid w:val="00FF1084"/>
    <w:rsid w:val="00FF1AFA"/>
    <w:rsid w:val="00FF2773"/>
    <w:rsid w:val="00FF2956"/>
    <w:rsid w:val="00FF2D20"/>
    <w:rsid w:val="00FF3E5A"/>
    <w:rsid w:val="00FF53D1"/>
    <w:rsid w:val="00FF5DEC"/>
    <w:rsid w:val="00FF64A0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72C02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Arial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3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23D0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BA23D0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BA23D0"/>
    <w:pPr>
      <w:tabs>
        <w:tab w:val="center" w:pos="4252"/>
        <w:tab w:val="right" w:pos="8504"/>
      </w:tabs>
    </w:pPr>
  </w:style>
  <w:style w:type="character" w:customStyle="1" w:styleId="a6">
    <w:name w:val="ヘッダー (文字)"/>
    <w:basedOn w:val="a0"/>
    <w:link w:val="a5"/>
    <w:uiPriority w:val="99"/>
    <w:rsid w:val="00BA23D0"/>
  </w:style>
  <w:style w:type="paragraph" w:styleId="a7">
    <w:name w:val="footer"/>
    <w:basedOn w:val="a"/>
    <w:link w:val="a8"/>
    <w:uiPriority w:val="99"/>
    <w:unhideWhenUsed/>
    <w:rsid w:val="00BA23D0"/>
    <w:pPr>
      <w:tabs>
        <w:tab w:val="center" w:pos="4252"/>
        <w:tab w:val="right" w:pos="8504"/>
      </w:tabs>
    </w:pPr>
  </w:style>
  <w:style w:type="character" w:customStyle="1" w:styleId="a8">
    <w:name w:val="フッター (文字)"/>
    <w:basedOn w:val="a0"/>
    <w:link w:val="a7"/>
    <w:uiPriority w:val="99"/>
    <w:rsid w:val="00BA23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Arial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3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23D0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BA23D0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BA23D0"/>
    <w:pPr>
      <w:tabs>
        <w:tab w:val="center" w:pos="4252"/>
        <w:tab w:val="right" w:pos="8504"/>
      </w:tabs>
    </w:pPr>
  </w:style>
  <w:style w:type="character" w:customStyle="1" w:styleId="a6">
    <w:name w:val="ヘッダー (文字)"/>
    <w:basedOn w:val="a0"/>
    <w:link w:val="a5"/>
    <w:uiPriority w:val="99"/>
    <w:rsid w:val="00BA23D0"/>
  </w:style>
  <w:style w:type="paragraph" w:styleId="a7">
    <w:name w:val="footer"/>
    <w:basedOn w:val="a"/>
    <w:link w:val="a8"/>
    <w:uiPriority w:val="99"/>
    <w:unhideWhenUsed/>
    <w:rsid w:val="00BA23D0"/>
    <w:pPr>
      <w:tabs>
        <w:tab w:val="center" w:pos="4252"/>
        <w:tab w:val="right" w:pos="8504"/>
      </w:tabs>
    </w:pPr>
  </w:style>
  <w:style w:type="character" w:customStyle="1" w:styleId="a8">
    <w:name w:val="フッター (文字)"/>
    <w:basedOn w:val="a0"/>
    <w:link w:val="a7"/>
    <w:uiPriority w:val="99"/>
    <w:rsid w:val="00BA2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0</Pages>
  <Words>1673</Words>
  <Characters>9541</Characters>
  <Application>Microsoft Macintosh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 Ohnuma</dc:creator>
  <cp:keywords/>
  <dc:description/>
  <cp:lastModifiedBy>Uchino Shigehiko</cp:lastModifiedBy>
  <cp:revision>46</cp:revision>
  <dcterms:created xsi:type="dcterms:W3CDTF">2016-01-20T06:17:00Z</dcterms:created>
  <dcterms:modified xsi:type="dcterms:W3CDTF">2016-03-13T03:52:00Z</dcterms:modified>
</cp:coreProperties>
</file>